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16491" w:rsidRDefault="00C16491" w:rsidP="00C16491">
      <w:pPr>
        <w:pStyle w:val="MDPI21heading1"/>
      </w:pPr>
      <w:bookmarkStart w:id="0" w:name="_GoBack"/>
      <w:bookmarkEnd w:id="0"/>
      <w:r>
        <w:t>Supplementary Materials</w:t>
      </w:r>
    </w:p>
    <w:p w:rsidR="0059384F" w:rsidRPr="00C16491" w:rsidRDefault="00040D6F" w:rsidP="00040D6F">
      <w:pPr>
        <w:pStyle w:val="MDPI41tablecaption"/>
        <w:jc w:val="center"/>
      </w:pPr>
      <w:r w:rsidRPr="00040D6F">
        <w:rPr>
          <w:b/>
        </w:rPr>
        <w:t xml:space="preserve">Table </w:t>
      </w:r>
      <w:r>
        <w:rPr>
          <w:b/>
        </w:rPr>
        <w:t>S</w:t>
      </w:r>
      <w:r w:rsidRPr="00040D6F">
        <w:rPr>
          <w:b/>
        </w:rPr>
        <w:t xml:space="preserve">1. </w:t>
      </w:r>
      <w:r w:rsidR="000A34DE" w:rsidRPr="00142D5E">
        <w:t>Reduced HDL-</w:t>
      </w:r>
      <w:r w:rsidR="00C653F5" w:rsidRPr="00142D5E">
        <w:t>c</w:t>
      </w:r>
      <w:r w:rsidR="000A34DE" w:rsidRPr="00142D5E">
        <w:t xml:space="preserve"> predicts faster CKD progression but dependently from reduced LCAT concentration.</w:t>
      </w:r>
    </w:p>
    <w:tbl>
      <w:tblPr>
        <w:tblW w:w="0" w:type="auto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872"/>
        <w:gridCol w:w="521"/>
        <w:gridCol w:w="693"/>
        <w:gridCol w:w="693"/>
        <w:gridCol w:w="586"/>
        <w:gridCol w:w="693"/>
        <w:gridCol w:w="808"/>
        <w:gridCol w:w="808"/>
        <w:gridCol w:w="495"/>
      </w:tblGrid>
      <w:tr w:rsidR="00C16491" w:rsidRPr="00C16491" w:rsidTr="00C16491">
        <w:trPr>
          <w:jc w:val="center"/>
        </w:trPr>
        <w:tc>
          <w:tcPr>
            <w:tcW w:w="0" w:type="auto"/>
            <w:tcBorders>
              <w:top w:val="single" w:sz="8" w:space="0" w:color="auto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A34DE" w:rsidRPr="00C16491" w:rsidRDefault="000A34DE" w:rsidP="00C16491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b/>
                <w:sz w:val="18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000000"/>
            </w:tcBorders>
            <w:shd w:val="clear" w:color="auto" w:fill="auto"/>
            <w:vAlign w:val="center"/>
          </w:tcPr>
          <w:p w:rsidR="000A34DE" w:rsidRPr="00C16491" w:rsidRDefault="000A34DE" w:rsidP="00C16491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A34DE" w:rsidRPr="00C16491" w:rsidRDefault="000A34DE" w:rsidP="00C16491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A34DE" w:rsidRPr="00C16491" w:rsidRDefault="000A34DE" w:rsidP="00C16491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000000"/>
            </w:tcBorders>
            <w:shd w:val="clear" w:color="auto" w:fill="auto"/>
            <w:vAlign w:val="center"/>
          </w:tcPr>
          <w:p w:rsidR="000A34DE" w:rsidRPr="00C16491" w:rsidRDefault="000A34DE" w:rsidP="00C16491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A34DE" w:rsidRPr="00C16491" w:rsidRDefault="000A34DE" w:rsidP="00C16491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auto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A34DE" w:rsidRPr="00C16491" w:rsidRDefault="000A34DE" w:rsidP="00C16491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C16491">
              <w:rPr>
                <w:rFonts w:ascii="Palatino Linotype" w:eastAsia="Times New Roman" w:hAnsi="Palatino Linotype" w:cs="Arial"/>
                <w:b/>
                <w:bCs/>
                <w:sz w:val="18"/>
                <w:szCs w:val="20"/>
                <w:lang w:eastAsia="it-IT"/>
              </w:rPr>
              <w:t>95% C.I.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000000"/>
            </w:tcBorders>
            <w:shd w:val="clear" w:color="auto" w:fill="auto"/>
            <w:vAlign w:val="center"/>
          </w:tcPr>
          <w:p w:rsidR="000A34DE" w:rsidRPr="00C16491" w:rsidRDefault="000A34DE" w:rsidP="00C16491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b/>
                <w:bCs/>
                <w:sz w:val="18"/>
                <w:szCs w:val="20"/>
                <w:lang w:eastAsia="it-IT"/>
              </w:rPr>
            </w:pPr>
          </w:p>
        </w:tc>
      </w:tr>
      <w:tr w:rsidR="00C16491" w:rsidRPr="00C16491" w:rsidTr="00C16491">
        <w:trPr>
          <w:jc w:val="center"/>
        </w:trPr>
        <w:tc>
          <w:tcPr>
            <w:tcW w:w="0" w:type="auto"/>
            <w:tcBorders>
              <w:top w:val="single" w:sz="8" w:space="0" w:color="000000"/>
              <w:bottom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A34DE" w:rsidRPr="00C16491" w:rsidRDefault="000A34DE" w:rsidP="00C16491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b/>
                <w:sz w:val="18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0A34DE" w:rsidRPr="00C16491" w:rsidRDefault="000A34DE" w:rsidP="00C16491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b/>
                <w:bCs/>
                <w:sz w:val="18"/>
                <w:szCs w:val="20"/>
                <w:lang w:eastAsia="it-IT"/>
              </w:rPr>
            </w:pPr>
            <w:r w:rsidRPr="00C16491">
              <w:rPr>
                <w:rFonts w:ascii="Palatino Linotype" w:eastAsia="Times New Roman" w:hAnsi="Palatino Linotype" w:cs="Arial"/>
                <w:b/>
                <w:bCs/>
                <w:sz w:val="18"/>
                <w:szCs w:val="20"/>
                <w:lang w:eastAsia="it-IT"/>
              </w:rPr>
              <w:t>model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A34DE" w:rsidRPr="00C16491" w:rsidRDefault="000A34DE" w:rsidP="00C16491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C16491">
              <w:rPr>
                <w:rFonts w:ascii="Palatino Linotype" w:eastAsia="Times New Roman" w:hAnsi="Palatino Linotype" w:cs="Arial"/>
                <w:b/>
                <w:bCs/>
                <w:sz w:val="18"/>
                <w:szCs w:val="20"/>
                <w:lang w:eastAsia="it-IT"/>
              </w:rPr>
              <w:t>beta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A34DE" w:rsidRPr="00C16491" w:rsidRDefault="000A34DE" w:rsidP="00C16491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C16491">
              <w:rPr>
                <w:rFonts w:ascii="Palatino Linotype" w:eastAsia="Times New Roman" w:hAnsi="Palatino Linotype" w:cs="Arial"/>
                <w:b/>
                <w:bCs/>
                <w:sz w:val="18"/>
                <w:szCs w:val="20"/>
                <w:lang w:eastAsia="it-IT"/>
              </w:rPr>
              <w:t>S.E.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0A34DE" w:rsidRPr="00C16491" w:rsidRDefault="000A34DE" w:rsidP="00C16491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b/>
                <w:bCs/>
                <w:sz w:val="18"/>
                <w:szCs w:val="20"/>
                <w:lang w:eastAsia="it-IT"/>
              </w:rPr>
            </w:pPr>
            <w:r w:rsidRPr="00C16491">
              <w:rPr>
                <w:rFonts w:ascii="Palatino Linotype" w:eastAsia="Times New Roman" w:hAnsi="Palatino Linotype" w:cs="Arial"/>
                <w:b/>
                <w:bCs/>
                <w:sz w:val="18"/>
                <w:szCs w:val="20"/>
                <w:lang w:eastAsia="it-IT"/>
              </w:rPr>
              <w:t>Wald F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A34DE" w:rsidRPr="00C16491" w:rsidRDefault="000A34DE" w:rsidP="00C16491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C16491">
              <w:rPr>
                <w:rFonts w:ascii="Palatino Linotype" w:eastAsia="Times New Roman" w:hAnsi="Palatino Linotype" w:cs="Arial"/>
                <w:b/>
                <w:bCs/>
                <w:sz w:val="18"/>
                <w:szCs w:val="20"/>
                <w:lang w:eastAsia="it-IT"/>
              </w:rPr>
              <w:t>HR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A34DE" w:rsidRPr="00C16491" w:rsidRDefault="000A34DE" w:rsidP="00C16491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C16491">
              <w:rPr>
                <w:rFonts w:ascii="Palatino Linotype" w:eastAsia="Times New Roman" w:hAnsi="Palatino Linotype" w:cs="Arial"/>
                <w:b/>
                <w:bCs/>
                <w:sz w:val="18"/>
                <w:szCs w:val="20"/>
                <w:lang w:eastAsia="it-IT"/>
              </w:rPr>
              <w:t>Lower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A34DE" w:rsidRPr="00C16491" w:rsidRDefault="000A34DE" w:rsidP="00C16491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C16491">
              <w:rPr>
                <w:rFonts w:ascii="Palatino Linotype" w:eastAsia="Times New Roman" w:hAnsi="Palatino Linotype" w:cs="Arial"/>
                <w:b/>
                <w:bCs/>
                <w:sz w:val="18"/>
                <w:szCs w:val="20"/>
                <w:lang w:eastAsia="it-IT"/>
              </w:rPr>
              <w:t>Upper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0A34DE" w:rsidRPr="00040D6F" w:rsidRDefault="000A34DE" w:rsidP="00C16491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i/>
                <w:iCs/>
                <w:sz w:val="18"/>
                <w:szCs w:val="20"/>
                <w:lang w:eastAsia="it-IT"/>
              </w:rPr>
            </w:pPr>
            <w:r w:rsidRPr="00040D6F">
              <w:rPr>
                <w:rFonts w:ascii="Palatino Linotype" w:eastAsia="Times New Roman" w:hAnsi="Palatino Linotype" w:cs="Arial"/>
                <w:b/>
                <w:bCs/>
                <w:i/>
                <w:iCs/>
                <w:sz w:val="18"/>
                <w:szCs w:val="20"/>
                <w:lang w:eastAsia="it-IT"/>
              </w:rPr>
              <w:t>P</w:t>
            </w:r>
          </w:p>
        </w:tc>
      </w:tr>
      <w:tr w:rsidR="00C16491" w:rsidRPr="00C16491" w:rsidTr="00C16491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A34DE" w:rsidRPr="00C16491" w:rsidRDefault="000A34DE" w:rsidP="00C16491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C16491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Per 1 mg/dL in HDL-</w:t>
            </w:r>
            <w:r w:rsidR="00C653F5" w:rsidRPr="00C16491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c</w:t>
            </w:r>
            <w:r w:rsidRPr="00C16491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 xml:space="preserve"> reduction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0A34DE" w:rsidRPr="00C16491" w:rsidRDefault="000A34DE" w:rsidP="00C16491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C16491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A34DE" w:rsidRPr="00C16491" w:rsidRDefault="000A34DE" w:rsidP="00C16491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C16491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0.053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A34DE" w:rsidRPr="00C16491" w:rsidRDefault="000A34DE" w:rsidP="00C16491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C16491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0.015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0A34DE" w:rsidRPr="00C16491" w:rsidRDefault="000A34DE" w:rsidP="00C16491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C16491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12.02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A34DE" w:rsidRPr="00C16491" w:rsidRDefault="000A34DE" w:rsidP="00C16491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C16491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1.054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A34DE" w:rsidRPr="00C16491" w:rsidRDefault="000A34DE" w:rsidP="00C16491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C16491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1.023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A34DE" w:rsidRPr="00C16491" w:rsidRDefault="000A34DE" w:rsidP="00C16491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C16491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1.086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0A34DE" w:rsidRPr="00C16491" w:rsidRDefault="000A34DE" w:rsidP="00C16491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C16491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0.001</w:t>
            </w:r>
          </w:p>
        </w:tc>
      </w:tr>
      <w:tr w:rsidR="00C16491" w:rsidRPr="00C16491" w:rsidTr="00C16491">
        <w:trPr>
          <w:jc w:val="center"/>
        </w:trPr>
        <w:tc>
          <w:tcPr>
            <w:tcW w:w="0" w:type="auto"/>
            <w:vMerge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A34DE" w:rsidRPr="00C16491" w:rsidRDefault="000A34DE" w:rsidP="00C16491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0A34DE" w:rsidRPr="00C16491" w:rsidRDefault="000A34DE" w:rsidP="00C16491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C16491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A34DE" w:rsidRPr="00C16491" w:rsidRDefault="000A34DE" w:rsidP="00C16491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C16491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0.062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A34DE" w:rsidRPr="00C16491" w:rsidRDefault="000A34DE" w:rsidP="00C16491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C16491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0.016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0A34DE" w:rsidRPr="00C16491" w:rsidRDefault="000A34DE" w:rsidP="00C16491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C16491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14.89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A34DE" w:rsidRPr="00C16491" w:rsidRDefault="000A34DE" w:rsidP="00C16491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C16491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1.064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A34DE" w:rsidRPr="00C16491" w:rsidRDefault="000A34DE" w:rsidP="00C16491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C16491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1.031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A34DE" w:rsidRPr="00C16491" w:rsidRDefault="000A34DE" w:rsidP="00C16491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C16491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1.098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0A34DE" w:rsidRPr="00C16491" w:rsidRDefault="000A34DE" w:rsidP="00C16491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C16491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&lt;0.001</w:t>
            </w:r>
          </w:p>
        </w:tc>
      </w:tr>
      <w:tr w:rsidR="00C16491" w:rsidRPr="00C16491" w:rsidTr="00C16491">
        <w:trPr>
          <w:jc w:val="center"/>
        </w:trPr>
        <w:tc>
          <w:tcPr>
            <w:tcW w:w="0" w:type="auto"/>
            <w:vMerge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A34DE" w:rsidRPr="00C16491" w:rsidRDefault="000A34DE" w:rsidP="00C16491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0A34DE" w:rsidRPr="00C16491" w:rsidRDefault="000A34DE" w:rsidP="00C16491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C16491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A34DE" w:rsidRPr="00C16491" w:rsidRDefault="000A34DE" w:rsidP="00C16491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C16491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0.079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A34DE" w:rsidRPr="00C16491" w:rsidRDefault="000A34DE" w:rsidP="00C16491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C16491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0.031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0A34DE" w:rsidRPr="00C16491" w:rsidRDefault="000A34DE" w:rsidP="00C16491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C16491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6.63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A34DE" w:rsidRPr="00C16491" w:rsidRDefault="000A34DE" w:rsidP="00C16491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C16491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1.082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A34DE" w:rsidRPr="00C16491" w:rsidRDefault="000A34DE" w:rsidP="00C16491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C16491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1.019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A34DE" w:rsidRPr="00C16491" w:rsidRDefault="000A34DE" w:rsidP="00C16491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C16491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1.148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0A34DE" w:rsidRPr="00C16491" w:rsidRDefault="000A34DE" w:rsidP="00C16491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C16491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0.016</w:t>
            </w:r>
          </w:p>
        </w:tc>
      </w:tr>
      <w:tr w:rsidR="00C16491" w:rsidRPr="00C16491" w:rsidTr="00C16491">
        <w:trPr>
          <w:jc w:val="center"/>
        </w:trPr>
        <w:tc>
          <w:tcPr>
            <w:tcW w:w="0" w:type="auto"/>
            <w:vMerge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A34DE" w:rsidRPr="00C16491" w:rsidRDefault="000A34DE" w:rsidP="00C16491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0A34DE" w:rsidRPr="00C16491" w:rsidRDefault="000A34DE" w:rsidP="00C16491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C16491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4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A34DE" w:rsidRPr="00C16491" w:rsidRDefault="000A34DE" w:rsidP="00C16491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C16491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0.079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A34DE" w:rsidRPr="00C16491" w:rsidRDefault="000A34DE" w:rsidP="00C16491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C16491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0.031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0A34DE" w:rsidRPr="00C16491" w:rsidRDefault="000A34DE" w:rsidP="00C16491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C16491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6.22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A34DE" w:rsidRPr="00C16491" w:rsidRDefault="000A34DE" w:rsidP="00C16491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C16491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1.078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A34DE" w:rsidRPr="00C16491" w:rsidRDefault="000A34DE" w:rsidP="00C16491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C16491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1.016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A34DE" w:rsidRPr="00C16491" w:rsidRDefault="000A34DE" w:rsidP="00C16491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C16491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1.143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0A34DE" w:rsidRPr="00C16491" w:rsidRDefault="000A34DE" w:rsidP="00C16491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C16491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0.013</w:t>
            </w:r>
          </w:p>
        </w:tc>
      </w:tr>
      <w:tr w:rsidR="00C16491" w:rsidRPr="00C16491" w:rsidTr="00C16491">
        <w:trPr>
          <w:jc w:val="center"/>
        </w:trPr>
        <w:tc>
          <w:tcPr>
            <w:tcW w:w="0" w:type="auto"/>
            <w:vMerge/>
            <w:tcBorders>
              <w:bottom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A34DE" w:rsidRPr="00C16491" w:rsidRDefault="000A34DE" w:rsidP="00C16491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auto"/>
            </w:tcBorders>
            <w:shd w:val="clear" w:color="auto" w:fill="auto"/>
            <w:vAlign w:val="center"/>
          </w:tcPr>
          <w:p w:rsidR="000A34DE" w:rsidRPr="00C16491" w:rsidRDefault="000A34DE" w:rsidP="00C16491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C16491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5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A34DE" w:rsidRPr="00C16491" w:rsidRDefault="000A34DE" w:rsidP="00C16491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C16491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0.060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A34DE" w:rsidRPr="00C16491" w:rsidRDefault="000A34DE" w:rsidP="00C16491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C16491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0.031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auto"/>
            </w:tcBorders>
            <w:shd w:val="clear" w:color="auto" w:fill="auto"/>
            <w:vAlign w:val="center"/>
          </w:tcPr>
          <w:p w:rsidR="000A34DE" w:rsidRPr="00C16491" w:rsidRDefault="000A34DE" w:rsidP="00C16491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C16491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3.676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A34DE" w:rsidRPr="00C16491" w:rsidRDefault="000A34DE" w:rsidP="00C16491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C16491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1.062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A34DE" w:rsidRPr="00C16491" w:rsidRDefault="000A34DE" w:rsidP="00C16491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C16491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0.999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A34DE" w:rsidRPr="00C16491" w:rsidRDefault="000A34DE" w:rsidP="00C16491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C16491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1.129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auto"/>
            </w:tcBorders>
            <w:shd w:val="clear" w:color="auto" w:fill="auto"/>
            <w:vAlign w:val="center"/>
          </w:tcPr>
          <w:p w:rsidR="000A34DE" w:rsidRPr="00C16491" w:rsidRDefault="000A34DE" w:rsidP="00C16491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C16491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0.055</w:t>
            </w:r>
          </w:p>
        </w:tc>
      </w:tr>
    </w:tbl>
    <w:p w:rsidR="000A34DE" w:rsidRPr="00C16491" w:rsidRDefault="00C16491" w:rsidP="00C16491">
      <w:pPr>
        <w:pStyle w:val="MDPI43tablefooter"/>
        <w:ind w:left="425" w:right="425"/>
      </w:pPr>
      <w:r w:rsidRPr="00142D5E">
        <w:t>Table reports Hazard Risks (HR) (with lower and upper bounds of the 95% Confidence Interval (C.I.)) for dialysis entry and/or creatinine doubling in the nefroPLIC cohort per one mg/dL reduction in HDL-c.</w:t>
      </w:r>
      <w:r w:rsidRPr="00142D5E">
        <w:rPr>
          <w:sz w:val="20"/>
          <w:szCs w:val="20"/>
        </w:rPr>
        <w:t xml:space="preserve">S.E.: </w:t>
      </w:r>
      <w:r w:rsidR="00CF3EDF">
        <w:rPr>
          <w:sz w:val="20"/>
          <w:szCs w:val="20"/>
        </w:rPr>
        <w:t>s</w:t>
      </w:r>
      <w:r w:rsidRPr="00142D5E">
        <w:rPr>
          <w:sz w:val="20"/>
          <w:szCs w:val="20"/>
        </w:rPr>
        <w:t xml:space="preserve">tandard error of the beta coefficient; Wald F: from Wald statistic for forward selection of co-variates (with entry testing (set at 0.05) and removal testing (set at 0.1)); </w:t>
      </w:r>
      <w:r w:rsidR="00CF3EDF" w:rsidRPr="00CF3EDF">
        <w:rPr>
          <w:i/>
          <w:iCs/>
          <w:sz w:val="20"/>
          <w:szCs w:val="20"/>
        </w:rPr>
        <w:t>p</w:t>
      </w:r>
      <w:r w:rsidR="00CF3EDF">
        <w:rPr>
          <w:sz w:val="20"/>
          <w:szCs w:val="20"/>
        </w:rPr>
        <w:t>-</w:t>
      </w:r>
      <w:r w:rsidRPr="00142D5E">
        <w:rPr>
          <w:sz w:val="20"/>
          <w:szCs w:val="20"/>
        </w:rPr>
        <w:t>value.</w:t>
      </w:r>
      <w:r w:rsidR="00CF3EDF">
        <w:rPr>
          <w:sz w:val="20"/>
          <w:szCs w:val="20"/>
        </w:rPr>
        <w:t xml:space="preserve"> </w:t>
      </w:r>
      <w:r w:rsidRPr="00142D5E">
        <w:rPr>
          <w:sz w:val="20"/>
          <w:szCs w:val="20"/>
        </w:rPr>
        <w:t>Cox regression models were adjusted as follows: Model 1 is un-adjusted; Model 2 is adjusted by age and gender; Model 3 is adjusted by age, gender, BMI, systolic and diastolic blood pressure, albuminuria, total cholesterol, triglycerides and glucose; Model 4 is adjusted by age, gender, BMI, systolic and diastolic blood pressure, anti-hypertensive treatments, albuminuria, total cholesterol, triglycerides, lipid lowering treatments, glucose, oral glucose lowering treatments; Model 5 is adjusted by age, gender, BMI, systolic and diastolic blood pressure, anti-hypertensive treatments, albuminuria, total cholesterol, triglycerides, LCAT concentration, lipid lowering treatments, glucose, oral glucose lowering treatments.</w:t>
      </w:r>
    </w:p>
    <w:p w:rsidR="000A34DE" w:rsidRPr="00142D5E" w:rsidRDefault="000A34DE" w:rsidP="000A34DE">
      <w:pPr>
        <w:jc w:val="both"/>
        <w:rPr>
          <w:rFonts w:ascii="Palatino Linotype" w:hAnsi="Palatino Linotype"/>
          <w:b/>
          <w:sz w:val="20"/>
          <w:szCs w:val="20"/>
        </w:rPr>
      </w:pPr>
      <w:r w:rsidRPr="00142D5E">
        <w:rPr>
          <w:rFonts w:ascii="Palatino Linotype" w:hAnsi="Palatino Linotype"/>
          <w:b/>
          <w:sz w:val="20"/>
          <w:szCs w:val="20"/>
        </w:rPr>
        <w:br w:type="page"/>
      </w:r>
    </w:p>
    <w:p w:rsidR="000A34DE" w:rsidRPr="00040D6F" w:rsidRDefault="00040D6F" w:rsidP="00040D6F">
      <w:pPr>
        <w:pStyle w:val="MDPI41tablecaption"/>
      </w:pPr>
      <w:r w:rsidRPr="00040D6F">
        <w:rPr>
          <w:b/>
        </w:rPr>
        <w:lastRenderedPageBreak/>
        <w:t xml:space="preserve">Table </w:t>
      </w:r>
      <w:r>
        <w:rPr>
          <w:b/>
        </w:rPr>
        <w:t>S</w:t>
      </w:r>
      <w:r w:rsidRPr="00040D6F">
        <w:rPr>
          <w:b/>
        </w:rPr>
        <w:t xml:space="preserve">2. </w:t>
      </w:r>
      <w:r w:rsidR="000A34DE" w:rsidRPr="00142D5E">
        <w:t>Reduced LCAT concentration specifically predicts risk of dialysis entry and/or creatinine doubling and all-cause mortality.</w:t>
      </w:r>
    </w:p>
    <w:tbl>
      <w:tblPr>
        <w:tblW w:w="0" w:type="auto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982"/>
        <w:gridCol w:w="526"/>
        <w:gridCol w:w="699"/>
        <w:gridCol w:w="699"/>
        <w:gridCol w:w="591"/>
        <w:gridCol w:w="699"/>
        <w:gridCol w:w="815"/>
        <w:gridCol w:w="815"/>
        <w:gridCol w:w="409"/>
      </w:tblGrid>
      <w:tr w:rsidR="00040D6F" w:rsidRPr="00040D6F" w:rsidTr="00040D6F">
        <w:trPr>
          <w:jc w:val="center"/>
        </w:trPr>
        <w:tc>
          <w:tcPr>
            <w:tcW w:w="0" w:type="auto"/>
            <w:tcBorders>
              <w:top w:val="single" w:sz="8" w:space="0" w:color="auto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A34DE" w:rsidRPr="00040D6F" w:rsidRDefault="000A34DE" w:rsidP="00040D6F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b/>
                <w:sz w:val="18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000000"/>
            </w:tcBorders>
            <w:shd w:val="clear" w:color="auto" w:fill="auto"/>
            <w:vAlign w:val="center"/>
          </w:tcPr>
          <w:p w:rsidR="000A34DE" w:rsidRPr="00040D6F" w:rsidRDefault="000A34DE" w:rsidP="00040D6F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A34DE" w:rsidRPr="00040D6F" w:rsidRDefault="000A34DE" w:rsidP="00040D6F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A34DE" w:rsidRPr="00040D6F" w:rsidRDefault="000A34DE" w:rsidP="00040D6F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000000"/>
            </w:tcBorders>
            <w:shd w:val="clear" w:color="auto" w:fill="auto"/>
            <w:vAlign w:val="center"/>
          </w:tcPr>
          <w:p w:rsidR="000A34DE" w:rsidRPr="00040D6F" w:rsidRDefault="000A34DE" w:rsidP="00040D6F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A34DE" w:rsidRPr="00040D6F" w:rsidRDefault="000A34DE" w:rsidP="00040D6F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auto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A34DE" w:rsidRPr="00040D6F" w:rsidRDefault="000A34DE" w:rsidP="00040D6F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040D6F">
              <w:rPr>
                <w:rFonts w:ascii="Palatino Linotype" w:eastAsia="Times New Roman" w:hAnsi="Palatino Linotype" w:cs="Arial"/>
                <w:b/>
                <w:bCs/>
                <w:sz w:val="18"/>
                <w:szCs w:val="20"/>
                <w:lang w:eastAsia="it-IT"/>
              </w:rPr>
              <w:t>95% C.I.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000000"/>
            </w:tcBorders>
            <w:shd w:val="clear" w:color="auto" w:fill="auto"/>
            <w:vAlign w:val="center"/>
          </w:tcPr>
          <w:p w:rsidR="000A34DE" w:rsidRPr="00040D6F" w:rsidRDefault="000A34DE" w:rsidP="00040D6F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b/>
                <w:bCs/>
                <w:sz w:val="18"/>
                <w:szCs w:val="20"/>
                <w:lang w:eastAsia="it-IT"/>
              </w:rPr>
            </w:pPr>
          </w:p>
        </w:tc>
      </w:tr>
      <w:tr w:rsidR="00040D6F" w:rsidRPr="00040D6F" w:rsidTr="00040D6F">
        <w:trPr>
          <w:jc w:val="center"/>
        </w:trPr>
        <w:tc>
          <w:tcPr>
            <w:tcW w:w="0" w:type="auto"/>
            <w:tcBorders>
              <w:top w:val="single" w:sz="8" w:space="0" w:color="000000"/>
              <w:bottom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A34DE" w:rsidRPr="00040D6F" w:rsidRDefault="000A34DE" w:rsidP="00040D6F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b/>
                <w:sz w:val="18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0A34DE" w:rsidRPr="00040D6F" w:rsidRDefault="000A34DE" w:rsidP="00040D6F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b/>
                <w:bCs/>
                <w:sz w:val="18"/>
                <w:szCs w:val="20"/>
                <w:lang w:eastAsia="it-IT"/>
              </w:rPr>
            </w:pPr>
            <w:r w:rsidRPr="00040D6F">
              <w:rPr>
                <w:rFonts w:ascii="Palatino Linotype" w:eastAsia="Times New Roman" w:hAnsi="Palatino Linotype" w:cs="Arial"/>
                <w:b/>
                <w:bCs/>
                <w:sz w:val="18"/>
                <w:szCs w:val="20"/>
                <w:lang w:eastAsia="it-IT"/>
              </w:rPr>
              <w:t>model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A34DE" w:rsidRPr="00040D6F" w:rsidRDefault="000A34DE" w:rsidP="00040D6F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040D6F">
              <w:rPr>
                <w:rFonts w:ascii="Palatino Linotype" w:eastAsia="Times New Roman" w:hAnsi="Palatino Linotype" w:cs="Arial"/>
                <w:b/>
                <w:bCs/>
                <w:sz w:val="18"/>
                <w:szCs w:val="20"/>
                <w:lang w:eastAsia="it-IT"/>
              </w:rPr>
              <w:t>beta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A34DE" w:rsidRPr="00040D6F" w:rsidRDefault="000A34DE" w:rsidP="00040D6F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040D6F">
              <w:rPr>
                <w:rFonts w:ascii="Palatino Linotype" w:eastAsia="Times New Roman" w:hAnsi="Palatino Linotype" w:cs="Arial"/>
                <w:b/>
                <w:bCs/>
                <w:sz w:val="18"/>
                <w:szCs w:val="20"/>
                <w:lang w:eastAsia="it-IT"/>
              </w:rPr>
              <w:t>S.E.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0A34DE" w:rsidRPr="00040D6F" w:rsidRDefault="000A34DE" w:rsidP="00040D6F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b/>
                <w:bCs/>
                <w:sz w:val="18"/>
                <w:szCs w:val="20"/>
                <w:lang w:eastAsia="it-IT"/>
              </w:rPr>
            </w:pPr>
            <w:r w:rsidRPr="00040D6F">
              <w:rPr>
                <w:rFonts w:ascii="Palatino Linotype" w:eastAsia="Times New Roman" w:hAnsi="Palatino Linotype" w:cs="Arial"/>
                <w:b/>
                <w:bCs/>
                <w:sz w:val="18"/>
                <w:szCs w:val="20"/>
                <w:lang w:eastAsia="it-IT"/>
              </w:rPr>
              <w:t>Wald F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A34DE" w:rsidRPr="00040D6F" w:rsidRDefault="000A34DE" w:rsidP="00040D6F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040D6F">
              <w:rPr>
                <w:rFonts w:ascii="Palatino Linotype" w:eastAsia="Times New Roman" w:hAnsi="Palatino Linotype" w:cs="Arial"/>
                <w:b/>
                <w:bCs/>
                <w:sz w:val="18"/>
                <w:szCs w:val="20"/>
                <w:lang w:eastAsia="it-IT"/>
              </w:rPr>
              <w:t>HR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A34DE" w:rsidRPr="00040D6F" w:rsidRDefault="000A34DE" w:rsidP="00040D6F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040D6F">
              <w:rPr>
                <w:rFonts w:ascii="Palatino Linotype" w:eastAsia="Times New Roman" w:hAnsi="Palatino Linotype" w:cs="Arial"/>
                <w:b/>
                <w:bCs/>
                <w:sz w:val="18"/>
                <w:szCs w:val="20"/>
                <w:lang w:eastAsia="it-IT"/>
              </w:rPr>
              <w:t>Lower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A34DE" w:rsidRPr="00040D6F" w:rsidRDefault="000A34DE" w:rsidP="00040D6F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040D6F">
              <w:rPr>
                <w:rFonts w:ascii="Palatino Linotype" w:eastAsia="Times New Roman" w:hAnsi="Palatino Linotype" w:cs="Arial"/>
                <w:b/>
                <w:bCs/>
                <w:sz w:val="18"/>
                <w:szCs w:val="20"/>
                <w:lang w:eastAsia="it-IT"/>
              </w:rPr>
              <w:t>Upper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0A34DE" w:rsidRPr="00040D6F" w:rsidRDefault="000A34DE" w:rsidP="00040D6F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040D6F">
              <w:rPr>
                <w:rFonts w:ascii="Palatino Linotype" w:eastAsia="Times New Roman" w:hAnsi="Palatino Linotype" w:cs="Arial"/>
                <w:b/>
                <w:bCs/>
                <w:sz w:val="18"/>
                <w:szCs w:val="20"/>
                <w:lang w:eastAsia="it-IT"/>
              </w:rPr>
              <w:t>P</w:t>
            </w:r>
          </w:p>
        </w:tc>
      </w:tr>
      <w:tr w:rsidR="000A34DE" w:rsidRPr="00040D6F" w:rsidTr="00040D6F">
        <w:trPr>
          <w:jc w:val="center"/>
        </w:trPr>
        <w:tc>
          <w:tcPr>
            <w:tcW w:w="0" w:type="auto"/>
            <w:gridSpan w:val="9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A34DE" w:rsidRPr="00040D6F" w:rsidRDefault="000A34DE" w:rsidP="00040D6F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bCs/>
                <w:sz w:val="18"/>
                <w:szCs w:val="20"/>
                <w:lang w:eastAsia="it-IT"/>
              </w:rPr>
            </w:pPr>
            <w:r w:rsidRPr="00040D6F">
              <w:rPr>
                <w:rFonts w:ascii="Palatino Linotype" w:eastAsia="Times New Roman" w:hAnsi="Palatino Linotype" w:cs="Arial"/>
                <w:bCs/>
                <w:sz w:val="18"/>
                <w:szCs w:val="20"/>
                <w:lang w:eastAsia="it-IT"/>
              </w:rPr>
              <w:t>Dialysis entry and/or creatinine doubling</w:t>
            </w:r>
          </w:p>
        </w:tc>
      </w:tr>
      <w:tr w:rsidR="00040D6F" w:rsidRPr="00040D6F" w:rsidTr="00040D6F">
        <w:trPr>
          <w:jc w:val="center"/>
        </w:trPr>
        <w:tc>
          <w:tcPr>
            <w:tcW w:w="0" w:type="auto"/>
            <w:vMerge w:val="restart"/>
            <w:tcBorders>
              <w:top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A34DE" w:rsidRPr="00040D6F" w:rsidRDefault="000A34DE" w:rsidP="00040D6F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040D6F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 xml:space="preserve">Per 1 </w:t>
            </w:r>
            <w:r w:rsidRPr="00040D6F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sym w:font="Symbol" w:char="F06D"/>
            </w:r>
            <w:r w:rsidRPr="00040D6F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g/mL reduction in LCAT concentration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0A34DE" w:rsidRPr="00040D6F" w:rsidRDefault="000A34DE" w:rsidP="00040D6F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040D6F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A34DE" w:rsidRPr="00040D6F" w:rsidRDefault="000A34DE" w:rsidP="00040D6F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040D6F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0.518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A34DE" w:rsidRPr="00040D6F" w:rsidRDefault="000A34DE" w:rsidP="00040D6F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040D6F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0.161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0A34DE" w:rsidRPr="00040D6F" w:rsidRDefault="000A34DE" w:rsidP="00040D6F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040D6F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10.35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A34DE" w:rsidRPr="00040D6F" w:rsidRDefault="000A34DE" w:rsidP="00040D6F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040D6F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1.679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A34DE" w:rsidRPr="00040D6F" w:rsidRDefault="000A34DE" w:rsidP="00040D6F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040D6F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1.224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A34DE" w:rsidRPr="00040D6F" w:rsidRDefault="000A34DE" w:rsidP="00040D6F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040D6F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2.302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0A34DE" w:rsidRPr="00040D6F" w:rsidRDefault="000A34DE" w:rsidP="00040D6F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040D6F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0.001</w:t>
            </w:r>
          </w:p>
        </w:tc>
      </w:tr>
      <w:tr w:rsidR="00040D6F" w:rsidRPr="00040D6F" w:rsidTr="00040D6F">
        <w:trPr>
          <w:jc w:val="center"/>
        </w:trPr>
        <w:tc>
          <w:tcPr>
            <w:tcW w:w="0" w:type="auto"/>
            <w:vMerge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A34DE" w:rsidRPr="00040D6F" w:rsidRDefault="000A34DE" w:rsidP="00040D6F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0A34DE" w:rsidRPr="00040D6F" w:rsidRDefault="000A34DE" w:rsidP="00040D6F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040D6F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A34DE" w:rsidRPr="00040D6F" w:rsidRDefault="000A34DE" w:rsidP="00040D6F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040D6F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0.554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A34DE" w:rsidRPr="00040D6F" w:rsidRDefault="000A34DE" w:rsidP="00040D6F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040D6F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0.167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0A34DE" w:rsidRPr="00040D6F" w:rsidRDefault="000A34DE" w:rsidP="00040D6F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040D6F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11.03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A34DE" w:rsidRPr="00040D6F" w:rsidRDefault="000A34DE" w:rsidP="00040D6F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040D6F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1.740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A34DE" w:rsidRPr="00040D6F" w:rsidRDefault="000A34DE" w:rsidP="00040D6F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040D6F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1.255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A34DE" w:rsidRPr="00040D6F" w:rsidRDefault="000A34DE" w:rsidP="00040D6F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040D6F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2.412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0A34DE" w:rsidRPr="00040D6F" w:rsidRDefault="000A34DE" w:rsidP="00040D6F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040D6F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0.001</w:t>
            </w:r>
          </w:p>
        </w:tc>
      </w:tr>
      <w:tr w:rsidR="00040D6F" w:rsidRPr="00040D6F" w:rsidTr="00040D6F">
        <w:trPr>
          <w:jc w:val="center"/>
        </w:trPr>
        <w:tc>
          <w:tcPr>
            <w:tcW w:w="0" w:type="auto"/>
            <w:vMerge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A34DE" w:rsidRPr="00040D6F" w:rsidRDefault="000A34DE" w:rsidP="00040D6F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0A34DE" w:rsidRPr="00040D6F" w:rsidRDefault="000A34DE" w:rsidP="00040D6F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040D6F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A34DE" w:rsidRPr="00040D6F" w:rsidRDefault="000A34DE" w:rsidP="00040D6F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040D6F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0.679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A34DE" w:rsidRPr="00040D6F" w:rsidRDefault="000A34DE" w:rsidP="00040D6F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040D6F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0.266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0A34DE" w:rsidRPr="00040D6F" w:rsidRDefault="000A34DE" w:rsidP="00040D6F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040D6F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6.52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A34DE" w:rsidRPr="00040D6F" w:rsidRDefault="000A34DE" w:rsidP="00040D6F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040D6F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1.972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A34DE" w:rsidRPr="00040D6F" w:rsidRDefault="000A34DE" w:rsidP="00040D6F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040D6F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1.171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A34DE" w:rsidRPr="00040D6F" w:rsidRDefault="000A34DE" w:rsidP="00040D6F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040D6F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3.322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0A34DE" w:rsidRPr="00040D6F" w:rsidRDefault="000A34DE" w:rsidP="00040D6F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040D6F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0.011</w:t>
            </w:r>
          </w:p>
        </w:tc>
      </w:tr>
      <w:tr w:rsidR="00040D6F" w:rsidRPr="00040D6F" w:rsidTr="00040D6F">
        <w:trPr>
          <w:jc w:val="center"/>
        </w:trPr>
        <w:tc>
          <w:tcPr>
            <w:tcW w:w="0" w:type="auto"/>
            <w:vMerge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A34DE" w:rsidRPr="00040D6F" w:rsidRDefault="000A34DE" w:rsidP="00040D6F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0A34DE" w:rsidRPr="00040D6F" w:rsidRDefault="000A34DE" w:rsidP="00040D6F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040D6F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4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A34DE" w:rsidRPr="00040D6F" w:rsidRDefault="000A34DE" w:rsidP="00040D6F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040D6F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0.854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A34DE" w:rsidRPr="00040D6F" w:rsidRDefault="000A34DE" w:rsidP="00040D6F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040D6F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0.311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0A34DE" w:rsidRPr="00040D6F" w:rsidRDefault="000A34DE" w:rsidP="00040D6F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040D6F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7.55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A34DE" w:rsidRPr="00040D6F" w:rsidRDefault="000A34DE" w:rsidP="00040D6F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040D6F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2.348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A34DE" w:rsidRPr="00040D6F" w:rsidRDefault="000A34DE" w:rsidP="00040D6F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040D6F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1.278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A34DE" w:rsidRPr="00040D6F" w:rsidRDefault="000A34DE" w:rsidP="00040D6F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040D6F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4.317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0A34DE" w:rsidRPr="00040D6F" w:rsidRDefault="000A34DE" w:rsidP="00040D6F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040D6F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0.006</w:t>
            </w:r>
          </w:p>
        </w:tc>
      </w:tr>
      <w:tr w:rsidR="00040D6F" w:rsidRPr="00040D6F" w:rsidTr="00040D6F">
        <w:trPr>
          <w:jc w:val="center"/>
        </w:trPr>
        <w:tc>
          <w:tcPr>
            <w:tcW w:w="0" w:type="auto"/>
            <w:vMerge/>
            <w:tcBorders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A34DE" w:rsidRPr="00040D6F" w:rsidRDefault="000A34DE" w:rsidP="00040D6F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0A34DE" w:rsidRPr="00040D6F" w:rsidRDefault="000A34DE" w:rsidP="00040D6F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040D6F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5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A34DE" w:rsidRPr="00040D6F" w:rsidRDefault="000A34DE" w:rsidP="00040D6F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040D6F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0.863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A34DE" w:rsidRPr="00040D6F" w:rsidRDefault="000A34DE" w:rsidP="00040D6F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040D6F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0.315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0A34DE" w:rsidRPr="00040D6F" w:rsidRDefault="000A34DE" w:rsidP="00040D6F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040D6F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7.49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A34DE" w:rsidRPr="00040D6F" w:rsidRDefault="000A34DE" w:rsidP="00040D6F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040D6F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2.370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A34DE" w:rsidRPr="00040D6F" w:rsidRDefault="000A34DE" w:rsidP="00040D6F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040D6F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1.278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A34DE" w:rsidRPr="00040D6F" w:rsidRDefault="000A34DE" w:rsidP="00040D6F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040D6F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4.396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0A34DE" w:rsidRPr="00040D6F" w:rsidRDefault="000A34DE" w:rsidP="00040D6F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040D6F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0.006</w:t>
            </w:r>
          </w:p>
        </w:tc>
      </w:tr>
      <w:tr w:rsidR="000A34DE" w:rsidRPr="00040D6F" w:rsidTr="00040D6F">
        <w:trPr>
          <w:jc w:val="center"/>
        </w:trPr>
        <w:tc>
          <w:tcPr>
            <w:tcW w:w="0" w:type="auto"/>
            <w:gridSpan w:val="9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A34DE" w:rsidRPr="00040D6F" w:rsidRDefault="000A34DE" w:rsidP="00040D6F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040D6F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All-cause mortality</w:t>
            </w:r>
          </w:p>
        </w:tc>
      </w:tr>
      <w:tr w:rsidR="00040D6F" w:rsidRPr="00040D6F" w:rsidTr="00040D6F">
        <w:trPr>
          <w:jc w:val="center"/>
        </w:trPr>
        <w:tc>
          <w:tcPr>
            <w:tcW w:w="0" w:type="auto"/>
            <w:vMerge w:val="restart"/>
            <w:tcBorders>
              <w:top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A34DE" w:rsidRPr="00040D6F" w:rsidRDefault="000A34DE" w:rsidP="00040D6F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040D6F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 xml:space="preserve">Per 1 </w:t>
            </w:r>
            <w:r w:rsidRPr="00040D6F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sym w:font="Symbol" w:char="F06D"/>
            </w:r>
            <w:r w:rsidRPr="00040D6F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g/mL reduction in LCAT concentration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0A34DE" w:rsidRPr="00040D6F" w:rsidRDefault="000A34DE" w:rsidP="00040D6F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040D6F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A34DE" w:rsidRPr="00040D6F" w:rsidRDefault="000A34DE" w:rsidP="00040D6F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040D6F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0.117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A34DE" w:rsidRPr="00040D6F" w:rsidRDefault="000A34DE" w:rsidP="00040D6F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040D6F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0.197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0A34DE" w:rsidRPr="00040D6F" w:rsidRDefault="000A34DE" w:rsidP="00040D6F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040D6F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0.350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A34DE" w:rsidRPr="00040D6F" w:rsidRDefault="000A34DE" w:rsidP="00040D6F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040D6F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1.124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A34DE" w:rsidRPr="00040D6F" w:rsidRDefault="000A34DE" w:rsidP="00040D6F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040D6F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0.763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A34DE" w:rsidRPr="00040D6F" w:rsidRDefault="000A34DE" w:rsidP="00040D6F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040D6F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1.655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0A34DE" w:rsidRPr="00040D6F" w:rsidRDefault="000A34DE" w:rsidP="00040D6F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040D6F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0.554</w:t>
            </w:r>
          </w:p>
        </w:tc>
      </w:tr>
      <w:tr w:rsidR="00040D6F" w:rsidRPr="00040D6F" w:rsidTr="00040D6F">
        <w:trPr>
          <w:jc w:val="center"/>
        </w:trPr>
        <w:tc>
          <w:tcPr>
            <w:tcW w:w="0" w:type="auto"/>
            <w:vMerge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A34DE" w:rsidRPr="00040D6F" w:rsidRDefault="000A34DE" w:rsidP="00040D6F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0A34DE" w:rsidRPr="00040D6F" w:rsidRDefault="000A34DE" w:rsidP="00040D6F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040D6F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A34DE" w:rsidRPr="00040D6F" w:rsidRDefault="000A34DE" w:rsidP="00040D6F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040D6F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0.103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A34DE" w:rsidRPr="00040D6F" w:rsidRDefault="000A34DE" w:rsidP="00040D6F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040D6F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0.203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0A34DE" w:rsidRPr="00040D6F" w:rsidRDefault="000A34DE" w:rsidP="00040D6F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040D6F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0.258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A34DE" w:rsidRPr="00040D6F" w:rsidRDefault="000A34DE" w:rsidP="00040D6F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040D6F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1.109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A34DE" w:rsidRPr="00040D6F" w:rsidRDefault="000A34DE" w:rsidP="00040D6F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040D6F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0.744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A34DE" w:rsidRPr="00040D6F" w:rsidRDefault="000A34DE" w:rsidP="00040D6F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040D6F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1.652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0A34DE" w:rsidRPr="00040D6F" w:rsidRDefault="000A34DE" w:rsidP="00040D6F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040D6F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0.612</w:t>
            </w:r>
          </w:p>
        </w:tc>
      </w:tr>
      <w:tr w:rsidR="00040D6F" w:rsidRPr="00040D6F" w:rsidTr="00040D6F">
        <w:trPr>
          <w:jc w:val="center"/>
        </w:trPr>
        <w:tc>
          <w:tcPr>
            <w:tcW w:w="0" w:type="auto"/>
            <w:vMerge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A34DE" w:rsidRPr="00040D6F" w:rsidRDefault="000A34DE" w:rsidP="00040D6F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0A34DE" w:rsidRPr="00040D6F" w:rsidRDefault="000A34DE" w:rsidP="00040D6F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040D6F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A34DE" w:rsidRPr="00040D6F" w:rsidRDefault="000A34DE" w:rsidP="00040D6F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040D6F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0.089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A34DE" w:rsidRPr="00040D6F" w:rsidRDefault="000A34DE" w:rsidP="00040D6F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040D6F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0.355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0A34DE" w:rsidRPr="00040D6F" w:rsidRDefault="000A34DE" w:rsidP="00040D6F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040D6F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0.063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A34DE" w:rsidRPr="00040D6F" w:rsidRDefault="000A34DE" w:rsidP="00040D6F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040D6F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1.093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A34DE" w:rsidRPr="00040D6F" w:rsidRDefault="000A34DE" w:rsidP="00040D6F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040D6F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0.545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A34DE" w:rsidRPr="00040D6F" w:rsidRDefault="000A34DE" w:rsidP="00040D6F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040D6F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2.191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0A34DE" w:rsidRPr="00040D6F" w:rsidRDefault="000A34DE" w:rsidP="00040D6F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040D6F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0.802</w:t>
            </w:r>
          </w:p>
        </w:tc>
      </w:tr>
      <w:tr w:rsidR="00040D6F" w:rsidRPr="00040D6F" w:rsidTr="00040D6F">
        <w:trPr>
          <w:jc w:val="center"/>
        </w:trPr>
        <w:tc>
          <w:tcPr>
            <w:tcW w:w="0" w:type="auto"/>
            <w:vMerge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A34DE" w:rsidRPr="00040D6F" w:rsidRDefault="000A34DE" w:rsidP="00040D6F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  <w:vAlign w:val="center"/>
          </w:tcPr>
          <w:p w:rsidR="000A34DE" w:rsidRPr="00040D6F" w:rsidRDefault="000A34DE" w:rsidP="00040D6F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040D6F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4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A34DE" w:rsidRPr="00040D6F" w:rsidRDefault="000A34DE" w:rsidP="00040D6F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040D6F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0.061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A34DE" w:rsidRPr="00040D6F" w:rsidRDefault="000A34DE" w:rsidP="00040D6F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040D6F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0.398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  <w:vAlign w:val="center"/>
          </w:tcPr>
          <w:p w:rsidR="000A34DE" w:rsidRPr="00040D6F" w:rsidRDefault="000A34DE" w:rsidP="00040D6F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040D6F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0.024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A34DE" w:rsidRPr="00040D6F" w:rsidRDefault="000A34DE" w:rsidP="00040D6F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040D6F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1.063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A34DE" w:rsidRPr="00040D6F" w:rsidRDefault="000A34DE" w:rsidP="00040D6F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040D6F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0.488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A34DE" w:rsidRPr="00040D6F" w:rsidRDefault="000A34DE" w:rsidP="00040D6F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040D6F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2.318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  <w:vAlign w:val="center"/>
          </w:tcPr>
          <w:p w:rsidR="000A34DE" w:rsidRPr="00040D6F" w:rsidRDefault="000A34DE" w:rsidP="00040D6F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040D6F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0.878</w:t>
            </w:r>
          </w:p>
        </w:tc>
      </w:tr>
      <w:tr w:rsidR="00040D6F" w:rsidRPr="00040D6F" w:rsidTr="00040D6F">
        <w:trPr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A34DE" w:rsidRPr="00040D6F" w:rsidRDefault="000A34DE" w:rsidP="00040D6F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  <w:vAlign w:val="center"/>
          </w:tcPr>
          <w:p w:rsidR="000A34DE" w:rsidRPr="00040D6F" w:rsidRDefault="000A34DE" w:rsidP="00040D6F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040D6F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5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A34DE" w:rsidRPr="00040D6F" w:rsidRDefault="000A34DE" w:rsidP="00040D6F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040D6F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0.056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A34DE" w:rsidRPr="00040D6F" w:rsidRDefault="000A34DE" w:rsidP="00040D6F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040D6F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0.396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  <w:vAlign w:val="center"/>
          </w:tcPr>
          <w:p w:rsidR="000A34DE" w:rsidRPr="00040D6F" w:rsidRDefault="000A34DE" w:rsidP="00040D6F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040D6F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0.020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A34DE" w:rsidRPr="00040D6F" w:rsidRDefault="000A34DE" w:rsidP="00040D6F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040D6F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1.058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A34DE" w:rsidRPr="00040D6F" w:rsidRDefault="000A34DE" w:rsidP="00040D6F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040D6F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0.487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A34DE" w:rsidRPr="00040D6F" w:rsidRDefault="000A34DE" w:rsidP="00040D6F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040D6F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2.297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  <w:vAlign w:val="center"/>
          </w:tcPr>
          <w:p w:rsidR="000A34DE" w:rsidRPr="00040D6F" w:rsidRDefault="000A34DE" w:rsidP="00040D6F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040D6F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0.887</w:t>
            </w:r>
          </w:p>
        </w:tc>
      </w:tr>
      <w:tr w:rsidR="000A34DE" w:rsidRPr="00040D6F" w:rsidTr="00040D6F">
        <w:trPr>
          <w:jc w:val="center"/>
        </w:trPr>
        <w:tc>
          <w:tcPr>
            <w:tcW w:w="0" w:type="auto"/>
            <w:gridSpan w:val="9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A34DE" w:rsidRPr="00040D6F" w:rsidRDefault="000A34DE" w:rsidP="00040D6F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b/>
                <w:sz w:val="18"/>
                <w:szCs w:val="20"/>
                <w:lang w:eastAsia="it-IT"/>
              </w:rPr>
            </w:pPr>
            <w:r w:rsidRPr="00040D6F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Cardiovascular fatal or non-fatal events</w:t>
            </w:r>
          </w:p>
        </w:tc>
      </w:tr>
      <w:tr w:rsidR="00040D6F" w:rsidRPr="00040D6F" w:rsidTr="00040D6F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A34DE" w:rsidRPr="00040D6F" w:rsidRDefault="000A34DE" w:rsidP="00040D6F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040D6F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 xml:space="preserve">Per 1 </w:t>
            </w:r>
            <w:r w:rsidRPr="00040D6F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sym w:font="Symbol" w:char="F06D"/>
            </w:r>
            <w:r w:rsidRPr="00040D6F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g/mL reduction in LCAT concentra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A34DE" w:rsidRPr="00040D6F" w:rsidRDefault="000A34DE" w:rsidP="00040D6F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040D6F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A34DE" w:rsidRPr="00040D6F" w:rsidRDefault="000A34DE" w:rsidP="00040D6F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040D6F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0.08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A34DE" w:rsidRPr="00040D6F" w:rsidRDefault="000A34DE" w:rsidP="00040D6F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040D6F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0.18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A34DE" w:rsidRPr="00040D6F" w:rsidRDefault="000A34DE" w:rsidP="00040D6F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040D6F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0.18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A34DE" w:rsidRPr="00040D6F" w:rsidRDefault="000A34DE" w:rsidP="00040D6F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040D6F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0.92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A34DE" w:rsidRPr="00040D6F" w:rsidRDefault="000A34DE" w:rsidP="00040D6F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040D6F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0.63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A34DE" w:rsidRPr="00040D6F" w:rsidRDefault="000A34DE" w:rsidP="00040D6F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040D6F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1.33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A34DE" w:rsidRPr="00040D6F" w:rsidRDefault="000A34DE" w:rsidP="00040D6F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040D6F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0.666</w:t>
            </w:r>
          </w:p>
        </w:tc>
      </w:tr>
      <w:tr w:rsidR="00040D6F" w:rsidRPr="00040D6F" w:rsidTr="00040D6F">
        <w:trPr>
          <w:jc w:val="center"/>
        </w:trPr>
        <w:tc>
          <w:tcPr>
            <w:tcW w:w="0" w:type="auto"/>
            <w:vMerge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A34DE" w:rsidRPr="00040D6F" w:rsidRDefault="000A34DE" w:rsidP="00040D6F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A34DE" w:rsidRPr="00040D6F" w:rsidRDefault="000A34DE" w:rsidP="00040D6F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040D6F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A34DE" w:rsidRPr="00040D6F" w:rsidRDefault="000A34DE" w:rsidP="00040D6F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040D6F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0.1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A34DE" w:rsidRPr="00040D6F" w:rsidRDefault="000A34DE" w:rsidP="00040D6F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040D6F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0.19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A34DE" w:rsidRPr="00040D6F" w:rsidRDefault="000A34DE" w:rsidP="00040D6F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040D6F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0.27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A34DE" w:rsidRPr="00040D6F" w:rsidRDefault="000A34DE" w:rsidP="00040D6F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040D6F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0.90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A34DE" w:rsidRPr="00040D6F" w:rsidRDefault="000A34DE" w:rsidP="00040D6F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040D6F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0.62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A34DE" w:rsidRPr="00040D6F" w:rsidRDefault="000A34DE" w:rsidP="00040D6F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040D6F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1.31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A34DE" w:rsidRPr="00040D6F" w:rsidRDefault="000A34DE" w:rsidP="00040D6F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040D6F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0.601</w:t>
            </w:r>
          </w:p>
        </w:tc>
      </w:tr>
      <w:tr w:rsidR="00040D6F" w:rsidRPr="00040D6F" w:rsidTr="00040D6F">
        <w:trPr>
          <w:jc w:val="center"/>
        </w:trPr>
        <w:tc>
          <w:tcPr>
            <w:tcW w:w="0" w:type="auto"/>
            <w:vMerge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A34DE" w:rsidRPr="00040D6F" w:rsidRDefault="000A34DE" w:rsidP="00040D6F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A34DE" w:rsidRPr="00040D6F" w:rsidRDefault="000A34DE" w:rsidP="00040D6F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040D6F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A34DE" w:rsidRPr="00040D6F" w:rsidRDefault="000A34DE" w:rsidP="00040D6F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040D6F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0.44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A34DE" w:rsidRPr="00040D6F" w:rsidRDefault="000A34DE" w:rsidP="00040D6F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040D6F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0.26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A34DE" w:rsidRPr="00040D6F" w:rsidRDefault="000A34DE" w:rsidP="00040D6F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040D6F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2.91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A34DE" w:rsidRPr="00040D6F" w:rsidRDefault="000A34DE" w:rsidP="00040D6F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040D6F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0.64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A34DE" w:rsidRPr="00040D6F" w:rsidRDefault="000A34DE" w:rsidP="00040D6F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040D6F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0.38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A34DE" w:rsidRPr="00040D6F" w:rsidRDefault="000A34DE" w:rsidP="00040D6F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040D6F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1.06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A34DE" w:rsidRPr="00040D6F" w:rsidRDefault="000A34DE" w:rsidP="00040D6F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040D6F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0.088</w:t>
            </w:r>
          </w:p>
        </w:tc>
      </w:tr>
      <w:tr w:rsidR="00040D6F" w:rsidRPr="00040D6F" w:rsidTr="00040D6F">
        <w:trPr>
          <w:jc w:val="center"/>
        </w:trPr>
        <w:tc>
          <w:tcPr>
            <w:tcW w:w="0" w:type="auto"/>
            <w:vMerge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A34DE" w:rsidRPr="00040D6F" w:rsidRDefault="000A34DE" w:rsidP="00040D6F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A34DE" w:rsidRPr="00040D6F" w:rsidRDefault="000A34DE" w:rsidP="00040D6F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040D6F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A34DE" w:rsidRPr="00040D6F" w:rsidRDefault="000A34DE" w:rsidP="00040D6F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040D6F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0.47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A34DE" w:rsidRPr="00040D6F" w:rsidRDefault="000A34DE" w:rsidP="00040D6F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040D6F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0.27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A34DE" w:rsidRPr="00040D6F" w:rsidRDefault="000A34DE" w:rsidP="00040D6F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040D6F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3.08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A34DE" w:rsidRPr="00040D6F" w:rsidRDefault="000A34DE" w:rsidP="00040D6F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040D6F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0.62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A34DE" w:rsidRPr="00040D6F" w:rsidRDefault="000A34DE" w:rsidP="00040D6F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040D6F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0.36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A34DE" w:rsidRPr="00040D6F" w:rsidRDefault="000A34DE" w:rsidP="00040D6F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040D6F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1.05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A34DE" w:rsidRPr="00040D6F" w:rsidRDefault="000A34DE" w:rsidP="00040D6F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040D6F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0.079</w:t>
            </w:r>
          </w:p>
        </w:tc>
      </w:tr>
      <w:tr w:rsidR="00040D6F" w:rsidRPr="00040D6F" w:rsidTr="00040D6F">
        <w:trPr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A34DE" w:rsidRPr="00040D6F" w:rsidRDefault="000A34DE" w:rsidP="00040D6F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A34DE" w:rsidRPr="00040D6F" w:rsidRDefault="000A34DE" w:rsidP="00040D6F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040D6F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A34DE" w:rsidRPr="00040D6F" w:rsidRDefault="000A34DE" w:rsidP="00040D6F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040D6F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0.47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A34DE" w:rsidRPr="00040D6F" w:rsidRDefault="000A34DE" w:rsidP="00040D6F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040D6F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0.27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A34DE" w:rsidRPr="00040D6F" w:rsidRDefault="000A34DE" w:rsidP="00040D6F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040D6F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3.08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A34DE" w:rsidRPr="00040D6F" w:rsidRDefault="000A34DE" w:rsidP="00040D6F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040D6F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0.62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A34DE" w:rsidRPr="00040D6F" w:rsidRDefault="000A34DE" w:rsidP="00040D6F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040D6F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0.36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A34DE" w:rsidRPr="00040D6F" w:rsidRDefault="000A34DE" w:rsidP="00040D6F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040D6F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1.05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A34DE" w:rsidRPr="00040D6F" w:rsidRDefault="000A34DE" w:rsidP="00040D6F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040D6F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0.079</w:t>
            </w:r>
          </w:p>
        </w:tc>
      </w:tr>
      <w:tr w:rsidR="000A34DE" w:rsidRPr="00040D6F" w:rsidTr="00040D6F">
        <w:trPr>
          <w:jc w:val="center"/>
        </w:trPr>
        <w:tc>
          <w:tcPr>
            <w:tcW w:w="0" w:type="auto"/>
            <w:gridSpan w:val="9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A34DE" w:rsidRPr="00040D6F" w:rsidRDefault="000A34DE" w:rsidP="00040D6F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b/>
                <w:sz w:val="18"/>
                <w:szCs w:val="20"/>
                <w:lang w:eastAsia="it-IT"/>
              </w:rPr>
            </w:pPr>
            <w:r w:rsidRPr="00040D6F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Sum of dialysis entry and/or creatinine doubling + all-cause mortality</w:t>
            </w:r>
          </w:p>
        </w:tc>
      </w:tr>
      <w:tr w:rsidR="00040D6F" w:rsidRPr="00040D6F" w:rsidTr="00040D6F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A34DE" w:rsidRPr="00040D6F" w:rsidRDefault="000A34DE" w:rsidP="00040D6F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040D6F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 xml:space="preserve">Per 1 </w:t>
            </w:r>
            <w:r w:rsidRPr="00040D6F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sym w:font="Symbol" w:char="F06D"/>
            </w:r>
            <w:r w:rsidRPr="00040D6F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g/mL reduction in LCAT concentra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A34DE" w:rsidRPr="00040D6F" w:rsidRDefault="000A34DE" w:rsidP="00040D6F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040D6F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A34DE" w:rsidRPr="00040D6F" w:rsidRDefault="000A34DE" w:rsidP="00040D6F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040D6F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0.40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A34DE" w:rsidRPr="00040D6F" w:rsidRDefault="000A34DE" w:rsidP="00040D6F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040D6F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0.14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A34DE" w:rsidRPr="00040D6F" w:rsidRDefault="000A34DE" w:rsidP="00040D6F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040D6F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7.70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A34DE" w:rsidRPr="00040D6F" w:rsidRDefault="000A34DE" w:rsidP="00040D6F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040D6F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1.49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A34DE" w:rsidRPr="00040D6F" w:rsidRDefault="000A34DE" w:rsidP="00040D6F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040D6F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1.12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A34DE" w:rsidRPr="00040D6F" w:rsidRDefault="000A34DE" w:rsidP="00040D6F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040D6F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1.99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A34DE" w:rsidRPr="00040D6F" w:rsidRDefault="000A34DE" w:rsidP="00040D6F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040D6F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0.006</w:t>
            </w:r>
          </w:p>
        </w:tc>
      </w:tr>
      <w:tr w:rsidR="00040D6F" w:rsidRPr="00040D6F" w:rsidTr="00040D6F">
        <w:trPr>
          <w:jc w:val="center"/>
        </w:trPr>
        <w:tc>
          <w:tcPr>
            <w:tcW w:w="0" w:type="auto"/>
            <w:vMerge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A34DE" w:rsidRPr="00040D6F" w:rsidRDefault="000A34DE" w:rsidP="00040D6F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A34DE" w:rsidRPr="00040D6F" w:rsidRDefault="000A34DE" w:rsidP="00040D6F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040D6F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A34DE" w:rsidRPr="00040D6F" w:rsidRDefault="000A34DE" w:rsidP="00040D6F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040D6F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0.42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A34DE" w:rsidRPr="00040D6F" w:rsidRDefault="000A34DE" w:rsidP="00040D6F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040D6F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0.15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A34DE" w:rsidRPr="00040D6F" w:rsidRDefault="000A34DE" w:rsidP="00040D6F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040D6F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8.17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A34DE" w:rsidRPr="00040D6F" w:rsidRDefault="000A34DE" w:rsidP="00040D6F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040D6F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1.53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A34DE" w:rsidRPr="00040D6F" w:rsidRDefault="000A34DE" w:rsidP="00040D6F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040D6F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1.14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A34DE" w:rsidRPr="00040D6F" w:rsidRDefault="000A34DE" w:rsidP="00040D6F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040D6F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2.05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A34DE" w:rsidRPr="00040D6F" w:rsidRDefault="000A34DE" w:rsidP="00040D6F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040D6F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0.004</w:t>
            </w:r>
          </w:p>
        </w:tc>
      </w:tr>
      <w:tr w:rsidR="00040D6F" w:rsidRPr="00040D6F" w:rsidTr="00040D6F">
        <w:trPr>
          <w:jc w:val="center"/>
        </w:trPr>
        <w:tc>
          <w:tcPr>
            <w:tcW w:w="0" w:type="auto"/>
            <w:vMerge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A34DE" w:rsidRPr="00040D6F" w:rsidRDefault="000A34DE" w:rsidP="00040D6F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A34DE" w:rsidRPr="00040D6F" w:rsidRDefault="000A34DE" w:rsidP="00040D6F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040D6F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A34DE" w:rsidRPr="00040D6F" w:rsidRDefault="000A34DE" w:rsidP="00040D6F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040D6F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0.52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A34DE" w:rsidRPr="00040D6F" w:rsidRDefault="000A34DE" w:rsidP="00040D6F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040D6F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0.23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A34DE" w:rsidRPr="00040D6F" w:rsidRDefault="000A34DE" w:rsidP="00040D6F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040D6F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4.87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A34DE" w:rsidRPr="00040D6F" w:rsidRDefault="000A34DE" w:rsidP="00040D6F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040D6F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1.69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A34DE" w:rsidRPr="00040D6F" w:rsidRDefault="000A34DE" w:rsidP="00040D6F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040D6F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1.06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A34DE" w:rsidRPr="00040D6F" w:rsidRDefault="000A34DE" w:rsidP="00040D6F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040D6F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2.70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A34DE" w:rsidRPr="00040D6F" w:rsidRDefault="000A34DE" w:rsidP="00040D6F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040D6F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0.027</w:t>
            </w:r>
          </w:p>
        </w:tc>
      </w:tr>
      <w:tr w:rsidR="00040D6F" w:rsidRPr="00040D6F" w:rsidTr="00040D6F">
        <w:trPr>
          <w:jc w:val="center"/>
        </w:trPr>
        <w:tc>
          <w:tcPr>
            <w:tcW w:w="0" w:type="auto"/>
            <w:vMerge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A34DE" w:rsidRPr="00040D6F" w:rsidRDefault="000A34DE" w:rsidP="00040D6F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A34DE" w:rsidRPr="00040D6F" w:rsidRDefault="000A34DE" w:rsidP="00040D6F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040D6F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A34DE" w:rsidRPr="00040D6F" w:rsidRDefault="000A34DE" w:rsidP="00040D6F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040D6F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0.56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A34DE" w:rsidRPr="00040D6F" w:rsidRDefault="000A34DE" w:rsidP="00040D6F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040D6F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0.25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A34DE" w:rsidRPr="00040D6F" w:rsidRDefault="000A34DE" w:rsidP="00040D6F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040D6F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4.93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A34DE" w:rsidRPr="00040D6F" w:rsidRDefault="000A34DE" w:rsidP="00040D6F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040D6F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1.76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A34DE" w:rsidRPr="00040D6F" w:rsidRDefault="000A34DE" w:rsidP="00040D6F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040D6F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1.06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A34DE" w:rsidRPr="00040D6F" w:rsidRDefault="000A34DE" w:rsidP="00040D6F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040D6F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2.90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A34DE" w:rsidRPr="00040D6F" w:rsidRDefault="000A34DE" w:rsidP="00040D6F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040D6F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0.026</w:t>
            </w:r>
          </w:p>
        </w:tc>
      </w:tr>
      <w:tr w:rsidR="00040D6F" w:rsidRPr="00040D6F" w:rsidTr="00040D6F">
        <w:trPr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A34DE" w:rsidRPr="00040D6F" w:rsidRDefault="000A34DE" w:rsidP="00040D6F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A34DE" w:rsidRPr="00040D6F" w:rsidRDefault="000A34DE" w:rsidP="00040D6F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040D6F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A34DE" w:rsidRPr="00040D6F" w:rsidRDefault="000A34DE" w:rsidP="00040D6F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040D6F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0.55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A34DE" w:rsidRPr="00040D6F" w:rsidRDefault="000A34DE" w:rsidP="00040D6F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040D6F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0.25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A34DE" w:rsidRPr="00040D6F" w:rsidRDefault="000A34DE" w:rsidP="00040D6F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040D6F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4.78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A34DE" w:rsidRPr="00040D6F" w:rsidRDefault="000A34DE" w:rsidP="00040D6F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040D6F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1.74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A34DE" w:rsidRPr="00040D6F" w:rsidRDefault="000A34DE" w:rsidP="00040D6F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040D6F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1.06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A34DE" w:rsidRPr="00040D6F" w:rsidRDefault="000A34DE" w:rsidP="00040D6F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040D6F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2.86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A34DE" w:rsidRPr="00040D6F" w:rsidRDefault="000A34DE" w:rsidP="00040D6F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040D6F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0.029</w:t>
            </w:r>
          </w:p>
        </w:tc>
      </w:tr>
      <w:tr w:rsidR="000A34DE" w:rsidRPr="00040D6F" w:rsidTr="00040D6F">
        <w:trPr>
          <w:jc w:val="center"/>
        </w:trPr>
        <w:tc>
          <w:tcPr>
            <w:tcW w:w="0" w:type="auto"/>
            <w:gridSpan w:val="9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A34DE" w:rsidRPr="00040D6F" w:rsidRDefault="000A34DE" w:rsidP="00040D6F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b/>
                <w:sz w:val="18"/>
                <w:szCs w:val="20"/>
                <w:lang w:eastAsia="it-IT"/>
              </w:rPr>
            </w:pPr>
            <w:r w:rsidRPr="00040D6F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Sum of dialysis entry and/or creatinine doubling + fatal and non-fatal cardiovascular events</w:t>
            </w:r>
          </w:p>
        </w:tc>
      </w:tr>
      <w:tr w:rsidR="00040D6F" w:rsidRPr="00040D6F" w:rsidTr="00040D6F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A34DE" w:rsidRPr="00040D6F" w:rsidRDefault="000A34DE" w:rsidP="00040D6F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040D6F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 xml:space="preserve">Per 1 </w:t>
            </w:r>
            <w:r w:rsidRPr="00040D6F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sym w:font="Symbol" w:char="F06D"/>
            </w:r>
            <w:r w:rsidRPr="00040D6F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g/mL reduction in LCAT concentra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A34DE" w:rsidRPr="00040D6F" w:rsidRDefault="000A34DE" w:rsidP="00040D6F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040D6F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A34DE" w:rsidRPr="00040D6F" w:rsidRDefault="000A34DE" w:rsidP="00040D6F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040D6F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0.28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A34DE" w:rsidRPr="00040D6F" w:rsidRDefault="000A34DE" w:rsidP="00040D6F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040D6F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0.12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A34DE" w:rsidRPr="00040D6F" w:rsidRDefault="000A34DE" w:rsidP="00040D6F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040D6F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5.25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A34DE" w:rsidRPr="00040D6F" w:rsidRDefault="000A34DE" w:rsidP="00040D6F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040D6F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1.33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A34DE" w:rsidRPr="00040D6F" w:rsidRDefault="000A34DE" w:rsidP="00040D6F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040D6F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1.02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A34DE" w:rsidRPr="00040D6F" w:rsidRDefault="000A34DE" w:rsidP="00040D6F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040D6F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1.70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A34DE" w:rsidRPr="00040D6F" w:rsidRDefault="000A34DE" w:rsidP="00040D6F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040D6F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0.022</w:t>
            </w:r>
          </w:p>
        </w:tc>
      </w:tr>
      <w:tr w:rsidR="00040D6F" w:rsidRPr="00040D6F" w:rsidTr="00040D6F">
        <w:trPr>
          <w:jc w:val="center"/>
        </w:trPr>
        <w:tc>
          <w:tcPr>
            <w:tcW w:w="0" w:type="auto"/>
            <w:vMerge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A34DE" w:rsidRPr="00040D6F" w:rsidRDefault="000A34DE" w:rsidP="00040D6F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A34DE" w:rsidRPr="00040D6F" w:rsidRDefault="000A34DE" w:rsidP="00040D6F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040D6F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A34DE" w:rsidRPr="00040D6F" w:rsidRDefault="000A34DE" w:rsidP="00040D6F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040D6F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0.30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A34DE" w:rsidRPr="00040D6F" w:rsidRDefault="000A34DE" w:rsidP="00040D6F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040D6F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0.12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A34DE" w:rsidRPr="00040D6F" w:rsidRDefault="000A34DE" w:rsidP="00040D6F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040D6F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5.45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A34DE" w:rsidRPr="00040D6F" w:rsidRDefault="000A34DE" w:rsidP="00040D6F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040D6F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1.35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A34DE" w:rsidRPr="00040D6F" w:rsidRDefault="000A34DE" w:rsidP="00040D6F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040D6F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1.05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A34DE" w:rsidRPr="00040D6F" w:rsidRDefault="000A34DE" w:rsidP="00040D6F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040D6F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1.74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A34DE" w:rsidRPr="00040D6F" w:rsidRDefault="000A34DE" w:rsidP="00040D6F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040D6F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0.019</w:t>
            </w:r>
          </w:p>
        </w:tc>
      </w:tr>
      <w:tr w:rsidR="00040D6F" w:rsidRPr="00040D6F" w:rsidTr="00040D6F">
        <w:trPr>
          <w:jc w:val="center"/>
        </w:trPr>
        <w:tc>
          <w:tcPr>
            <w:tcW w:w="0" w:type="auto"/>
            <w:vMerge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A34DE" w:rsidRPr="00040D6F" w:rsidRDefault="000A34DE" w:rsidP="00040D6F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A34DE" w:rsidRPr="00040D6F" w:rsidRDefault="000A34DE" w:rsidP="00040D6F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040D6F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A34DE" w:rsidRPr="00040D6F" w:rsidRDefault="000A34DE" w:rsidP="00040D6F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040D6F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0.11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A34DE" w:rsidRPr="00040D6F" w:rsidRDefault="000A34DE" w:rsidP="00040D6F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040D6F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0.17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A34DE" w:rsidRPr="00040D6F" w:rsidRDefault="000A34DE" w:rsidP="00040D6F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040D6F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0.42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A34DE" w:rsidRPr="00040D6F" w:rsidRDefault="000A34DE" w:rsidP="00040D6F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040D6F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1.11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A34DE" w:rsidRPr="00040D6F" w:rsidRDefault="000A34DE" w:rsidP="00040D6F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040D6F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0.79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A34DE" w:rsidRPr="00040D6F" w:rsidRDefault="000A34DE" w:rsidP="00040D6F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040D6F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1.56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A34DE" w:rsidRPr="00040D6F" w:rsidRDefault="000A34DE" w:rsidP="00040D6F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040D6F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0.516</w:t>
            </w:r>
          </w:p>
        </w:tc>
      </w:tr>
      <w:tr w:rsidR="00040D6F" w:rsidRPr="00040D6F" w:rsidTr="00040D6F">
        <w:trPr>
          <w:jc w:val="center"/>
        </w:trPr>
        <w:tc>
          <w:tcPr>
            <w:tcW w:w="0" w:type="auto"/>
            <w:vMerge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A34DE" w:rsidRPr="00040D6F" w:rsidRDefault="000A34DE" w:rsidP="00040D6F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A34DE" w:rsidRPr="00040D6F" w:rsidRDefault="000A34DE" w:rsidP="00040D6F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040D6F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A34DE" w:rsidRPr="00040D6F" w:rsidRDefault="000A34DE" w:rsidP="00040D6F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040D6F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0.11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A34DE" w:rsidRPr="00040D6F" w:rsidRDefault="000A34DE" w:rsidP="00040D6F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040D6F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0.17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A34DE" w:rsidRPr="00040D6F" w:rsidRDefault="000A34DE" w:rsidP="00040D6F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040D6F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0.42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A34DE" w:rsidRPr="00040D6F" w:rsidRDefault="000A34DE" w:rsidP="00040D6F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040D6F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1.12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A34DE" w:rsidRPr="00040D6F" w:rsidRDefault="000A34DE" w:rsidP="00040D6F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040D6F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0.79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A34DE" w:rsidRPr="00040D6F" w:rsidRDefault="000A34DE" w:rsidP="00040D6F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040D6F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1.59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A34DE" w:rsidRPr="00040D6F" w:rsidRDefault="000A34DE" w:rsidP="00040D6F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040D6F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0.512</w:t>
            </w:r>
          </w:p>
        </w:tc>
      </w:tr>
      <w:tr w:rsidR="00040D6F" w:rsidRPr="00040D6F" w:rsidTr="00040D6F">
        <w:trPr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A34DE" w:rsidRPr="00040D6F" w:rsidRDefault="000A34DE" w:rsidP="00040D6F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A34DE" w:rsidRPr="00040D6F" w:rsidRDefault="000A34DE" w:rsidP="00040D6F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040D6F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A34DE" w:rsidRPr="00040D6F" w:rsidRDefault="000A34DE" w:rsidP="00040D6F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040D6F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0.11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A34DE" w:rsidRPr="00040D6F" w:rsidRDefault="000A34DE" w:rsidP="00040D6F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040D6F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0.17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A34DE" w:rsidRPr="00040D6F" w:rsidRDefault="000A34DE" w:rsidP="00040D6F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040D6F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0.40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A34DE" w:rsidRPr="00040D6F" w:rsidRDefault="000A34DE" w:rsidP="00040D6F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040D6F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1.12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A34DE" w:rsidRPr="00040D6F" w:rsidRDefault="000A34DE" w:rsidP="00040D6F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040D6F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0.78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A34DE" w:rsidRPr="00040D6F" w:rsidRDefault="000A34DE" w:rsidP="00040D6F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040D6F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1.59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A34DE" w:rsidRPr="00040D6F" w:rsidRDefault="000A34DE" w:rsidP="00040D6F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040D6F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0.524</w:t>
            </w:r>
          </w:p>
        </w:tc>
      </w:tr>
      <w:tr w:rsidR="000A34DE" w:rsidRPr="00040D6F" w:rsidTr="00040D6F">
        <w:trPr>
          <w:jc w:val="center"/>
        </w:trPr>
        <w:tc>
          <w:tcPr>
            <w:tcW w:w="0" w:type="auto"/>
            <w:gridSpan w:val="9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A34DE" w:rsidRPr="00040D6F" w:rsidRDefault="000A34DE" w:rsidP="00040D6F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040D6F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Sum of dialysis entry and/or creatinine doubling + all-cause mortality + fatal and non-fatal cardiovascular events</w:t>
            </w:r>
          </w:p>
        </w:tc>
      </w:tr>
      <w:tr w:rsidR="00040D6F" w:rsidRPr="00040D6F" w:rsidTr="00040D6F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A34DE" w:rsidRPr="00040D6F" w:rsidRDefault="000A34DE" w:rsidP="00040D6F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040D6F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 xml:space="preserve">Per 1 </w:t>
            </w:r>
            <w:r w:rsidRPr="00040D6F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sym w:font="Symbol" w:char="F06D"/>
            </w:r>
            <w:r w:rsidRPr="00040D6F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g/mL reduction in LCAT concentra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A34DE" w:rsidRPr="00040D6F" w:rsidRDefault="000A34DE" w:rsidP="00040D6F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040D6F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A34DE" w:rsidRPr="00040D6F" w:rsidRDefault="000A34DE" w:rsidP="00040D6F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040D6F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0.24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A34DE" w:rsidRPr="00040D6F" w:rsidRDefault="000A34DE" w:rsidP="00040D6F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040D6F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0.11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A34DE" w:rsidRPr="00040D6F" w:rsidRDefault="000A34DE" w:rsidP="00040D6F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040D6F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4.23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A34DE" w:rsidRPr="00040D6F" w:rsidRDefault="000A34DE" w:rsidP="00040D6F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040D6F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1.27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A34DE" w:rsidRPr="00040D6F" w:rsidRDefault="000A34DE" w:rsidP="00040D6F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040D6F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1.01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A34DE" w:rsidRPr="00040D6F" w:rsidRDefault="000A34DE" w:rsidP="00040D6F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040D6F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1.60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A34DE" w:rsidRPr="00040D6F" w:rsidRDefault="000A34DE" w:rsidP="00040D6F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040D6F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0.040</w:t>
            </w:r>
          </w:p>
        </w:tc>
      </w:tr>
      <w:tr w:rsidR="00040D6F" w:rsidRPr="00040D6F" w:rsidTr="00040D6F">
        <w:trPr>
          <w:jc w:val="center"/>
        </w:trPr>
        <w:tc>
          <w:tcPr>
            <w:tcW w:w="0" w:type="auto"/>
            <w:vMerge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A34DE" w:rsidRPr="00040D6F" w:rsidRDefault="000A34DE" w:rsidP="00040D6F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A34DE" w:rsidRPr="00040D6F" w:rsidRDefault="000A34DE" w:rsidP="00040D6F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040D6F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A34DE" w:rsidRPr="00040D6F" w:rsidRDefault="000A34DE" w:rsidP="00040D6F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040D6F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0.25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A34DE" w:rsidRPr="00040D6F" w:rsidRDefault="000A34DE" w:rsidP="00040D6F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040D6F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0.12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A34DE" w:rsidRPr="00040D6F" w:rsidRDefault="000A34DE" w:rsidP="00040D6F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040D6F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4.42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A34DE" w:rsidRPr="00040D6F" w:rsidRDefault="000A34DE" w:rsidP="00040D6F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040D6F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1.28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A34DE" w:rsidRPr="00040D6F" w:rsidRDefault="000A34DE" w:rsidP="00040D6F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040D6F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1.01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A34DE" w:rsidRPr="00040D6F" w:rsidRDefault="000A34DE" w:rsidP="00040D6F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040D6F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1.63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A34DE" w:rsidRPr="00040D6F" w:rsidRDefault="000A34DE" w:rsidP="00040D6F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040D6F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0.036</w:t>
            </w:r>
          </w:p>
        </w:tc>
      </w:tr>
      <w:tr w:rsidR="00040D6F" w:rsidRPr="00040D6F" w:rsidTr="00040D6F">
        <w:trPr>
          <w:jc w:val="center"/>
        </w:trPr>
        <w:tc>
          <w:tcPr>
            <w:tcW w:w="0" w:type="auto"/>
            <w:vMerge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A34DE" w:rsidRPr="00040D6F" w:rsidRDefault="000A34DE" w:rsidP="00040D6F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A34DE" w:rsidRPr="00040D6F" w:rsidRDefault="000A34DE" w:rsidP="00040D6F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040D6F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A34DE" w:rsidRPr="00040D6F" w:rsidRDefault="000A34DE" w:rsidP="00040D6F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040D6F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0.08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A34DE" w:rsidRPr="00040D6F" w:rsidRDefault="000A34DE" w:rsidP="00040D6F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040D6F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0.16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A34DE" w:rsidRPr="00040D6F" w:rsidRDefault="000A34DE" w:rsidP="00040D6F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040D6F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0.24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A34DE" w:rsidRPr="00040D6F" w:rsidRDefault="000A34DE" w:rsidP="00040D6F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040D6F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1.08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A34DE" w:rsidRPr="00040D6F" w:rsidRDefault="000A34DE" w:rsidP="00040D6F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040D6F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0.78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A34DE" w:rsidRPr="00040D6F" w:rsidRDefault="000A34DE" w:rsidP="00040D6F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040D6F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1.50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A34DE" w:rsidRPr="00040D6F" w:rsidRDefault="000A34DE" w:rsidP="00040D6F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040D6F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0.620</w:t>
            </w:r>
          </w:p>
        </w:tc>
      </w:tr>
      <w:tr w:rsidR="00040D6F" w:rsidRPr="00040D6F" w:rsidTr="00040D6F">
        <w:trPr>
          <w:jc w:val="center"/>
        </w:trPr>
        <w:tc>
          <w:tcPr>
            <w:tcW w:w="0" w:type="auto"/>
            <w:vMerge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A34DE" w:rsidRPr="00040D6F" w:rsidRDefault="000A34DE" w:rsidP="00040D6F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A34DE" w:rsidRPr="00040D6F" w:rsidRDefault="000A34DE" w:rsidP="00040D6F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040D6F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A34DE" w:rsidRPr="00040D6F" w:rsidRDefault="000A34DE" w:rsidP="00040D6F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040D6F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0.07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A34DE" w:rsidRPr="00040D6F" w:rsidRDefault="000A34DE" w:rsidP="00040D6F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040D6F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0.17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A34DE" w:rsidRPr="00040D6F" w:rsidRDefault="000A34DE" w:rsidP="00040D6F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040D6F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0.17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A34DE" w:rsidRPr="00040D6F" w:rsidRDefault="000A34DE" w:rsidP="00040D6F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040D6F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1.07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A34DE" w:rsidRPr="00040D6F" w:rsidRDefault="000A34DE" w:rsidP="00040D6F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040D6F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0.76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A34DE" w:rsidRPr="00040D6F" w:rsidRDefault="000A34DE" w:rsidP="00040D6F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040D6F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1.50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A34DE" w:rsidRPr="00040D6F" w:rsidRDefault="000A34DE" w:rsidP="00040D6F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040D6F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0.679</w:t>
            </w:r>
          </w:p>
        </w:tc>
      </w:tr>
      <w:tr w:rsidR="00040D6F" w:rsidRPr="00040D6F" w:rsidTr="00040D6F">
        <w:trPr>
          <w:jc w:val="center"/>
        </w:trPr>
        <w:tc>
          <w:tcPr>
            <w:tcW w:w="0" w:type="auto"/>
            <w:vMerge/>
            <w:tcBorders>
              <w:bottom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A34DE" w:rsidRPr="00040D6F" w:rsidRDefault="000A34DE" w:rsidP="00040D6F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0A34DE" w:rsidRPr="00040D6F" w:rsidRDefault="000A34DE" w:rsidP="00040D6F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040D6F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A34DE" w:rsidRPr="00040D6F" w:rsidRDefault="000A34DE" w:rsidP="00040D6F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040D6F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0.06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A34DE" w:rsidRPr="00040D6F" w:rsidRDefault="000A34DE" w:rsidP="00040D6F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040D6F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0.17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0A34DE" w:rsidRPr="00040D6F" w:rsidRDefault="000A34DE" w:rsidP="00040D6F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040D6F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0.15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A34DE" w:rsidRPr="00040D6F" w:rsidRDefault="000A34DE" w:rsidP="00040D6F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040D6F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1.07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A34DE" w:rsidRPr="00040D6F" w:rsidRDefault="000A34DE" w:rsidP="00040D6F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040D6F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0.76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A34DE" w:rsidRPr="00040D6F" w:rsidRDefault="000A34DE" w:rsidP="00040D6F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040D6F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1.5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0A34DE" w:rsidRPr="00040D6F" w:rsidRDefault="000A34DE" w:rsidP="00040D6F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040D6F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0.693</w:t>
            </w:r>
          </w:p>
        </w:tc>
      </w:tr>
    </w:tbl>
    <w:p w:rsidR="00040D6F" w:rsidRPr="00142D5E" w:rsidRDefault="00040D6F" w:rsidP="00040D6F">
      <w:pPr>
        <w:pStyle w:val="MDPI43tablefooter"/>
        <w:ind w:left="425" w:right="425"/>
      </w:pPr>
      <w:r w:rsidRPr="00142D5E">
        <w:t>Table reports Hazard Risks (HR) (with lower and upper bounds of the 95% Confidence Interval (C.I.)) for each of the studied endpoints of the study in the nefroPLIC cohort per one one ug/mL reduction in LCAT concentration.</w:t>
      </w:r>
      <w:r>
        <w:t xml:space="preserve"> </w:t>
      </w:r>
      <w:r w:rsidRPr="00142D5E">
        <w:t xml:space="preserve">S.E.: </w:t>
      </w:r>
      <w:r w:rsidR="00CF3EDF">
        <w:t>s</w:t>
      </w:r>
      <w:r w:rsidRPr="00142D5E">
        <w:t xml:space="preserve">tandard error of the beta coefficient; Wald F: from Wald statistic for forward selection of co-variates (with entry testing (set at 0.05) and removal testing (set at 0.1)); </w:t>
      </w:r>
      <w:r w:rsidR="00CF3EDF" w:rsidRPr="00CF3EDF">
        <w:rPr>
          <w:i/>
          <w:iCs/>
        </w:rPr>
        <w:t>p</w:t>
      </w:r>
      <w:r w:rsidR="00CF3EDF">
        <w:t>-</w:t>
      </w:r>
      <w:r w:rsidRPr="00142D5E">
        <w:t>value.</w:t>
      </w:r>
      <w:r w:rsidR="00CF3EDF">
        <w:t xml:space="preserve"> </w:t>
      </w:r>
      <w:r w:rsidRPr="00142D5E">
        <w:t>Model 1 is un-adjusted; Model 2 is adjusted by age and gender; Model 3 is adjusted by age, gender, BMI, systolic and diastolic blood pressure, albuminuria, total cholesterol, triglycerides and glucose; Model 4 is adjusted by age, gender, BMI, systolic and diastolic blood pressure, anti-hypertensive treatments, albuminuria, total cholesterol, triglycerides, lipid lowering treatments, glucose, oral glucose lowering treatments; Model 5 is adjusted by age, gender, BMI, systolic and diastolic blood pressure, anti-hypertensive treatments, albuminuria, total cholesterol, triglycerides, HDL-c, lipid lowering treatments, glucose, glucose lowering treatments.</w:t>
      </w:r>
    </w:p>
    <w:p w:rsidR="003A57F8" w:rsidRPr="00142D5E" w:rsidRDefault="003A57F8" w:rsidP="000A34DE">
      <w:pPr>
        <w:jc w:val="both"/>
        <w:rPr>
          <w:rFonts w:ascii="Palatino Linotype" w:hAnsi="Palatino Linotype"/>
          <w:b/>
          <w:sz w:val="20"/>
          <w:szCs w:val="20"/>
        </w:rPr>
      </w:pPr>
      <w:r w:rsidRPr="00142D5E">
        <w:rPr>
          <w:rFonts w:ascii="Palatino Linotype" w:hAnsi="Palatino Linotype"/>
          <w:b/>
          <w:sz w:val="20"/>
          <w:szCs w:val="20"/>
        </w:rPr>
        <w:br w:type="page"/>
      </w:r>
    </w:p>
    <w:p w:rsidR="000A34DE" w:rsidRPr="00142D5E" w:rsidRDefault="007C7532" w:rsidP="007C7532">
      <w:pPr>
        <w:pStyle w:val="MDPI41tablecaption"/>
      </w:pPr>
      <w:r w:rsidRPr="007C7532">
        <w:rPr>
          <w:b/>
        </w:rPr>
        <w:lastRenderedPageBreak/>
        <w:t xml:space="preserve">Table </w:t>
      </w:r>
      <w:r w:rsidR="000754D6">
        <w:rPr>
          <w:b/>
        </w:rPr>
        <w:t>S</w:t>
      </w:r>
      <w:r w:rsidRPr="007C7532">
        <w:rPr>
          <w:b/>
        </w:rPr>
        <w:t xml:space="preserve">3. </w:t>
      </w:r>
      <w:r w:rsidR="003A57F8" w:rsidRPr="00142D5E">
        <w:t>Reduced LCAT concentration predicts hig</w:t>
      </w:r>
      <w:r w:rsidR="00D12DD6" w:rsidRPr="00142D5E">
        <w:t>h</w:t>
      </w:r>
      <w:r w:rsidR="003A57F8" w:rsidRPr="00142D5E">
        <w:t>er annual eGFR reduction more significantly than reduced HDL-</w:t>
      </w:r>
      <w:r w:rsidR="00C653F5" w:rsidRPr="00142D5E">
        <w:t>c</w:t>
      </w:r>
      <w:r w:rsidR="003A57F8" w:rsidRPr="00142D5E">
        <w:t>.</w:t>
      </w:r>
    </w:p>
    <w:p w:rsidR="003A57F8" w:rsidRPr="00142D5E" w:rsidRDefault="003A57F8" w:rsidP="000A34DE">
      <w:pPr>
        <w:jc w:val="both"/>
        <w:rPr>
          <w:rFonts w:ascii="Palatino Linotype" w:hAnsi="Palatino Linotype"/>
          <w:b/>
          <w:sz w:val="20"/>
          <w:szCs w:val="20"/>
        </w:rPr>
      </w:pPr>
      <w:r w:rsidRPr="00142D5E">
        <w:rPr>
          <w:rFonts w:ascii="Palatino Linotype" w:hAnsi="Palatino Linotype"/>
          <w:b/>
          <w:sz w:val="20"/>
          <w:szCs w:val="20"/>
        </w:rPr>
        <w:t>(A)</w:t>
      </w:r>
    </w:p>
    <w:tbl>
      <w:tblPr>
        <w:tblW w:w="0" w:type="auto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815"/>
        <w:gridCol w:w="521"/>
        <w:gridCol w:w="693"/>
        <w:gridCol w:w="808"/>
        <w:gridCol w:w="520"/>
        <w:gridCol w:w="693"/>
        <w:gridCol w:w="783"/>
      </w:tblGrid>
      <w:tr w:rsidR="007C7532" w:rsidRPr="007C7532" w:rsidTr="007C7532">
        <w:trPr>
          <w:jc w:val="center"/>
        </w:trPr>
        <w:tc>
          <w:tcPr>
            <w:tcW w:w="0" w:type="auto"/>
            <w:tcBorders>
              <w:top w:val="single" w:sz="8" w:space="0" w:color="auto"/>
              <w:bottom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A57F8" w:rsidRPr="007C7532" w:rsidRDefault="003A57F8" w:rsidP="007C7532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b/>
                <w:sz w:val="18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000000"/>
            </w:tcBorders>
            <w:shd w:val="clear" w:color="auto" w:fill="auto"/>
            <w:vAlign w:val="center"/>
          </w:tcPr>
          <w:p w:rsidR="003A57F8" w:rsidRPr="007C7532" w:rsidRDefault="003A57F8" w:rsidP="007C7532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b/>
                <w:bCs/>
                <w:sz w:val="18"/>
                <w:szCs w:val="20"/>
                <w:lang w:eastAsia="it-IT"/>
              </w:rPr>
            </w:pPr>
            <w:r w:rsidRPr="007C7532">
              <w:rPr>
                <w:rFonts w:ascii="Palatino Linotype" w:eastAsia="Times New Roman" w:hAnsi="Palatino Linotype" w:cs="Arial"/>
                <w:b/>
                <w:bCs/>
                <w:sz w:val="18"/>
                <w:szCs w:val="20"/>
                <w:lang w:eastAsia="it-IT"/>
              </w:rPr>
              <w:t>model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A57F8" w:rsidRPr="007C7532" w:rsidRDefault="003A57F8" w:rsidP="007C7532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b/>
                <w:sz w:val="18"/>
                <w:szCs w:val="20"/>
                <w:lang w:eastAsia="it-IT"/>
              </w:rPr>
            </w:pPr>
            <w:r w:rsidRPr="007C7532">
              <w:rPr>
                <w:rFonts w:ascii="Palatino Linotype" w:eastAsia="Times New Roman" w:hAnsi="Palatino Linotype" w:cs="Arial"/>
                <w:b/>
                <w:bCs/>
                <w:sz w:val="18"/>
                <w:szCs w:val="20"/>
                <w:lang w:eastAsia="it-IT"/>
              </w:rPr>
              <w:t>beta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A57F8" w:rsidRPr="007C7532" w:rsidRDefault="003A57F8" w:rsidP="007C7532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b/>
                <w:sz w:val="18"/>
                <w:szCs w:val="20"/>
                <w:lang w:eastAsia="it-IT"/>
              </w:rPr>
            </w:pPr>
            <w:r w:rsidRPr="007C7532">
              <w:rPr>
                <w:rFonts w:ascii="Palatino Linotype" w:eastAsia="Times New Roman" w:hAnsi="Palatino Linotype" w:cs="Arial"/>
                <w:b/>
                <w:bCs/>
                <w:sz w:val="18"/>
                <w:szCs w:val="20"/>
                <w:lang w:eastAsia="it-IT"/>
              </w:rPr>
              <w:t>Lower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000000"/>
            </w:tcBorders>
            <w:shd w:val="clear" w:color="auto" w:fill="auto"/>
            <w:vAlign w:val="center"/>
          </w:tcPr>
          <w:p w:rsidR="003A57F8" w:rsidRPr="007C7532" w:rsidRDefault="003A57F8" w:rsidP="007C7532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b/>
                <w:bCs/>
                <w:sz w:val="18"/>
                <w:szCs w:val="20"/>
                <w:lang w:eastAsia="it-IT"/>
              </w:rPr>
            </w:pPr>
            <w:r w:rsidRPr="007C7532">
              <w:rPr>
                <w:rFonts w:ascii="Palatino Linotype" w:eastAsia="Times New Roman" w:hAnsi="Palatino Linotype" w:cs="Arial"/>
                <w:b/>
                <w:bCs/>
                <w:sz w:val="18"/>
                <w:szCs w:val="20"/>
                <w:lang w:eastAsia="it-IT"/>
              </w:rPr>
              <w:t>Upper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A57F8" w:rsidRPr="007C7532" w:rsidRDefault="003A57F8" w:rsidP="007C7532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b/>
                <w:bCs/>
                <w:sz w:val="18"/>
                <w:szCs w:val="20"/>
                <w:lang w:eastAsia="it-IT"/>
              </w:rPr>
            </w:pPr>
            <w:r w:rsidRPr="007C7532">
              <w:rPr>
                <w:rFonts w:ascii="Palatino Linotype" w:eastAsia="Times New Roman" w:hAnsi="Palatino Linotype" w:cs="Arial"/>
                <w:b/>
                <w:bCs/>
                <w:sz w:val="18"/>
                <w:szCs w:val="20"/>
                <w:lang w:eastAsia="it-IT"/>
              </w:rPr>
              <w:t>t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A57F8" w:rsidRPr="007C7532" w:rsidRDefault="003A57F8" w:rsidP="007C7532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b/>
                <w:bCs/>
                <w:sz w:val="18"/>
                <w:szCs w:val="20"/>
                <w:lang w:eastAsia="it-IT"/>
              </w:rPr>
            </w:pPr>
            <w:r w:rsidRPr="007C7532">
              <w:rPr>
                <w:rFonts w:ascii="Palatino Linotype" w:eastAsia="Times New Roman" w:hAnsi="Palatino Linotype" w:cs="Arial"/>
                <w:b/>
                <w:bCs/>
                <w:sz w:val="18"/>
                <w:szCs w:val="20"/>
                <w:lang w:eastAsia="it-IT"/>
              </w:rPr>
              <w:t>P</w:t>
            </w:r>
          </w:p>
        </w:tc>
      </w:tr>
      <w:tr w:rsidR="007C7532" w:rsidRPr="007C7532" w:rsidTr="007C7532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A57F8" w:rsidRPr="007C7532" w:rsidRDefault="003A57F8" w:rsidP="007C7532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7C7532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 xml:space="preserve">Per 1 </w:t>
            </w:r>
            <w:r w:rsidRPr="007C7532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sym w:font="Symbol" w:char="F06D"/>
            </w:r>
            <w:r w:rsidRPr="007C7532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g/mL in LCAT reduction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3A57F8" w:rsidRPr="007C7532" w:rsidRDefault="003A57F8" w:rsidP="007C7532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7C7532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A57F8" w:rsidRPr="007C7532" w:rsidRDefault="003A57F8" w:rsidP="007C7532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7C7532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0.852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A57F8" w:rsidRPr="007C7532" w:rsidRDefault="003A57F8" w:rsidP="007C7532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7C7532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0.451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3A57F8" w:rsidRPr="007C7532" w:rsidRDefault="003A57F8" w:rsidP="007C7532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7C7532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1.253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A57F8" w:rsidRPr="007C7532" w:rsidRDefault="003A57F8" w:rsidP="007C7532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7C7532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4.197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A57F8" w:rsidRPr="007C7532" w:rsidRDefault="003A57F8" w:rsidP="007C7532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7C7532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&lt;0.001</w:t>
            </w:r>
          </w:p>
        </w:tc>
      </w:tr>
      <w:tr w:rsidR="007C7532" w:rsidRPr="007C7532" w:rsidTr="007C7532">
        <w:trPr>
          <w:jc w:val="center"/>
        </w:trPr>
        <w:tc>
          <w:tcPr>
            <w:tcW w:w="0" w:type="auto"/>
            <w:vMerge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A57F8" w:rsidRPr="007C7532" w:rsidRDefault="003A57F8" w:rsidP="007C7532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3A57F8" w:rsidRPr="007C7532" w:rsidRDefault="003A57F8" w:rsidP="007C7532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7C7532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A57F8" w:rsidRPr="007C7532" w:rsidRDefault="003A57F8" w:rsidP="007C7532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7C7532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0.838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A57F8" w:rsidRPr="007C7532" w:rsidRDefault="003A57F8" w:rsidP="007C7532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7C7532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0.445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3A57F8" w:rsidRPr="007C7532" w:rsidRDefault="003A57F8" w:rsidP="007C7532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7C7532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1.232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A57F8" w:rsidRPr="007C7532" w:rsidRDefault="003A57F8" w:rsidP="007C7532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7C7532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4.207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A57F8" w:rsidRPr="007C7532" w:rsidRDefault="003A57F8" w:rsidP="007C7532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7C7532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&lt;0.001</w:t>
            </w:r>
          </w:p>
        </w:tc>
      </w:tr>
      <w:tr w:rsidR="007C7532" w:rsidRPr="007C7532" w:rsidTr="007C7532">
        <w:trPr>
          <w:jc w:val="center"/>
        </w:trPr>
        <w:tc>
          <w:tcPr>
            <w:tcW w:w="0" w:type="auto"/>
            <w:vMerge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A57F8" w:rsidRPr="007C7532" w:rsidRDefault="003A57F8" w:rsidP="007C7532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3A57F8" w:rsidRPr="007C7532" w:rsidRDefault="003A57F8" w:rsidP="007C7532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7C7532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A57F8" w:rsidRPr="007C7532" w:rsidRDefault="003A57F8" w:rsidP="007C7532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7C7532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0.727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A57F8" w:rsidRPr="007C7532" w:rsidRDefault="003A57F8" w:rsidP="007C7532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7C7532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0.324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3A57F8" w:rsidRPr="007C7532" w:rsidRDefault="003A57F8" w:rsidP="007C7532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7C7532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1.130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A57F8" w:rsidRPr="007C7532" w:rsidRDefault="003A57F8" w:rsidP="007C7532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7C7532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3.564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A57F8" w:rsidRPr="007C7532" w:rsidRDefault="003A57F8" w:rsidP="007C7532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7C7532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&lt;0.001</w:t>
            </w:r>
          </w:p>
        </w:tc>
      </w:tr>
      <w:tr w:rsidR="007C7532" w:rsidRPr="007C7532" w:rsidTr="007C7532">
        <w:trPr>
          <w:jc w:val="center"/>
        </w:trPr>
        <w:tc>
          <w:tcPr>
            <w:tcW w:w="0" w:type="auto"/>
            <w:vMerge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A57F8" w:rsidRPr="007C7532" w:rsidRDefault="003A57F8" w:rsidP="007C7532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3A57F8" w:rsidRPr="007C7532" w:rsidRDefault="003A57F8" w:rsidP="007C7532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7C7532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4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A57F8" w:rsidRPr="007C7532" w:rsidRDefault="003A57F8" w:rsidP="007C7532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7C7532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0.766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A57F8" w:rsidRPr="007C7532" w:rsidRDefault="003A57F8" w:rsidP="007C7532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7C7532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0.328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3A57F8" w:rsidRPr="007C7532" w:rsidRDefault="003A57F8" w:rsidP="007C7532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7C7532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1.204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A57F8" w:rsidRPr="007C7532" w:rsidRDefault="003A57F8" w:rsidP="007C7532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7C7532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3.455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A57F8" w:rsidRPr="007C7532" w:rsidRDefault="003A57F8" w:rsidP="007C7532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7C7532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0.001</w:t>
            </w:r>
          </w:p>
        </w:tc>
      </w:tr>
      <w:tr w:rsidR="007C7532" w:rsidRPr="007C7532" w:rsidTr="007C7532">
        <w:trPr>
          <w:jc w:val="center"/>
        </w:trPr>
        <w:tc>
          <w:tcPr>
            <w:tcW w:w="0" w:type="auto"/>
            <w:vMerge/>
            <w:tcBorders>
              <w:bottom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A57F8" w:rsidRPr="007C7532" w:rsidRDefault="003A57F8" w:rsidP="007C7532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auto"/>
            </w:tcBorders>
            <w:shd w:val="clear" w:color="auto" w:fill="auto"/>
            <w:vAlign w:val="center"/>
          </w:tcPr>
          <w:p w:rsidR="003A57F8" w:rsidRPr="007C7532" w:rsidRDefault="003A57F8" w:rsidP="007C7532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7C7532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5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A57F8" w:rsidRPr="007C7532" w:rsidRDefault="003A57F8" w:rsidP="007C7532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7C7532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0.765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A57F8" w:rsidRPr="007C7532" w:rsidRDefault="003A57F8" w:rsidP="007C7532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7C7532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0.325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auto"/>
            </w:tcBorders>
            <w:shd w:val="clear" w:color="auto" w:fill="auto"/>
            <w:vAlign w:val="center"/>
          </w:tcPr>
          <w:p w:rsidR="003A57F8" w:rsidRPr="007C7532" w:rsidRDefault="003A57F8" w:rsidP="007C7532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7C7532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1.205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A57F8" w:rsidRPr="007C7532" w:rsidRDefault="003A57F8" w:rsidP="007C7532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7C7532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3.440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A57F8" w:rsidRPr="007C7532" w:rsidRDefault="003A57F8" w:rsidP="007C7532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7C7532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0.001</w:t>
            </w:r>
          </w:p>
        </w:tc>
      </w:tr>
    </w:tbl>
    <w:p w:rsidR="003A57F8" w:rsidRPr="00142D5E" w:rsidRDefault="003A57F8" w:rsidP="003A57F8">
      <w:pPr>
        <w:jc w:val="both"/>
        <w:rPr>
          <w:rFonts w:ascii="Palatino Linotype" w:hAnsi="Palatino Linotype"/>
          <w:b/>
          <w:sz w:val="20"/>
          <w:szCs w:val="20"/>
        </w:rPr>
      </w:pPr>
      <w:r w:rsidRPr="00142D5E">
        <w:rPr>
          <w:rFonts w:ascii="Palatino Linotype" w:hAnsi="Palatino Linotype"/>
          <w:b/>
          <w:sz w:val="20"/>
          <w:szCs w:val="20"/>
        </w:rPr>
        <w:t>(B)</w:t>
      </w:r>
    </w:p>
    <w:tbl>
      <w:tblPr>
        <w:tblW w:w="0" w:type="auto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872"/>
        <w:gridCol w:w="521"/>
        <w:gridCol w:w="753"/>
        <w:gridCol w:w="808"/>
        <w:gridCol w:w="520"/>
        <w:gridCol w:w="753"/>
        <w:gridCol w:w="693"/>
      </w:tblGrid>
      <w:tr w:rsidR="007C7532" w:rsidRPr="007C7532" w:rsidTr="007C7532">
        <w:trPr>
          <w:jc w:val="center"/>
        </w:trPr>
        <w:tc>
          <w:tcPr>
            <w:tcW w:w="0" w:type="auto"/>
            <w:tcBorders>
              <w:top w:val="single" w:sz="8" w:space="0" w:color="auto"/>
              <w:bottom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A57F8" w:rsidRPr="007C7532" w:rsidRDefault="003A57F8" w:rsidP="007C7532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b/>
                <w:sz w:val="18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000000"/>
            </w:tcBorders>
            <w:shd w:val="clear" w:color="auto" w:fill="auto"/>
            <w:vAlign w:val="center"/>
          </w:tcPr>
          <w:p w:rsidR="003A57F8" w:rsidRPr="007C7532" w:rsidRDefault="003A57F8" w:rsidP="007C7532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b/>
                <w:bCs/>
                <w:sz w:val="18"/>
                <w:szCs w:val="20"/>
                <w:lang w:eastAsia="it-IT"/>
              </w:rPr>
            </w:pPr>
            <w:r w:rsidRPr="007C7532">
              <w:rPr>
                <w:rFonts w:ascii="Palatino Linotype" w:eastAsia="Times New Roman" w:hAnsi="Palatino Linotype" w:cs="Arial"/>
                <w:b/>
                <w:bCs/>
                <w:sz w:val="18"/>
                <w:szCs w:val="20"/>
                <w:lang w:eastAsia="it-IT"/>
              </w:rPr>
              <w:t>model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A57F8" w:rsidRPr="007C7532" w:rsidRDefault="003A57F8" w:rsidP="007C7532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b/>
                <w:sz w:val="18"/>
                <w:szCs w:val="20"/>
                <w:lang w:eastAsia="it-IT"/>
              </w:rPr>
            </w:pPr>
            <w:r w:rsidRPr="007C7532">
              <w:rPr>
                <w:rFonts w:ascii="Palatino Linotype" w:eastAsia="Times New Roman" w:hAnsi="Palatino Linotype" w:cs="Arial"/>
                <w:b/>
                <w:bCs/>
                <w:sz w:val="18"/>
                <w:szCs w:val="20"/>
                <w:lang w:eastAsia="it-IT"/>
              </w:rPr>
              <w:t>beta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A57F8" w:rsidRPr="007C7532" w:rsidRDefault="003A57F8" w:rsidP="007C7532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b/>
                <w:sz w:val="18"/>
                <w:szCs w:val="20"/>
                <w:lang w:eastAsia="it-IT"/>
              </w:rPr>
            </w:pPr>
            <w:r w:rsidRPr="007C7532">
              <w:rPr>
                <w:rFonts w:ascii="Palatino Linotype" w:eastAsia="Times New Roman" w:hAnsi="Palatino Linotype" w:cs="Arial"/>
                <w:b/>
                <w:bCs/>
                <w:sz w:val="18"/>
                <w:szCs w:val="20"/>
                <w:lang w:eastAsia="it-IT"/>
              </w:rPr>
              <w:t>Lower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000000"/>
            </w:tcBorders>
            <w:shd w:val="clear" w:color="auto" w:fill="auto"/>
            <w:vAlign w:val="center"/>
          </w:tcPr>
          <w:p w:rsidR="003A57F8" w:rsidRPr="007C7532" w:rsidRDefault="003A57F8" w:rsidP="007C7532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b/>
                <w:bCs/>
                <w:sz w:val="18"/>
                <w:szCs w:val="20"/>
                <w:lang w:eastAsia="it-IT"/>
              </w:rPr>
            </w:pPr>
            <w:r w:rsidRPr="007C7532">
              <w:rPr>
                <w:rFonts w:ascii="Palatino Linotype" w:eastAsia="Times New Roman" w:hAnsi="Palatino Linotype" w:cs="Arial"/>
                <w:b/>
                <w:bCs/>
                <w:sz w:val="18"/>
                <w:szCs w:val="20"/>
                <w:lang w:eastAsia="it-IT"/>
              </w:rPr>
              <w:t>Upper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A57F8" w:rsidRPr="007C7532" w:rsidRDefault="003A57F8" w:rsidP="007C7532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b/>
                <w:bCs/>
                <w:sz w:val="18"/>
                <w:szCs w:val="20"/>
                <w:lang w:eastAsia="it-IT"/>
              </w:rPr>
            </w:pPr>
            <w:r w:rsidRPr="007C7532">
              <w:rPr>
                <w:rFonts w:ascii="Palatino Linotype" w:eastAsia="Times New Roman" w:hAnsi="Palatino Linotype" w:cs="Arial"/>
                <w:b/>
                <w:bCs/>
                <w:sz w:val="18"/>
                <w:szCs w:val="20"/>
                <w:lang w:eastAsia="it-IT"/>
              </w:rPr>
              <w:t>t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A57F8" w:rsidRPr="007C7532" w:rsidRDefault="003A57F8" w:rsidP="007C7532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b/>
                <w:bCs/>
                <w:sz w:val="18"/>
                <w:szCs w:val="20"/>
                <w:lang w:eastAsia="it-IT"/>
              </w:rPr>
            </w:pPr>
            <w:r w:rsidRPr="007C7532">
              <w:rPr>
                <w:rFonts w:ascii="Palatino Linotype" w:eastAsia="Times New Roman" w:hAnsi="Palatino Linotype" w:cs="Arial"/>
                <w:b/>
                <w:bCs/>
                <w:sz w:val="18"/>
                <w:szCs w:val="20"/>
                <w:lang w:eastAsia="it-IT"/>
              </w:rPr>
              <w:t>P</w:t>
            </w:r>
          </w:p>
        </w:tc>
      </w:tr>
      <w:tr w:rsidR="007C7532" w:rsidRPr="007C7532" w:rsidTr="007C7532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A57F8" w:rsidRPr="007C7532" w:rsidRDefault="003A57F8" w:rsidP="007C7532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7C7532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Per 1 mg/dL in HDL-</w:t>
            </w:r>
            <w:r w:rsidR="00C653F5" w:rsidRPr="007C7532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c</w:t>
            </w:r>
            <w:r w:rsidRPr="007C7532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 xml:space="preserve"> reduction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3A57F8" w:rsidRPr="007C7532" w:rsidRDefault="003A57F8" w:rsidP="007C7532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7C7532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A57F8" w:rsidRPr="007C7532" w:rsidRDefault="003A57F8" w:rsidP="007C7532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7C7532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-0.027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A57F8" w:rsidRPr="007C7532" w:rsidRDefault="003A57F8" w:rsidP="007C7532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7C7532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-0.058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3A57F8" w:rsidRPr="007C7532" w:rsidRDefault="003A57F8" w:rsidP="007C7532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7C7532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0.004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A57F8" w:rsidRPr="007C7532" w:rsidRDefault="003A57F8" w:rsidP="007C7532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7C7532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-1.720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A57F8" w:rsidRPr="007C7532" w:rsidRDefault="003A57F8" w:rsidP="007C7532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7C7532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0.087</w:t>
            </w:r>
          </w:p>
        </w:tc>
      </w:tr>
      <w:tr w:rsidR="007C7532" w:rsidRPr="007C7532" w:rsidTr="007C7532">
        <w:trPr>
          <w:jc w:val="center"/>
        </w:trPr>
        <w:tc>
          <w:tcPr>
            <w:tcW w:w="0" w:type="auto"/>
            <w:vMerge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A57F8" w:rsidRPr="007C7532" w:rsidRDefault="003A57F8" w:rsidP="007C7532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3A57F8" w:rsidRPr="007C7532" w:rsidRDefault="003A57F8" w:rsidP="007C7532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7C7532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A57F8" w:rsidRPr="007C7532" w:rsidRDefault="003A57F8" w:rsidP="007C7532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7C7532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-0.030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A57F8" w:rsidRPr="007C7532" w:rsidRDefault="003A57F8" w:rsidP="007C7532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7C7532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-0.061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3A57F8" w:rsidRPr="007C7532" w:rsidRDefault="003A57F8" w:rsidP="007C7532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7C7532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0.002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A57F8" w:rsidRPr="007C7532" w:rsidRDefault="003A57F8" w:rsidP="007C7532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7C7532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-1.877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A57F8" w:rsidRPr="007C7532" w:rsidRDefault="003A57F8" w:rsidP="007C7532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7C7532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0.062</w:t>
            </w:r>
          </w:p>
        </w:tc>
      </w:tr>
      <w:tr w:rsidR="007C7532" w:rsidRPr="007C7532" w:rsidTr="007C7532">
        <w:trPr>
          <w:jc w:val="center"/>
        </w:trPr>
        <w:tc>
          <w:tcPr>
            <w:tcW w:w="0" w:type="auto"/>
            <w:vMerge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A57F8" w:rsidRPr="007C7532" w:rsidRDefault="003A57F8" w:rsidP="007C7532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3A57F8" w:rsidRPr="007C7532" w:rsidRDefault="003A57F8" w:rsidP="007C7532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7C7532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A57F8" w:rsidRPr="007C7532" w:rsidRDefault="003A57F8" w:rsidP="007C7532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7C7532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-0.005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A57F8" w:rsidRPr="007C7532" w:rsidRDefault="003A57F8" w:rsidP="007C7532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7C7532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-0.042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3A57F8" w:rsidRPr="007C7532" w:rsidRDefault="003A57F8" w:rsidP="007C7532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7C7532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0.032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A57F8" w:rsidRPr="007C7532" w:rsidRDefault="003A57F8" w:rsidP="007C7532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7C7532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-0.266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A57F8" w:rsidRPr="007C7532" w:rsidRDefault="003A57F8" w:rsidP="007C7532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7C7532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0.791</w:t>
            </w:r>
          </w:p>
        </w:tc>
      </w:tr>
      <w:tr w:rsidR="007C7532" w:rsidRPr="007C7532" w:rsidTr="007C7532">
        <w:trPr>
          <w:jc w:val="center"/>
        </w:trPr>
        <w:tc>
          <w:tcPr>
            <w:tcW w:w="0" w:type="auto"/>
            <w:vMerge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A57F8" w:rsidRPr="007C7532" w:rsidRDefault="003A57F8" w:rsidP="007C7532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3A57F8" w:rsidRPr="007C7532" w:rsidRDefault="003A57F8" w:rsidP="007C7532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7C7532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4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A57F8" w:rsidRPr="007C7532" w:rsidRDefault="003A57F8" w:rsidP="007C7532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7C7532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-0.006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A57F8" w:rsidRPr="007C7532" w:rsidRDefault="003A57F8" w:rsidP="007C7532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7C7532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-0.045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3A57F8" w:rsidRPr="007C7532" w:rsidRDefault="003A57F8" w:rsidP="007C7532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7C7532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0.033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A57F8" w:rsidRPr="007C7532" w:rsidRDefault="003A57F8" w:rsidP="007C7532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7C7532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-0.027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A57F8" w:rsidRPr="007C7532" w:rsidRDefault="003A57F8" w:rsidP="007C7532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7C7532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0.771</w:t>
            </w:r>
          </w:p>
        </w:tc>
      </w:tr>
      <w:tr w:rsidR="007C7532" w:rsidRPr="007C7532" w:rsidTr="007C7532">
        <w:trPr>
          <w:jc w:val="center"/>
        </w:trPr>
        <w:tc>
          <w:tcPr>
            <w:tcW w:w="0" w:type="auto"/>
            <w:vMerge/>
            <w:tcBorders>
              <w:bottom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A57F8" w:rsidRPr="007C7532" w:rsidRDefault="003A57F8" w:rsidP="007C7532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auto"/>
            </w:tcBorders>
            <w:shd w:val="clear" w:color="auto" w:fill="auto"/>
            <w:vAlign w:val="center"/>
          </w:tcPr>
          <w:p w:rsidR="003A57F8" w:rsidRPr="007C7532" w:rsidRDefault="003A57F8" w:rsidP="007C7532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7C7532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5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A57F8" w:rsidRPr="007C7532" w:rsidRDefault="003A57F8" w:rsidP="007C7532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7C7532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-0.005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A57F8" w:rsidRPr="007C7532" w:rsidRDefault="003A57F8" w:rsidP="007C7532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7C7532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-0.043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auto"/>
            </w:tcBorders>
            <w:shd w:val="clear" w:color="auto" w:fill="auto"/>
            <w:vAlign w:val="center"/>
          </w:tcPr>
          <w:p w:rsidR="003A57F8" w:rsidRPr="007C7532" w:rsidRDefault="003A57F8" w:rsidP="007C7532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7C7532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0.033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A57F8" w:rsidRPr="007C7532" w:rsidRDefault="003A57F8" w:rsidP="007C7532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7C7532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-0.270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A57F8" w:rsidRPr="007C7532" w:rsidRDefault="003A57F8" w:rsidP="007C7532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7C7532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0.787</w:t>
            </w:r>
          </w:p>
        </w:tc>
      </w:tr>
    </w:tbl>
    <w:p w:rsidR="00040D6F" w:rsidRPr="00040D6F" w:rsidRDefault="00040D6F" w:rsidP="00040D6F">
      <w:pPr>
        <w:pStyle w:val="MDPI43tablefooter"/>
        <w:ind w:left="425" w:right="425"/>
      </w:pPr>
      <w:r w:rsidRPr="00142D5E">
        <w:t xml:space="preserve">Table reports annual reduction in eGFR per both each ug/mL reduction in LCAT concentration (A) and per one mg/dL in HDL-c reduction (B). Beta coefficients are reported, with the lower and upper bounds around beta, the t-value (the size of the difference relative to the variation in HDL-c or LCAT concentration) and the </w:t>
      </w:r>
      <w:r w:rsidR="00CF3EDF" w:rsidRPr="00353143">
        <w:rPr>
          <w:i/>
          <w:iCs/>
        </w:rPr>
        <w:t>p</w:t>
      </w:r>
      <w:r w:rsidR="00CF3EDF">
        <w:t>-</w:t>
      </w:r>
      <w:r w:rsidRPr="00142D5E">
        <w:t>value.</w:t>
      </w:r>
      <w:r w:rsidR="00CF3EDF">
        <w:t xml:space="preserve"> </w:t>
      </w:r>
      <w:r w:rsidRPr="00142D5E">
        <w:rPr>
          <w:sz w:val="20"/>
          <w:szCs w:val="20"/>
        </w:rPr>
        <w:t>Model 1 is un-adjusted; Model 2 is adjusted by age and gender; Model 3 is adjusted by age, gender, BMI, systolic and diastolic blood pressure, total cholesterol, triglycerides and glucose; Model 4 is adjusted by age, gender, BMI, systolic and diastolic blood pressure, anti-hypertensive treatments, total cholesterol, triglycerides, lipid lowering treatments, glucose, oral glucose lowering treatments; Model 5 is adjusted by age, gender, BMI, systolic and diastolic blood pressure, anti-hypertensive treatments, total cholesterol, triglycerides, HDL-c, lipid lowering treatments, glucose, oral glucose lowering treatments.</w:t>
      </w:r>
    </w:p>
    <w:p w:rsidR="004137D8" w:rsidRPr="00142D5E" w:rsidRDefault="004137D8" w:rsidP="003A57F8">
      <w:pPr>
        <w:jc w:val="center"/>
        <w:rPr>
          <w:rFonts w:ascii="Palatino Linotype" w:hAnsi="Palatino Linotype"/>
          <w:b/>
          <w:sz w:val="20"/>
          <w:szCs w:val="20"/>
        </w:rPr>
      </w:pPr>
      <w:r w:rsidRPr="00142D5E">
        <w:rPr>
          <w:rFonts w:ascii="Palatino Linotype" w:hAnsi="Palatino Linotype"/>
          <w:b/>
          <w:sz w:val="20"/>
          <w:szCs w:val="20"/>
        </w:rPr>
        <w:br w:type="page"/>
      </w:r>
    </w:p>
    <w:p w:rsidR="003A57F8" w:rsidRPr="00142D5E" w:rsidRDefault="007C7532" w:rsidP="007C7532">
      <w:pPr>
        <w:pStyle w:val="MDPI41tablecaption"/>
        <w:jc w:val="center"/>
      </w:pPr>
      <w:r w:rsidRPr="007C7532">
        <w:rPr>
          <w:b/>
        </w:rPr>
        <w:lastRenderedPageBreak/>
        <w:t xml:space="preserve">Table </w:t>
      </w:r>
      <w:r>
        <w:rPr>
          <w:b/>
        </w:rPr>
        <w:t>S</w:t>
      </w:r>
      <w:r w:rsidRPr="007C7532">
        <w:rPr>
          <w:b/>
        </w:rPr>
        <w:t xml:space="preserve">4. </w:t>
      </w:r>
      <w:r w:rsidR="004137D8" w:rsidRPr="00142D5E">
        <w:t>Characteristics of subjects enrolled in the in vitro studies.</w:t>
      </w:r>
    </w:p>
    <w:tbl>
      <w:tblPr>
        <w:tblStyle w:val="Grigliatabella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45"/>
        <w:gridCol w:w="1525"/>
        <w:gridCol w:w="1565"/>
        <w:gridCol w:w="711"/>
      </w:tblGrid>
      <w:tr w:rsidR="00B042B4" w:rsidRPr="007C7532" w:rsidTr="007C7532">
        <w:trPr>
          <w:jc w:val="center"/>
        </w:trPr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B042B4" w:rsidRPr="007C7532" w:rsidRDefault="00B042B4" w:rsidP="007C753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b/>
                <w:sz w:val="18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B042B4" w:rsidRPr="007C7532" w:rsidRDefault="00B042B4" w:rsidP="007C753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b/>
                <w:sz w:val="18"/>
              </w:rPr>
            </w:pPr>
            <w:r w:rsidRPr="007C7532">
              <w:rPr>
                <w:b/>
                <w:sz w:val="18"/>
              </w:rPr>
              <w:t>1st LCAT tertile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B042B4" w:rsidRPr="007C7532" w:rsidRDefault="00B042B4" w:rsidP="007C753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b/>
                <w:sz w:val="18"/>
              </w:rPr>
            </w:pPr>
            <w:r w:rsidRPr="007C7532">
              <w:rPr>
                <w:b/>
                <w:sz w:val="18"/>
              </w:rPr>
              <w:t>3rd LCAT tertile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B042B4" w:rsidRPr="007C7532" w:rsidRDefault="00B042B4" w:rsidP="007C753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b/>
                <w:sz w:val="18"/>
              </w:rPr>
            </w:pPr>
            <w:r w:rsidRPr="007C7532">
              <w:rPr>
                <w:b/>
                <w:sz w:val="18"/>
              </w:rPr>
              <w:t>P</w:t>
            </w:r>
          </w:p>
        </w:tc>
      </w:tr>
      <w:tr w:rsidR="00B042B4" w:rsidRPr="007C7532" w:rsidTr="007C7532">
        <w:trPr>
          <w:jc w:val="center"/>
        </w:trPr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B042B4" w:rsidRPr="007C7532" w:rsidRDefault="00B042B4" w:rsidP="007C753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18"/>
              </w:rPr>
            </w:pPr>
            <w:r w:rsidRPr="007C7532">
              <w:rPr>
                <w:sz w:val="18"/>
              </w:rPr>
              <w:t>N total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B042B4" w:rsidRPr="007C7532" w:rsidRDefault="00B042B4" w:rsidP="007C753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18"/>
              </w:rPr>
            </w:pPr>
            <w:r w:rsidRPr="007C7532">
              <w:rPr>
                <w:sz w:val="18"/>
              </w:rPr>
              <w:t>11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B042B4" w:rsidRPr="007C7532" w:rsidRDefault="00B042B4" w:rsidP="007C753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18"/>
              </w:rPr>
            </w:pPr>
            <w:r w:rsidRPr="007C7532">
              <w:rPr>
                <w:sz w:val="18"/>
              </w:rPr>
              <w:t>11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B042B4" w:rsidRPr="007C7532" w:rsidRDefault="00B042B4" w:rsidP="007C753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18"/>
              </w:rPr>
            </w:pPr>
          </w:p>
        </w:tc>
      </w:tr>
      <w:tr w:rsidR="00B042B4" w:rsidRPr="007C7532" w:rsidTr="007C7532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042B4" w:rsidRPr="007C7532" w:rsidRDefault="00B042B4" w:rsidP="007C753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18"/>
              </w:rPr>
            </w:pPr>
            <w:r w:rsidRPr="007C7532">
              <w:rPr>
                <w:sz w:val="18"/>
              </w:rPr>
              <w:t>Age (years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042B4" w:rsidRPr="007C7532" w:rsidRDefault="00B042B4" w:rsidP="007C753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18"/>
              </w:rPr>
            </w:pPr>
            <w:r w:rsidRPr="007C7532">
              <w:rPr>
                <w:sz w:val="18"/>
              </w:rPr>
              <w:t>68 (6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042B4" w:rsidRPr="007C7532" w:rsidRDefault="00B042B4" w:rsidP="007C753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18"/>
              </w:rPr>
            </w:pPr>
            <w:r w:rsidRPr="007C7532">
              <w:rPr>
                <w:sz w:val="18"/>
              </w:rPr>
              <w:t>68 (3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042B4" w:rsidRPr="007C7532" w:rsidRDefault="009B73DC" w:rsidP="007C753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18"/>
              </w:rPr>
            </w:pPr>
            <w:r w:rsidRPr="007C7532">
              <w:rPr>
                <w:sz w:val="18"/>
              </w:rPr>
              <w:t>1.000</w:t>
            </w:r>
          </w:p>
        </w:tc>
      </w:tr>
      <w:tr w:rsidR="00B042B4" w:rsidRPr="007C7532" w:rsidTr="007C7532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042B4" w:rsidRPr="007C7532" w:rsidRDefault="00B042B4" w:rsidP="007C753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18"/>
              </w:rPr>
            </w:pPr>
            <w:r w:rsidRPr="007C7532">
              <w:rPr>
                <w:sz w:val="18"/>
              </w:rPr>
              <w:t xml:space="preserve">Gender (men, </w:t>
            </w:r>
            <w:proofErr w:type="gramStart"/>
            <w:r w:rsidRPr="007C7532">
              <w:rPr>
                <w:sz w:val="18"/>
              </w:rPr>
              <w:t>n,(</w:t>
            </w:r>
            <w:proofErr w:type="gramEnd"/>
            <w:r w:rsidRPr="007C7532">
              <w:rPr>
                <w:sz w:val="18"/>
              </w:rPr>
              <w:t>%)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042B4" w:rsidRPr="007C7532" w:rsidRDefault="00B042B4" w:rsidP="007C753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18"/>
              </w:rPr>
            </w:pPr>
            <w:r w:rsidRPr="007C7532">
              <w:rPr>
                <w:sz w:val="18"/>
              </w:rPr>
              <w:t>5 (45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042B4" w:rsidRPr="007C7532" w:rsidRDefault="00B042B4" w:rsidP="007C753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18"/>
              </w:rPr>
            </w:pPr>
            <w:r w:rsidRPr="007C7532">
              <w:rPr>
                <w:sz w:val="18"/>
              </w:rPr>
              <w:t>4 (36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042B4" w:rsidRPr="007C7532" w:rsidRDefault="009A5B11" w:rsidP="007C753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18"/>
              </w:rPr>
            </w:pPr>
            <w:r w:rsidRPr="007C7532">
              <w:rPr>
                <w:sz w:val="18"/>
              </w:rPr>
              <w:t>1.000</w:t>
            </w:r>
          </w:p>
        </w:tc>
      </w:tr>
      <w:tr w:rsidR="00B042B4" w:rsidRPr="007C7532" w:rsidTr="007C7532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042B4" w:rsidRPr="007C7532" w:rsidRDefault="00B042B4" w:rsidP="007C753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18"/>
              </w:rPr>
            </w:pPr>
            <w:r w:rsidRPr="007C7532">
              <w:rPr>
                <w:sz w:val="18"/>
              </w:rPr>
              <w:t>BMI (Kg/m2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042B4" w:rsidRPr="007C7532" w:rsidRDefault="00B042B4" w:rsidP="007C753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18"/>
              </w:rPr>
            </w:pPr>
            <w:r w:rsidRPr="007C7532">
              <w:rPr>
                <w:sz w:val="18"/>
              </w:rPr>
              <w:t>26.12 (2.86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042B4" w:rsidRPr="007C7532" w:rsidRDefault="00B042B4" w:rsidP="007C753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18"/>
              </w:rPr>
            </w:pPr>
            <w:r w:rsidRPr="007C7532">
              <w:rPr>
                <w:sz w:val="18"/>
              </w:rPr>
              <w:t>27.12 (1.44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042B4" w:rsidRPr="007C7532" w:rsidRDefault="009B73DC" w:rsidP="007C753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18"/>
              </w:rPr>
            </w:pPr>
            <w:r w:rsidRPr="007C7532">
              <w:rPr>
                <w:sz w:val="18"/>
              </w:rPr>
              <w:t>0.313</w:t>
            </w:r>
          </w:p>
        </w:tc>
      </w:tr>
      <w:tr w:rsidR="00B042B4" w:rsidRPr="007C7532" w:rsidTr="007C7532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042B4" w:rsidRPr="007C7532" w:rsidRDefault="00B042B4" w:rsidP="007C753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18"/>
              </w:rPr>
            </w:pPr>
            <w:r w:rsidRPr="007C7532">
              <w:rPr>
                <w:sz w:val="18"/>
              </w:rPr>
              <w:t>LCAT mass (</w:t>
            </w:r>
            <w:r w:rsidRPr="007C7532">
              <w:rPr>
                <w:sz w:val="18"/>
              </w:rPr>
              <w:sym w:font="Symbol" w:char="F06D"/>
            </w:r>
            <w:r w:rsidRPr="007C7532">
              <w:rPr>
                <w:sz w:val="18"/>
              </w:rPr>
              <w:t>g/ml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042B4" w:rsidRPr="007C7532" w:rsidRDefault="00B042B4" w:rsidP="007C753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18"/>
              </w:rPr>
            </w:pPr>
            <w:r w:rsidRPr="007C7532">
              <w:rPr>
                <w:sz w:val="18"/>
              </w:rPr>
              <w:t xml:space="preserve">2.94 (0.44)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042B4" w:rsidRPr="007C7532" w:rsidRDefault="00B042B4" w:rsidP="007C753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18"/>
              </w:rPr>
            </w:pPr>
            <w:r w:rsidRPr="007C7532">
              <w:rPr>
                <w:sz w:val="18"/>
              </w:rPr>
              <w:t>6.01 (1.00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042B4" w:rsidRPr="007C7532" w:rsidRDefault="009B73DC" w:rsidP="007C753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i/>
                <w:sz w:val="18"/>
              </w:rPr>
            </w:pPr>
            <w:r w:rsidRPr="007C7532">
              <w:rPr>
                <w:i/>
                <w:sz w:val="18"/>
              </w:rPr>
              <w:t>&lt;0.001</w:t>
            </w:r>
          </w:p>
        </w:tc>
      </w:tr>
      <w:tr w:rsidR="00B042B4" w:rsidRPr="007C7532" w:rsidTr="007C7532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042B4" w:rsidRPr="007C7532" w:rsidRDefault="00B042B4" w:rsidP="007C753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18"/>
              </w:rPr>
            </w:pPr>
            <w:r w:rsidRPr="007C7532">
              <w:rPr>
                <w:sz w:val="18"/>
              </w:rPr>
              <w:t>Creatinine (mg/dL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042B4" w:rsidRPr="007C7532" w:rsidRDefault="00B042B4" w:rsidP="007C753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18"/>
              </w:rPr>
            </w:pPr>
            <w:r w:rsidRPr="007C7532">
              <w:rPr>
                <w:sz w:val="18"/>
              </w:rPr>
              <w:t>0.87 (0.12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042B4" w:rsidRPr="007C7532" w:rsidRDefault="00B042B4" w:rsidP="007C753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18"/>
              </w:rPr>
            </w:pPr>
            <w:r w:rsidRPr="007C7532">
              <w:rPr>
                <w:sz w:val="18"/>
              </w:rPr>
              <w:t>0.92 (0.12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042B4" w:rsidRPr="007C7532" w:rsidRDefault="00CA77C1" w:rsidP="007C753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18"/>
              </w:rPr>
            </w:pPr>
            <w:r w:rsidRPr="007C7532">
              <w:rPr>
                <w:sz w:val="18"/>
              </w:rPr>
              <w:t>0.340</w:t>
            </w:r>
          </w:p>
        </w:tc>
      </w:tr>
      <w:tr w:rsidR="00B042B4" w:rsidRPr="007C7532" w:rsidTr="007C7532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042B4" w:rsidRPr="007C7532" w:rsidRDefault="00CA77C1" w:rsidP="007C7532">
            <w:pPr>
              <w:tabs>
                <w:tab w:val="left" w:pos="1620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18"/>
              </w:rPr>
            </w:pPr>
            <w:r w:rsidRPr="007C7532">
              <w:rPr>
                <w:sz w:val="18"/>
              </w:rPr>
              <w:t>e</w:t>
            </w:r>
            <w:r w:rsidR="00B042B4" w:rsidRPr="007C7532">
              <w:rPr>
                <w:sz w:val="18"/>
              </w:rPr>
              <w:t>GFR (mL/min/1.73 m2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042B4" w:rsidRPr="007C7532" w:rsidRDefault="00B042B4" w:rsidP="007C7532">
            <w:pPr>
              <w:tabs>
                <w:tab w:val="left" w:pos="280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18"/>
              </w:rPr>
            </w:pPr>
            <w:r w:rsidRPr="007C7532">
              <w:rPr>
                <w:sz w:val="18"/>
              </w:rPr>
              <w:t>70.40 (5.74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042B4" w:rsidRPr="007C7532" w:rsidRDefault="00B042B4" w:rsidP="007C753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18"/>
              </w:rPr>
            </w:pPr>
            <w:r w:rsidRPr="007C7532">
              <w:rPr>
                <w:sz w:val="18"/>
              </w:rPr>
              <w:t>68.42 (5.12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042B4" w:rsidRPr="007C7532" w:rsidRDefault="00CA77C1" w:rsidP="007C753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18"/>
              </w:rPr>
            </w:pPr>
            <w:r w:rsidRPr="007C7532">
              <w:rPr>
                <w:sz w:val="18"/>
              </w:rPr>
              <w:t>0.403</w:t>
            </w:r>
          </w:p>
        </w:tc>
      </w:tr>
      <w:tr w:rsidR="00B042B4" w:rsidRPr="007C7532" w:rsidTr="007C7532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042B4" w:rsidRPr="007C7532" w:rsidRDefault="00B042B4" w:rsidP="007C753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18"/>
              </w:rPr>
            </w:pPr>
            <w:r w:rsidRPr="007C7532">
              <w:rPr>
                <w:sz w:val="18"/>
              </w:rPr>
              <w:t>Total cholesterol (mg/dL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042B4" w:rsidRPr="007C7532" w:rsidRDefault="00B042B4" w:rsidP="007C753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18"/>
              </w:rPr>
            </w:pPr>
            <w:r w:rsidRPr="007C7532">
              <w:rPr>
                <w:sz w:val="18"/>
              </w:rPr>
              <w:t>239.6 (57.4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042B4" w:rsidRPr="007C7532" w:rsidRDefault="00B042B4" w:rsidP="007C753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18"/>
              </w:rPr>
            </w:pPr>
            <w:r w:rsidRPr="007C7532">
              <w:rPr>
                <w:sz w:val="18"/>
              </w:rPr>
              <w:t>241.1 (38.6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042B4" w:rsidRPr="007C7532" w:rsidRDefault="0095520E" w:rsidP="007C753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18"/>
              </w:rPr>
            </w:pPr>
            <w:r w:rsidRPr="007C7532">
              <w:rPr>
                <w:sz w:val="18"/>
              </w:rPr>
              <w:t>0.943</w:t>
            </w:r>
          </w:p>
        </w:tc>
      </w:tr>
      <w:tr w:rsidR="00E61C9E" w:rsidRPr="007C7532" w:rsidTr="007C7532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61C9E" w:rsidRPr="007C7532" w:rsidRDefault="00E61C9E" w:rsidP="007C753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18"/>
              </w:rPr>
            </w:pPr>
            <w:r w:rsidRPr="007C7532">
              <w:rPr>
                <w:sz w:val="18"/>
              </w:rPr>
              <w:t>Unesterified cholesterol (mg/dL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61C9E" w:rsidRPr="007C7532" w:rsidRDefault="00E61C9E" w:rsidP="007C753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18"/>
              </w:rPr>
            </w:pPr>
            <w:r w:rsidRPr="007C7532">
              <w:rPr>
                <w:sz w:val="18"/>
              </w:rPr>
              <w:t>51.3 (12.3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61C9E" w:rsidRPr="007C7532" w:rsidRDefault="00E61C9E" w:rsidP="007C753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18"/>
              </w:rPr>
            </w:pPr>
            <w:r w:rsidRPr="007C7532">
              <w:rPr>
                <w:sz w:val="18"/>
              </w:rPr>
              <w:t>46.4 (10.1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61C9E" w:rsidRPr="007C7532" w:rsidRDefault="00222555" w:rsidP="007C753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18"/>
              </w:rPr>
            </w:pPr>
            <w:r w:rsidRPr="007C7532">
              <w:rPr>
                <w:sz w:val="18"/>
              </w:rPr>
              <w:t>0.403</w:t>
            </w:r>
          </w:p>
        </w:tc>
      </w:tr>
      <w:tr w:rsidR="00E61C9E" w:rsidRPr="007C7532" w:rsidTr="007C7532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61C9E" w:rsidRPr="007C7532" w:rsidRDefault="00E61C9E" w:rsidP="007C753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18"/>
              </w:rPr>
            </w:pPr>
            <w:r w:rsidRPr="007C7532">
              <w:rPr>
                <w:sz w:val="18"/>
              </w:rPr>
              <w:t>Unesterified/Total cholesterol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61C9E" w:rsidRPr="007C7532" w:rsidRDefault="00E61C9E" w:rsidP="007C753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18"/>
              </w:rPr>
            </w:pPr>
            <w:r w:rsidRPr="007C7532">
              <w:rPr>
                <w:sz w:val="18"/>
              </w:rPr>
              <w:t>0.21 (0.01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61C9E" w:rsidRPr="007C7532" w:rsidRDefault="00E61C9E" w:rsidP="007C753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18"/>
              </w:rPr>
            </w:pPr>
            <w:r w:rsidRPr="007C7532">
              <w:rPr>
                <w:sz w:val="18"/>
              </w:rPr>
              <w:t>0.19 (0.03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61C9E" w:rsidRPr="007C7532" w:rsidRDefault="00E61C9E" w:rsidP="007C753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i/>
                <w:sz w:val="18"/>
              </w:rPr>
            </w:pPr>
            <w:r w:rsidRPr="007C7532">
              <w:rPr>
                <w:i/>
                <w:sz w:val="18"/>
              </w:rPr>
              <w:t>0.022</w:t>
            </w:r>
          </w:p>
        </w:tc>
      </w:tr>
      <w:tr w:rsidR="00B042B4" w:rsidRPr="007C7532" w:rsidTr="007C7532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042B4" w:rsidRPr="007C7532" w:rsidRDefault="00B042B4" w:rsidP="007C753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18"/>
              </w:rPr>
            </w:pPr>
            <w:r w:rsidRPr="007C7532">
              <w:rPr>
                <w:sz w:val="18"/>
              </w:rPr>
              <w:t>Triglycerides (mg/dL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042B4" w:rsidRPr="007C7532" w:rsidRDefault="00B042B4" w:rsidP="007C753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18"/>
              </w:rPr>
            </w:pPr>
            <w:r w:rsidRPr="007C7532">
              <w:rPr>
                <w:sz w:val="18"/>
              </w:rPr>
              <w:t>116.7 (60.8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042B4" w:rsidRPr="007C7532" w:rsidRDefault="00B042B4" w:rsidP="007C753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18"/>
              </w:rPr>
            </w:pPr>
            <w:r w:rsidRPr="007C7532">
              <w:rPr>
                <w:sz w:val="18"/>
              </w:rPr>
              <w:t>80.8 (43.7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042B4" w:rsidRPr="007C7532" w:rsidRDefault="00222555" w:rsidP="007C753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18"/>
              </w:rPr>
            </w:pPr>
            <w:r w:rsidRPr="007C7532">
              <w:rPr>
                <w:sz w:val="18"/>
              </w:rPr>
              <w:t>0.127</w:t>
            </w:r>
          </w:p>
        </w:tc>
      </w:tr>
      <w:tr w:rsidR="00B042B4" w:rsidRPr="007C7532" w:rsidTr="007C7532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042B4" w:rsidRPr="007C7532" w:rsidRDefault="00B042B4" w:rsidP="007C753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18"/>
              </w:rPr>
            </w:pPr>
            <w:r w:rsidRPr="007C7532">
              <w:rPr>
                <w:sz w:val="18"/>
              </w:rPr>
              <w:t>LDL-cholesterol (mg/dL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042B4" w:rsidRPr="007C7532" w:rsidRDefault="00B042B4" w:rsidP="007C753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18"/>
              </w:rPr>
            </w:pPr>
            <w:r w:rsidRPr="007C7532">
              <w:rPr>
                <w:sz w:val="18"/>
              </w:rPr>
              <w:t>160.5 (51.6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042B4" w:rsidRPr="007C7532" w:rsidRDefault="00B042B4" w:rsidP="007C753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18"/>
              </w:rPr>
            </w:pPr>
            <w:r w:rsidRPr="007C7532">
              <w:rPr>
                <w:sz w:val="18"/>
              </w:rPr>
              <w:t>161.4 (38.7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042B4" w:rsidRPr="007C7532" w:rsidRDefault="00222555" w:rsidP="007C753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18"/>
              </w:rPr>
            </w:pPr>
            <w:r w:rsidRPr="007C7532">
              <w:rPr>
                <w:sz w:val="18"/>
              </w:rPr>
              <w:t>0.964</w:t>
            </w:r>
          </w:p>
        </w:tc>
      </w:tr>
      <w:tr w:rsidR="00B042B4" w:rsidRPr="007C7532" w:rsidTr="007C7532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042B4" w:rsidRPr="007C7532" w:rsidRDefault="00B042B4" w:rsidP="007C753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18"/>
              </w:rPr>
            </w:pPr>
            <w:r w:rsidRPr="007C7532">
              <w:rPr>
                <w:sz w:val="18"/>
              </w:rPr>
              <w:t>HDL-cholesterol (mg/dL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042B4" w:rsidRPr="007C7532" w:rsidRDefault="00B042B4" w:rsidP="007C753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18"/>
              </w:rPr>
            </w:pPr>
            <w:r w:rsidRPr="007C7532">
              <w:rPr>
                <w:sz w:val="18"/>
              </w:rPr>
              <w:t>55.8 (13.2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042B4" w:rsidRPr="007C7532" w:rsidRDefault="00B042B4" w:rsidP="007C753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18"/>
              </w:rPr>
            </w:pPr>
            <w:r w:rsidRPr="007C7532">
              <w:rPr>
                <w:sz w:val="18"/>
              </w:rPr>
              <w:t>63.5 (12.8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042B4" w:rsidRPr="007C7532" w:rsidRDefault="00222555" w:rsidP="007C753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18"/>
              </w:rPr>
            </w:pPr>
            <w:r w:rsidRPr="007C7532">
              <w:rPr>
                <w:sz w:val="18"/>
              </w:rPr>
              <w:t>0.180</w:t>
            </w:r>
          </w:p>
        </w:tc>
      </w:tr>
      <w:tr w:rsidR="00B042B4" w:rsidRPr="007C7532" w:rsidTr="007C7532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042B4" w:rsidRPr="007C7532" w:rsidRDefault="00B042B4" w:rsidP="007C753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18"/>
              </w:rPr>
            </w:pPr>
            <w:r w:rsidRPr="007C7532">
              <w:rPr>
                <w:sz w:val="18"/>
              </w:rPr>
              <w:t>Non-HDL-cholesterol (mg/dL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042B4" w:rsidRPr="007C7532" w:rsidRDefault="00B042B4" w:rsidP="007C753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18"/>
              </w:rPr>
            </w:pPr>
            <w:r w:rsidRPr="007C7532">
              <w:rPr>
                <w:sz w:val="18"/>
              </w:rPr>
              <w:t>183.8 (50.9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042B4" w:rsidRPr="007C7532" w:rsidRDefault="00B042B4" w:rsidP="007C753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18"/>
              </w:rPr>
            </w:pPr>
            <w:r w:rsidRPr="007C7532">
              <w:rPr>
                <w:sz w:val="18"/>
              </w:rPr>
              <w:t>177.5 (41.2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042B4" w:rsidRPr="007C7532" w:rsidRDefault="00222555" w:rsidP="007C753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18"/>
              </w:rPr>
            </w:pPr>
            <w:r w:rsidRPr="007C7532">
              <w:rPr>
                <w:sz w:val="18"/>
              </w:rPr>
              <w:t>0.753</w:t>
            </w:r>
          </w:p>
        </w:tc>
      </w:tr>
      <w:tr w:rsidR="00B042B4" w:rsidRPr="007C7532" w:rsidTr="007C7532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042B4" w:rsidRPr="007C7532" w:rsidRDefault="00B042B4" w:rsidP="007C753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18"/>
                <w:lang w:val="it-IT"/>
              </w:rPr>
            </w:pPr>
            <w:r w:rsidRPr="007C7532">
              <w:rPr>
                <w:sz w:val="18"/>
                <w:lang w:val="it-IT"/>
              </w:rPr>
              <w:t>Apolipoprotein A-I (mg/dL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042B4" w:rsidRPr="007C7532" w:rsidRDefault="00B042B4" w:rsidP="007C753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18"/>
              </w:rPr>
            </w:pPr>
            <w:r w:rsidRPr="007C7532">
              <w:rPr>
                <w:sz w:val="18"/>
              </w:rPr>
              <w:t>146.7 (22.5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042B4" w:rsidRPr="007C7532" w:rsidRDefault="00B042B4" w:rsidP="007C753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18"/>
              </w:rPr>
            </w:pPr>
            <w:r w:rsidRPr="007C7532">
              <w:rPr>
                <w:sz w:val="18"/>
              </w:rPr>
              <w:t>161.1 (16.6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042B4" w:rsidRPr="007C7532" w:rsidRDefault="00222555" w:rsidP="007C753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18"/>
              </w:rPr>
            </w:pPr>
            <w:r w:rsidRPr="007C7532">
              <w:rPr>
                <w:sz w:val="18"/>
              </w:rPr>
              <w:t>0.103</w:t>
            </w:r>
          </w:p>
        </w:tc>
      </w:tr>
      <w:tr w:rsidR="00B042B4" w:rsidRPr="007C7532" w:rsidTr="007C7532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042B4" w:rsidRPr="007C7532" w:rsidRDefault="00B042B4" w:rsidP="007C753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18"/>
              </w:rPr>
            </w:pPr>
            <w:r w:rsidRPr="007C7532">
              <w:rPr>
                <w:sz w:val="18"/>
              </w:rPr>
              <w:t>Apolipoprotein B (mg/dL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042B4" w:rsidRPr="007C7532" w:rsidRDefault="00B042B4" w:rsidP="007C753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18"/>
              </w:rPr>
            </w:pPr>
            <w:r w:rsidRPr="007C7532">
              <w:rPr>
                <w:sz w:val="18"/>
              </w:rPr>
              <w:t>130.3 (47.1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042B4" w:rsidRPr="007C7532" w:rsidRDefault="00B042B4" w:rsidP="007C753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18"/>
              </w:rPr>
            </w:pPr>
            <w:r w:rsidRPr="007C7532">
              <w:rPr>
                <w:sz w:val="18"/>
              </w:rPr>
              <w:t>126.1 (25.5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042B4" w:rsidRPr="007C7532" w:rsidRDefault="00222555" w:rsidP="007C753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18"/>
              </w:rPr>
            </w:pPr>
            <w:r w:rsidRPr="007C7532">
              <w:rPr>
                <w:sz w:val="18"/>
              </w:rPr>
              <w:t>0.797</w:t>
            </w:r>
          </w:p>
        </w:tc>
      </w:tr>
      <w:tr w:rsidR="00B042B4" w:rsidRPr="007C7532" w:rsidTr="007C7532">
        <w:trPr>
          <w:jc w:val="center"/>
        </w:trPr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B042B4" w:rsidRPr="007C7532" w:rsidRDefault="00B042B4" w:rsidP="007C753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18"/>
              </w:rPr>
            </w:pPr>
            <w:r w:rsidRPr="007C7532">
              <w:rPr>
                <w:sz w:val="18"/>
              </w:rPr>
              <w:t>Pre-beta HDL (% of total apoA-I)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B042B4" w:rsidRPr="007C7532" w:rsidRDefault="00B042B4" w:rsidP="007C753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18"/>
              </w:rPr>
            </w:pPr>
            <w:r w:rsidRPr="007C7532">
              <w:rPr>
                <w:sz w:val="18"/>
              </w:rPr>
              <w:t>22.4 (4.9)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B042B4" w:rsidRPr="007C7532" w:rsidRDefault="00B042B4" w:rsidP="007C753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18"/>
              </w:rPr>
            </w:pPr>
            <w:r w:rsidRPr="007C7532">
              <w:rPr>
                <w:sz w:val="18"/>
              </w:rPr>
              <w:t>15.9 (5.8)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B042B4" w:rsidRPr="007C7532" w:rsidRDefault="0051172B" w:rsidP="007C753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i/>
                <w:sz w:val="18"/>
              </w:rPr>
            </w:pPr>
            <w:r w:rsidRPr="007C7532">
              <w:rPr>
                <w:i/>
                <w:sz w:val="18"/>
              </w:rPr>
              <w:t>0.015</w:t>
            </w:r>
          </w:p>
        </w:tc>
      </w:tr>
    </w:tbl>
    <w:p w:rsidR="00C512CE" w:rsidRPr="00142D5E" w:rsidRDefault="0004434F" w:rsidP="007C7532">
      <w:pPr>
        <w:pStyle w:val="MDPI43tablefooter"/>
        <w:jc w:val="center"/>
      </w:pPr>
      <w:r w:rsidRPr="00142D5E">
        <w:t xml:space="preserve">Data are expressed as </w:t>
      </w:r>
      <w:proofErr w:type="gramStart"/>
      <w:r w:rsidRPr="00142D5E">
        <w:t>mean(</w:t>
      </w:r>
      <w:proofErr w:type="gramEnd"/>
      <w:r w:rsidRPr="00142D5E">
        <w:t>SD).</w:t>
      </w:r>
    </w:p>
    <w:p w:rsidR="00C674B0" w:rsidRPr="00142D5E" w:rsidRDefault="00C674B0" w:rsidP="004137D8">
      <w:pPr>
        <w:rPr>
          <w:rFonts w:ascii="Palatino Linotype" w:hAnsi="Palatino Linotype"/>
          <w:b/>
          <w:sz w:val="20"/>
          <w:szCs w:val="20"/>
        </w:rPr>
      </w:pPr>
      <w:r w:rsidRPr="00142D5E">
        <w:rPr>
          <w:rFonts w:ascii="Palatino Linotype" w:hAnsi="Palatino Linotype"/>
          <w:b/>
          <w:sz w:val="20"/>
          <w:szCs w:val="20"/>
        </w:rPr>
        <w:br w:type="page"/>
      </w:r>
    </w:p>
    <w:p w:rsidR="004137D8" w:rsidRPr="00142D5E" w:rsidRDefault="007C7532" w:rsidP="007C7532">
      <w:pPr>
        <w:pStyle w:val="MDPI41tablecaption"/>
        <w:jc w:val="center"/>
      </w:pPr>
      <w:r w:rsidRPr="007C7532">
        <w:rPr>
          <w:b/>
        </w:rPr>
        <w:lastRenderedPageBreak/>
        <w:t xml:space="preserve">Table </w:t>
      </w:r>
      <w:r>
        <w:rPr>
          <w:b/>
        </w:rPr>
        <w:t>S</w:t>
      </w:r>
      <w:r w:rsidRPr="007C7532">
        <w:rPr>
          <w:b/>
        </w:rPr>
        <w:t xml:space="preserve">5. </w:t>
      </w:r>
      <w:r w:rsidR="004137D8" w:rsidRPr="00142D5E">
        <w:t>Lipid levels after incubation of plasma with or without rhLCAT.</w:t>
      </w:r>
    </w:p>
    <w:tbl>
      <w:tblPr>
        <w:tblStyle w:val="Grigliatabella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45"/>
        <w:gridCol w:w="1101"/>
        <w:gridCol w:w="1101"/>
        <w:gridCol w:w="711"/>
      </w:tblGrid>
      <w:tr w:rsidR="0004434F" w:rsidRPr="007C7532" w:rsidTr="007C7532">
        <w:trPr>
          <w:jc w:val="center"/>
        </w:trPr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04434F" w:rsidRPr="007C7532" w:rsidRDefault="0004434F" w:rsidP="007C753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b/>
                <w:sz w:val="18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04434F" w:rsidRPr="007C7532" w:rsidRDefault="0004434F" w:rsidP="007C753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b/>
                <w:sz w:val="18"/>
              </w:rPr>
            </w:pPr>
            <w:r w:rsidRPr="007C7532">
              <w:rPr>
                <w:b/>
                <w:sz w:val="18"/>
              </w:rPr>
              <w:t>-rhLCAT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04434F" w:rsidRPr="007C7532" w:rsidRDefault="0004434F" w:rsidP="007C753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b/>
                <w:sz w:val="18"/>
              </w:rPr>
            </w:pPr>
            <w:r w:rsidRPr="007C7532">
              <w:rPr>
                <w:b/>
                <w:sz w:val="18"/>
              </w:rPr>
              <w:t>+rhLCAT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04434F" w:rsidRPr="007C7532" w:rsidRDefault="0004434F" w:rsidP="007C753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b/>
                <w:sz w:val="18"/>
              </w:rPr>
            </w:pPr>
            <w:r w:rsidRPr="007C7532">
              <w:rPr>
                <w:b/>
                <w:sz w:val="18"/>
              </w:rPr>
              <w:t>P</w:t>
            </w:r>
          </w:p>
        </w:tc>
      </w:tr>
      <w:tr w:rsidR="0004434F" w:rsidRPr="007C7532" w:rsidTr="007C7532">
        <w:trPr>
          <w:jc w:val="center"/>
        </w:trPr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04434F" w:rsidRPr="007C7532" w:rsidRDefault="0004434F" w:rsidP="007C753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18"/>
              </w:rPr>
            </w:pPr>
            <w:r w:rsidRPr="007C7532">
              <w:rPr>
                <w:sz w:val="18"/>
              </w:rPr>
              <w:t>N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04434F" w:rsidRPr="007C7532" w:rsidRDefault="0004434F" w:rsidP="007C753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18"/>
              </w:rPr>
            </w:pPr>
            <w:r w:rsidRPr="007C7532">
              <w:rPr>
                <w:sz w:val="18"/>
              </w:rPr>
              <w:t>11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04434F" w:rsidRPr="007C7532" w:rsidRDefault="0004434F" w:rsidP="007C753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18"/>
              </w:rPr>
            </w:pPr>
            <w:r w:rsidRPr="007C7532">
              <w:rPr>
                <w:sz w:val="18"/>
              </w:rPr>
              <w:t>11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04434F" w:rsidRPr="007C7532" w:rsidRDefault="0004434F" w:rsidP="007C753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18"/>
              </w:rPr>
            </w:pPr>
          </w:p>
        </w:tc>
      </w:tr>
      <w:tr w:rsidR="0004434F" w:rsidRPr="007C7532" w:rsidTr="007C7532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4434F" w:rsidRPr="007C7532" w:rsidRDefault="0004434F" w:rsidP="007C753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18"/>
              </w:rPr>
            </w:pPr>
            <w:r w:rsidRPr="007C7532">
              <w:rPr>
                <w:sz w:val="18"/>
              </w:rPr>
              <w:t>Total cholesterol (mg/dL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4434F" w:rsidRPr="007C7532" w:rsidRDefault="0004434F" w:rsidP="007C753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18"/>
              </w:rPr>
            </w:pPr>
            <w:r w:rsidRPr="007C7532">
              <w:rPr>
                <w:sz w:val="18"/>
              </w:rPr>
              <w:t>239.6 (57.4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4434F" w:rsidRPr="007C7532" w:rsidRDefault="0004434F" w:rsidP="007C753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18"/>
              </w:rPr>
            </w:pPr>
            <w:r w:rsidRPr="007C7532">
              <w:rPr>
                <w:sz w:val="18"/>
              </w:rPr>
              <w:t>239.4 (58.2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4434F" w:rsidRPr="007C7532" w:rsidRDefault="0004434F" w:rsidP="007C753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18"/>
              </w:rPr>
            </w:pPr>
            <w:r w:rsidRPr="007C7532">
              <w:rPr>
                <w:sz w:val="18"/>
              </w:rPr>
              <w:t>0.992</w:t>
            </w:r>
          </w:p>
        </w:tc>
      </w:tr>
      <w:tr w:rsidR="0004434F" w:rsidRPr="007C7532" w:rsidTr="007C7532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4434F" w:rsidRPr="007C7532" w:rsidRDefault="0004434F" w:rsidP="007C753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18"/>
              </w:rPr>
            </w:pPr>
            <w:r w:rsidRPr="007C7532">
              <w:rPr>
                <w:sz w:val="18"/>
              </w:rPr>
              <w:t>Unesterified cholesterol (mg/dL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4434F" w:rsidRPr="007C7532" w:rsidRDefault="0004434F" w:rsidP="007C753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18"/>
              </w:rPr>
            </w:pPr>
            <w:r w:rsidRPr="007C7532">
              <w:rPr>
                <w:sz w:val="18"/>
              </w:rPr>
              <w:t>51.3 (12.3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4434F" w:rsidRPr="007C7532" w:rsidRDefault="0004434F" w:rsidP="007C753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18"/>
              </w:rPr>
            </w:pPr>
            <w:r w:rsidRPr="007C7532">
              <w:rPr>
                <w:sz w:val="18"/>
              </w:rPr>
              <w:t>44.1 (10.3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4434F" w:rsidRPr="007C7532" w:rsidRDefault="0004434F" w:rsidP="007C753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18"/>
              </w:rPr>
            </w:pPr>
            <w:r w:rsidRPr="007C7532">
              <w:rPr>
                <w:sz w:val="18"/>
              </w:rPr>
              <w:t>0.152</w:t>
            </w:r>
          </w:p>
        </w:tc>
      </w:tr>
      <w:tr w:rsidR="0004434F" w:rsidRPr="007C7532" w:rsidTr="007C7532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4434F" w:rsidRPr="007C7532" w:rsidRDefault="0004434F" w:rsidP="007C753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18"/>
              </w:rPr>
            </w:pPr>
            <w:r w:rsidRPr="007C7532">
              <w:rPr>
                <w:sz w:val="18"/>
              </w:rPr>
              <w:t>Unesterified/Total cholesterol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4434F" w:rsidRPr="007C7532" w:rsidRDefault="0004434F" w:rsidP="007C753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18"/>
              </w:rPr>
            </w:pPr>
            <w:r w:rsidRPr="007C7532">
              <w:rPr>
                <w:sz w:val="18"/>
              </w:rPr>
              <w:t>0.21 (0.01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4434F" w:rsidRPr="007C7532" w:rsidRDefault="0004434F" w:rsidP="007C753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18"/>
              </w:rPr>
            </w:pPr>
            <w:r w:rsidRPr="007C7532">
              <w:rPr>
                <w:sz w:val="18"/>
              </w:rPr>
              <w:t>0.19 (0.02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4434F" w:rsidRPr="007C7532" w:rsidRDefault="0004434F" w:rsidP="007C753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i/>
                <w:sz w:val="18"/>
              </w:rPr>
            </w:pPr>
            <w:r w:rsidRPr="007C7532">
              <w:rPr>
                <w:i/>
                <w:sz w:val="18"/>
              </w:rPr>
              <w:t>&lt;0.001</w:t>
            </w:r>
          </w:p>
        </w:tc>
      </w:tr>
      <w:tr w:rsidR="0004434F" w:rsidRPr="007C7532" w:rsidTr="007C7532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4434F" w:rsidRPr="007C7532" w:rsidRDefault="0004434F" w:rsidP="007C753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18"/>
              </w:rPr>
            </w:pPr>
            <w:r w:rsidRPr="007C7532">
              <w:rPr>
                <w:sz w:val="18"/>
              </w:rPr>
              <w:t>LDL-cholesterol (mg/dL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4434F" w:rsidRPr="007C7532" w:rsidRDefault="0004434F" w:rsidP="007C753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18"/>
              </w:rPr>
            </w:pPr>
            <w:r w:rsidRPr="007C7532">
              <w:rPr>
                <w:sz w:val="18"/>
              </w:rPr>
              <w:t>160.5 (51.6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4434F" w:rsidRPr="007C7532" w:rsidRDefault="0004434F" w:rsidP="007C753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18"/>
              </w:rPr>
            </w:pPr>
            <w:r w:rsidRPr="007C7532">
              <w:rPr>
                <w:sz w:val="18"/>
              </w:rPr>
              <w:t>158.8 (51.8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4434F" w:rsidRPr="007C7532" w:rsidRDefault="0004434F" w:rsidP="007C753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18"/>
              </w:rPr>
            </w:pPr>
            <w:r w:rsidRPr="007C7532">
              <w:rPr>
                <w:sz w:val="18"/>
              </w:rPr>
              <w:t>0.940</w:t>
            </w:r>
          </w:p>
        </w:tc>
      </w:tr>
      <w:tr w:rsidR="0004434F" w:rsidRPr="007C7532" w:rsidTr="007C7532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4434F" w:rsidRPr="007C7532" w:rsidRDefault="0004434F" w:rsidP="007C753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18"/>
              </w:rPr>
            </w:pPr>
            <w:r w:rsidRPr="007C7532">
              <w:rPr>
                <w:sz w:val="18"/>
              </w:rPr>
              <w:t>HDL-cholesterol (mg/dL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4434F" w:rsidRPr="007C7532" w:rsidRDefault="0004434F" w:rsidP="007C753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18"/>
              </w:rPr>
            </w:pPr>
            <w:r w:rsidRPr="007C7532">
              <w:rPr>
                <w:sz w:val="18"/>
              </w:rPr>
              <w:t>55.8 (13.2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4434F" w:rsidRPr="007C7532" w:rsidRDefault="0004434F" w:rsidP="007C753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18"/>
              </w:rPr>
            </w:pPr>
            <w:r w:rsidRPr="007C7532">
              <w:rPr>
                <w:sz w:val="18"/>
              </w:rPr>
              <w:t>57.0 (13,5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4434F" w:rsidRPr="007C7532" w:rsidRDefault="0004434F" w:rsidP="007C753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18"/>
              </w:rPr>
            </w:pPr>
            <w:r w:rsidRPr="007C7532">
              <w:rPr>
                <w:sz w:val="18"/>
              </w:rPr>
              <w:t>0.833</w:t>
            </w:r>
          </w:p>
        </w:tc>
      </w:tr>
      <w:tr w:rsidR="0004434F" w:rsidRPr="007C7532" w:rsidTr="007C7532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4434F" w:rsidRPr="007C7532" w:rsidRDefault="0004434F" w:rsidP="007C753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18"/>
              </w:rPr>
            </w:pPr>
            <w:r w:rsidRPr="007C7532">
              <w:rPr>
                <w:sz w:val="18"/>
              </w:rPr>
              <w:t>Non-HDL-cholesterol (mg/dL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4434F" w:rsidRPr="007C7532" w:rsidRDefault="0004434F" w:rsidP="007C753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18"/>
              </w:rPr>
            </w:pPr>
            <w:r w:rsidRPr="007C7532">
              <w:rPr>
                <w:sz w:val="18"/>
              </w:rPr>
              <w:t>183.8 (51.0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4434F" w:rsidRPr="007C7532" w:rsidRDefault="0004434F" w:rsidP="007C753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18"/>
              </w:rPr>
            </w:pPr>
            <w:r w:rsidRPr="007C7532">
              <w:rPr>
                <w:sz w:val="18"/>
              </w:rPr>
              <w:t>182.4 (51.5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4434F" w:rsidRPr="007C7532" w:rsidRDefault="0004434F" w:rsidP="007C753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18"/>
              </w:rPr>
            </w:pPr>
            <w:r w:rsidRPr="007C7532">
              <w:rPr>
                <w:sz w:val="18"/>
              </w:rPr>
              <w:t>0.948</w:t>
            </w:r>
          </w:p>
        </w:tc>
      </w:tr>
      <w:tr w:rsidR="0004434F" w:rsidRPr="007C7532" w:rsidTr="007C7532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4434F" w:rsidRPr="007C7532" w:rsidRDefault="0004434F" w:rsidP="007C753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18"/>
              </w:rPr>
            </w:pPr>
            <w:r w:rsidRPr="007C7532">
              <w:rPr>
                <w:sz w:val="18"/>
              </w:rPr>
              <w:t>Triglycerides (mg/dL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4434F" w:rsidRPr="007C7532" w:rsidRDefault="0004434F" w:rsidP="007C753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18"/>
              </w:rPr>
            </w:pPr>
            <w:r w:rsidRPr="007C7532">
              <w:rPr>
                <w:sz w:val="18"/>
              </w:rPr>
              <w:t>116.7 (60.9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4434F" w:rsidRPr="007C7532" w:rsidRDefault="0004434F" w:rsidP="007C753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18"/>
              </w:rPr>
            </w:pPr>
            <w:r w:rsidRPr="007C7532">
              <w:rPr>
                <w:sz w:val="18"/>
              </w:rPr>
              <w:t>117.2 (60.6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4434F" w:rsidRPr="007C7532" w:rsidRDefault="0004434F" w:rsidP="007C753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18"/>
              </w:rPr>
            </w:pPr>
            <w:r w:rsidRPr="007C7532">
              <w:rPr>
                <w:sz w:val="18"/>
              </w:rPr>
              <w:t>0.985</w:t>
            </w:r>
          </w:p>
        </w:tc>
      </w:tr>
      <w:tr w:rsidR="0004434F" w:rsidRPr="007C7532" w:rsidTr="007C7532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4434F" w:rsidRPr="007C7532" w:rsidRDefault="0004434F" w:rsidP="007C753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18"/>
                <w:lang w:val="it-IT"/>
              </w:rPr>
            </w:pPr>
            <w:r w:rsidRPr="007C7532">
              <w:rPr>
                <w:sz w:val="18"/>
                <w:lang w:val="it-IT"/>
              </w:rPr>
              <w:t>Apolipoprotein A-I (mg/dL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4434F" w:rsidRPr="007C7532" w:rsidRDefault="0004434F" w:rsidP="007C753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18"/>
              </w:rPr>
            </w:pPr>
            <w:r w:rsidRPr="007C7532">
              <w:rPr>
                <w:sz w:val="18"/>
              </w:rPr>
              <w:t>146.7 (22.5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4434F" w:rsidRPr="007C7532" w:rsidRDefault="0004434F" w:rsidP="007C753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18"/>
              </w:rPr>
            </w:pPr>
            <w:r w:rsidRPr="007C7532">
              <w:rPr>
                <w:sz w:val="18"/>
              </w:rPr>
              <w:t>147.1 (22.7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4434F" w:rsidRPr="007C7532" w:rsidRDefault="0004434F" w:rsidP="007C753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18"/>
              </w:rPr>
            </w:pPr>
            <w:r w:rsidRPr="007C7532">
              <w:rPr>
                <w:sz w:val="18"/>
              </w:rPr>
              <w:t>0.968</w:t>
            </w:r>
          </w:p>
        </w:tc>
      </w:tr>
      <w:tr w:rsidR="0004434F" w:rsidRPr="007C7532" w:rsidTr="007C7532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4434F" w:rsidRPr="007C7532" w:rsidRDefault="0004434F" w:rsidP="007C753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18"/>
              </w:rPr>
            </w:pPr>
            <w:r w:rsidRPr="007C7532">
              <w:rPr>
                <w:sz w:val="18"/>
              </w:rPr>
              <w:t>Apolipoprotein B (mg/dL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4434F" w:rsidRPr="007C7532" w:rsidRDefault="0004434F" w:rsidP="007C753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18"/>
              </w:rPr>
            </w:pPr>
            <w:r w:rsidRPr="007C7532">
              <w:rPr>
                <w:sz w:val="18"/>
              </w:rPr>
              <w:t>130.3 (47.0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4434F" w:rsidRPr="007C7532" w:rsidRDefault="0004434F" w:rsidP="007C753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18"/>
              </w:rPr>
            </w:pPr>
            <w:r w:rsidRPr="007C7532">
              <w:rPr>
                <w:sz w:val="18"/>
              </w:rPr>
              <w:t>128.9 (46.8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4434F" w:rsidRPr="007C7532" w:rsidRDefault="0004434F" w:rsidP="007C753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18"/>
              </w:rPr>
            </w:pPr>
            <w:r w:rsidRPr="007C7532">
              <w:rPr>
                <w:sz w:val="18"/>
              </w:rPr>
              <w:t>0.948</w:t>
            </w:r>
          </w:p>
        </w:tc>
      </w:tr>
      <w:tr w:rsidR="0004434F" w:rsidRPr="007C7532" w:rsidTr="007C7532">
        <w:trPr>
          <w:jc w:val="center"/>
        </w:trPr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04434F" w:rsidRPr="007C7532" w:rsidRDefault="0004434F" w:rsidP="007C753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18"/>
              </w:rPr>
            </w:pPr>
            <w:r w:rsidRPr="007C7532">
              <w:rPr>
                <w:sz w:val="18"/>
              </w:rPr>
              <w:t>Pre-beta HDL (% of total apoA-I)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04434F" w:rsidRPr="007C7532" w:rsidRDefault="0004434F" w:rsidP="007C753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18"/>
              </w:rPr>
            </w:pPr>
            <w:r w:rsidRPr="007C7532">
              <w:rPr>
                <w:sz w:val="18"/>
              </w:rPr>
              <w:t>22.4 (4.9)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04434F" w:rsidRPr="007C7532" w:rsidRDefault="0004434F" w:rsidP="007C753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18"/>
              </w:rPr>
            </w:pPr>
            <w:r w:rsidRPr="007C7532">
              <w:rPr>
                <w:sz w:val="18"/>
              </w:rPr>
              <w:t>11.0 (1.4)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04434F" w:rsidRPr="007C7532" w:rsidRDefault="0004434F" w:rsidP="007C753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i/>
                <w:sz w:val="18"/>
              </w:rPr>
            </w:pPr>
            <w:r w:rsidRPr="007C7532">
              <w:rPr>
                <w:i/>
                <w:sz w:val="18"/>
              </w:rPr>
              <w:t>0.004</w:t>
            </w:r>
          </w:p>
        </w:tc>
      </w:tr>
    </w:tbl>
    <w:p w:rsidR="008436D0" w:rsidRPr="00142D5E" w:rsidRDefault="008436D0">
      <w:pPr>
        <w:rPr>
          <w:rFonts w:ascii="Palatino Linotype" w:hAnsi="Palatino Linotype"/>
          <w:b/>
          <w:sz w:val="20"/>
          <w:szCs w:val="20"/>
        </w:rPr>
      </w:pPr>
      <w:r w:rsidRPr="00142D5E">
        <w:rPr>
          <w:rFonts w:ascii="Palatino Linotype" w:hAnsi="Palatino Linotype"/>
          <w:b/>
          <w:sz w:val="20"/>
          <w:szCs w:val="20"/>
        </w:rPr>
        <w:br w:type="page"/>
      </w:r>
    </w:p>
    <w:p w:rsidR="00825FD9" w:rsidRPr="008F23AC" w:rsidRDefault="007C7532" w:rsidP="008F23AC">
      <w:pPr>
        <w:pStyle w:val="MDPI41tablecaption"/>
      </w:pPr>
      <w:r w:rsidRPr="007C7532">
        <w:rPr>
          <w:b/>
        </w:rPr>
        <w:t xml:space="preserve">Table </w:t>
      </w:r>
      <w:r>
        <w:rPr>
          <w:b/>
        </w:rPr>
        <w:t>S</w:t>
      </w:r>
      <w:r w:rsidRPr="007C7532">
        <w:rPr>
          <w:b/>
        </w:rPr>
        <w:t xml:space="preserve">6. </w:t>
      </w:r>
      <w:r w:rsidR="007E6FBA" w:rsidRPr="00142D5E">
        <w:t>Reduced LCAT concentration predicts faster CKD progression independently from ApoA-I circulating levels.</w:t>
      </w:r>
    </w:p>
    <w:tbl>
      <w:tblPr>
        <w:tblW w:w="0" w:type="auto"/>
        <w:jc w:val="center"/>
        <w:tblBorders>
          <w:top w:val="single" w:sz="8" w:space="0" w:color="auto"/>
          <w:bottom w:val="single" w:sz="8" w:space="0" w:color="auto"/>
          <w:insideH w:val="single" w:sz="8" w:space="0" w:color="000000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947"/>
        <w:gridCol w:w="693"/>
        <w:gridCol w:w="693"/>
        <w:gridCol w:w="586"/>
        <w:gridCol w:w="693"/>
        <w:gridCol w:w="808"/>
        <w:gridCol w:w="808"/>
        <w:gridCol w:w="405"/>
      </w:tblGrid>
      <w:tr w:rsidR="008F23AC" w:rsidRPr="008F23AC" w:rsidTr="008F23AC">
        <w:trPr>
          <w:jc w:val="center"/>
        </w:trPr>
        <w:tc>
          <w:tcPr>
            <w:tcW w:w="0" w:type="auto"/>
            <w:tcBorders>
              <w:top w:val="single" w:sz="8" w:space="0" w:color="auto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E6FBA" w:rsidRPr="008F23AC" w:rsidRDefault="007E6FBA" w:rsidP="008F23AC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b/>
                <w:sz w:val="18"/>
                <w:szCs w:val="20"/>
                <w:lang w:eastAsia="it-IT"/>
              </w:rPr>
            </w:pP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E6FBA" w:rsidRPr="008F23AC" w:rsidRDefault="007E6FBA" w:rsidP="008F23AC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E6FBA" w:rsidRPr="008F23AC" w:rsidRDefault="007E6FBA" w:rsidP="008F23AC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E6FBA" w:rsidRPr="008F23AC" w:rsidRDefault="007E6FBA" w:rsidP="008F23AC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E6FBA" w:rsidRPr="008F23AC" w:rsidRDefault="007E6FBA" w:rsidP="008F23AC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</w:p>
        </w:tc>
        <w:tc>
          <w:tcPr>
            <w:tcW w:w="0" w:type="auto"/>
            <w:gridSpan w:val="2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E6FBA" w:rsidRPr="008F23AC" w:rsidRDefault="007E6FBA" w:rsidP="008F23AC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8F23AC">
              <w:rPr>
                <w:rFonts w:ascii="Palatino Linotype" w:eastAsia="Times New Roman" w:hAnsi="Palatino Linotype" w:cs="Arial"/>
                <w:b/>
                <w:bCs/>
                <w:sz w:val="18"/>
                <w:szCs w:val="20"/>
                <w:lang w:eastAsia="it-IT"/>
              </w:rPr>
              <w:t>95% C.I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E6FBA" w:rsidRPr="008F23AC" w:rsidRDefault="007E6FBA" w:rsidP="008F23AC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b/>
                <w:bCs/>
                <w:sz w:val="18"/>
                <w:szCs w:val="20"/>
                <w:lang w:eastAsia="it-IT"/>
              </w:rPr>
            </w:pPr>
          </w:p>
        </w:tc>
      </w:tr>
      <w:tr w:rsidR="008F23AC" w:rsidRPr="008F23AC" w:rsidTr="008F23AC">
        <w:trPr>
          <w:jc w:val="center"/>
        </w:trPr>
        <w:tc>
          <w:tcPr>
            <w:tcW w:w="0" w:type="auto"/>
            <w:tcBorders>
              <w:top w:val="single" w:sz="8" w:space="0" w:color="000000"/>
              <w:bottom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E6FBA" w:rsidRPr="008F23AC" w:rsidRDefault="007E6FBA" w:rsidP="008F23AC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b/>
                <w:sz w:val="18"/>
                <w:szCs w:val="20"/>
                <w:lang w:eastAsia="it-IT"/>
              </w:rPr>
            </w:pP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E6FBA" w:rsidRPr="008F23AC" w:rsidRDefault="007E6FBA" w:rsidP="008F23AC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8F23AC">
              <w:rPr>
                <w:rFonts w:ascii="Palatino Linotype" w:eastAsia="Times New Roman" w:hAnsi="Palatino Linotype" w:cs="Arial"/>
                <w:b/>
                <w:bCs/>
                <w:sz w:val="18"/>
                <w:szCs w:val="20"/>
                <w:lang w:eastAsia="it-IT"/>
              </w:rPr>
              <w:t>beta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E6FBA" w:rsidRPr="008F23AC" w:rsidRDefault="007E6FBA" w:rsidP="008F23AC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8F23AC">
              <w:rPr>
                <w:rFonts w:ascii="Palatino Linotype" w:eastAsia="Times New Roman" w:hAnsi="Palatino Linotype" w:cs="Arial"/>
                <w:b/>
                <w:bCs/>
                <w:sz w:val="18"/>
                <w:szCs w:val="20"/>
                <w:lang w:eastAsia="it-IT"/>
              </w:rPr>
              <w:t>S.E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E6FBA" w:rsidRPr="008F23AC" w:rsidRDefault="007E6FBA" w:rsidP="008F23AC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b/>
                <w:bCs/>
                <w:sz w:val="18"/>
                <w:szCs w:val="20"/>
                <w:lang w:eastAsia="it-IT"/>
              </w:rPr>
            </w:pPr>
            <w:r w:rsidRPr="008F23AC">
              <w:rPr>
                <w:rFonts w:ascii="Palatino Linotype" w:eastAsia="Times New Roman" w:hAnsi="Palatino Linotype" w:cs="Arial"/>
                <w:b/>
                <w:bCs/>
                <w:sz w:val="18"/>
                <w:szCs w:val="20"/>
                <w:lang w:eastAsia="it-IT"/>
              </w:rPr>
              <w:t>Wald F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E6FBA" w:rsidRPr="008F23AC" w:rsidRDefault="007E6FBA" w:rsidP="008F23AC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8F23AC">
              <w:rPr>
                <w:rFonts w:ascii="Palatino Linotype" w:eastAsia="Times New Roman" w:hAnsi="Palatino Linotype" w:cs="Arial"/>
                <w:b/>
                <w:bCs/>
                <w:sz w:val="18"/>
                <w:szCs w:val="20"/>
                <w:lang w:eastAsia="it-IT"/>
              </w:rPr>
              <w:t>HR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E6FBA" w:rsidRPr="008F23AC" w:rsidRDefault="007E6FBA" w:rsidP="008F23AC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8F23AC">
              <w:rPr>
                <w:rFonts w:ascii="Palatino Linotype" w:eastAsia="Times New Roman" w:hAnsi="Palatino Linotype" w:cs="Arial"/>
                <w:b/>
                <w:bCs/>
                <w:sz w:val="18"/>
                <w:szCs w:val="20"/>
                <w:lang w:eastAsia="it-IT"/>
              </w:rPr>
              <w:t>Lower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E6FBA" w:rsidRPr="008F23AC" w:rsidRDefault="007E6FBA" w:rsidP="008F23AC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8F23AC">
              <w:rPr>
                <w:rFonts w:ascii="Palatino Linotype" w:eastAsia="Times New Roman" w:hAnsi="Palatino Linotype" w:cs="Arial"/>
                <w:b/>
                <w:bCs/>
                <w:sz w:val="18"/>
                <w:szCs w:val="20"/>
                <w:lang w:eastAsia="it-IT"/>
              </w:rPr>
              <w:t>Upper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E6FBA" w:rsidRPr="008F23AC" w:rsidRDefault="007E6FBA" w:rsidP="008F23AC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8F23AC">
              <w:rPr>
                <w:rFonts w:ascii="Palatino Linotype" w:eastAsia="Times New Roman" w:hAnsi="Palatino Linotype" w:cs="Arial"/>
                <w:b/>
                <w:bCs/>
                <w:sz w:val="18"/>
                <w:szCs w:val="20"/>
                <w:lang w:eastAsia="it-IT"/>
              </w:rPr>
              <w:t>P</w:t>
            </w:r>
          </w:p>
        </w:tc>
      </w:tr>
      <w:tr w:rsidR="008F23AC" w:rsidRPr="008F23AC" w:rsidTr="008F23AC">
        <w:trPr>
          <w:jc w:val="center"/>
        </w:trPr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E6FBA" w:rsidRPr="008F23AC" w:rsidRDefault="007E6FBA" w:rsidP="008F23AC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8F23AC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 xml:space="preserve">Per 1 </w:t>
            </w:r>
            <w:r w:rsidRPr="008F23AC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sym w:font="Symbol" w:char="F06D"/>
            </w:r>
            <w:r w:rsidRPr="008F23AC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g/mL reduction in LCAT concentration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E6FBA" w:rsidRPr="008F23AC" w:rsidRDefault="007E6FBA" w:rsidP="008F23AC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8F23AC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0.746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E6FBA" w:rsidRPr="008F23AC" w:rsidRDefault="007E6FBA" w:rsidP="008F23AC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8F23AC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0.26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E6FBA" w:rsidRPr="008F23AC" w:rsidRDefault="007E6FBA" w:rsidP="008F23AC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8F23AC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7.68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E6FBA" w:rsidRPr="008F23AC" w:rsidRDefault="007E6FBA" w:rsidP="008F23AC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8F23AC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2.108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E6FBA" w:rsidRPr="008F23AC" w:rsidRDefault="007E6FBA" w:rsidP="008F23AC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8F23AC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1.244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E6FBA" w:rsidRPr="008F23AC" w:rsidRDefault="007E6FBA" w:rsidP="008F23AC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val="it-IT" w:eastAsia="it-IT"/>
              </w:rPr>
            </w:pPr>
            <w:r w:rsidRPr="008F23AC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3</w:t>
            </w:r>
            <w:r w:rsidRPr="008F23AC">
              <w:rPr>
                <w:rFonts w:ascii="Palatino Linotype" w:eastAsia="Times New Roman" w:hAnsi="Palatino Linotype" w:cs="Arial"/>
                <w:sz w:val="18"/>
                <w:szCs w:val="20"/>
                <w:lang w:val="it-IT" w:eastAsia="it-IT"/>
              </w:rPr>
              <w:t>.57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E6FBA" w:rsidRPr="008F23AC" w:rsidRDefault="007E6FBA" w:rsidP="008F23AC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val="it-IT" w:eastAsia="it-IT"/>
              </w:rPr>
            </w:pPr>
            <w:r w:rsidRPr="008F23AC">
              <w:rPr>
                <w:rFonts w:ascii="Palatino Linotype" w:eastAsia="Times New Roman" w:hAnsi="Palatino Linotype" w:cs="Arial"/>
                <w:sz w:val="18"/>
                <w:szCs w:val="20"/>
                <w:lang w:val="it-IT" w:eastAsia="it-IT"/>
              </w:rPr>
              <w:t>0.006</w:t>
            </w:r>
          </w:p>
        </w:tc>
      </w:tr>
    </w:tbl>
    <w:p w:rsidR="007C7532" w:rsidRPr="008F23AC" w:rsidRDefault="007C7532" w:rsidP="008F23AC">
      <w:pPr>
        <w:pStyle w:val="MDPI43tablefooter"/>
        <w:ind w:left="425" w:right="425"/>
        <w:rPr>
          <w:szCs w:val="18"/>
        </w:rPr>
      </w:pPr>
      <w:r w:rsidRPr="00142D5E">
        <w:t xml:space="preserve">Table reports Hazard Risks (HR) (with lower and upper bounds of the 95% Confidence Interval (C.I.)) for dialysis entry and/or creatinine doubling in the nefroPLIC cohort per one ug/mL reduction in LCAT concentration. S.E.: </w:t>
      </w:r>
      <w:r w:rsidR="00CF3EDF">
        <w:t>s</w:t>
      </w:r>
      <w:r w:rsidRPr="00142D5E">
        <w:t xml:space="preserve">tandard error of the beta coefficient; Wald F: from Wald statistic for forward selection of co-variates (with entry testing (set at 0.05) and removal testing (set at 0.1)); </w:t>
      </w:r>
      <w:r w:rsidR="00CF3EDF" w:rsidRPr="00353143">
        <w:rPr>
          <w:i/>
          <w:iCs/>
        </w:rPr>
        <w:t>p</w:t>
      </w:r>
      <w:r w:rsidR="00CF3EDF">
        <w:t>-</w:t>
      </w:r>
      <w:r w:rsidRPr="00142D5E">
        <w:t>value.</w:t>
      </w:r>
      <w:r w:rsidR="00CF3EDF">
        <w:t xml:space="preserve"> </w:t>
      </w:r>
      <w:r w:rsidRPr="008F23AC">
        <w:rPr>
          <w:szCs w:val="18"/>
        </w:rPr>
        <w:t xml:space="preserve">The model </w:t>
      </w:r>
      <w:proofErr w:type="gramStart"/>
      <w:r w:rsidRPr="008F23AC">
        <w:rPr>
          <w:szCs w:val="18"/>
        </w:rPr>
        <w:t>includes:</w:t>
      </w:r>
      <w:proofErr w:type="gramEnd"/>
      <w:r w:rsidRPr="008F23AC">
        <w:rPr>
          <w:szCs w:val="18"/>
        </w:rPr>
        <w:t xml:space="preserve"> age, gender, BMI, systolic and diastolic blood pressure, anti-hypertensive treatments, albuminuria, total cholesterol, triglycerides, HDL-c, ApoA-I, lipid lowering treatments, glucose, oral glucose lowering treatments.</w:t>
      </w:r>
    </w:p>
    <w:p w:rsidR="007E6FBA" w:rsidRPr="00142D5E" w:rsidRDefault="00C653F5" w:rsidP="00C653F5">
      <w:pPr>
        <w:rPr>
          <w:rFonts w:ascii="Palatino Linotype" w:hAnsi="Palatino Linotype"/>
          <w:b/>
          <w:sz w:val="20"/>
          <w:szCs w:val="20"/>
        </w:rPr>
      </w:pPr>
      <w:r w:rsidRPr="00142D5E">
        <w:rPr>
          <w:rFonts w:ascii="Palatino Linotype" w:hAnsi="Palatino Linotype"/>
          <w:b/>
          <w:sz w:val="20"/>
          <w:szCs w:val="20"/>
        </w:rPr>
        <w:br w:type="page"/>
      </w:r>
    </w:p>
    <w:p w:rsidR="007E6FBA" w:rsidRPr="00142D5E" w:rsidRDefault="008F23AC" w:rsidP="008F23AC">
      <w:pPr>
        <w:pStyle w:val="MDPI41tablecaption"/>
      </w:pPr>
      <w:r w:rsidRPr="008F23AC">
        <w:rPr>
          <w:b/>
        </w:rPr>
        <w:t xml:space="preserve">Table </w:t>
      </w:r>
      <w:r>
        <w:rPr>
          <w:b/>
        </w:rPr>
        <w:t>S</w:t>
      </w:r>
      <w:r w:rsidRPr="008F23AC">
        <w:rPr>
          <w:b/>
        </w:rPr>
        <w:t xml:space="preserve">7. </w:t>
      </w:r>
      <w:r w:rsidR="007E6FBA" w:rsidRPr="00142D5E">
        <w:t>Predictive value of reduced HDL-</w:t>
      </w:r>
      <w:r w:rsidR="00C653F5" w:rsidRPr="00142D5E">
        <w:t>c</w:t>
      </w:r>
      <w:r w:rsidR="007E6FBA" w:rsidRPr="00142D5E">
        <w:t xml:space="preserve"> and reduced LCAT concentration for CKD progression and renal function impairment in patients with and without diabetes.</w:t>
      </w:r>
    </w:p>
    <w:p w:rsidR="007E6FBA" w:rsidRPr="00142D5E" w:rsidRDefault="007E6FBA" w:rsidP="007E6FBA">
      <w:pPr>
        <w:jc w:val="both"/>
        <w:rPr>
          <w:rFonts w:ascii="Palatino Linotype" w:hAnsi="Palatino Linotype"/>
          <w:b/>
          <w:sz w:val="20"/>
          <w:szCs w:val="20"/>
        </w:rPr>
      </w:pPr>
      <w:r w:rsidRPr="00142D5E">
        <w:rPr>
          <w:rFonts w:ascii="Palatino Linotype" w:hAnsi="Palatino Linotype"/>
          <w:b/>
          <w:sz w:val="20"/>
          <w:szCs w:val="20"/>
        </w:rPr>
        <w:t>(A)</w:t>
      </w:r>
    </w:p>
    <w:tbl>
      <w:tblPr>
        <w:tblW w:w="0" w:type="auto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947"/>
        <w:gridCol w:w="521"/>
        <w:gridCol w:w="693"/>
        <w:gridCol w:w="693"/>
        <w:gridCol w:w="586"/>
        <w:gridCol w:w="693"/>
        <w:gridCol w:w="808"/>
        <w:gridCol w:w="808"/>
        <w:gridCol w:w="405"/>
      </w:tblGrid>
      <w:tr w:rsidR="008F23AC" w:rsidRPr="008F23AC" w:rsidTr="008F23AC">
        <w:trPr>
          <w:jc w:val="center"/>
        </w:trPr>
        <w:tc>
          <w:tcPr>
            <w:tcW w:w="0" w:type="auto"/>
            <w:tcBorders>
              <w:top w:val="single" w:sz="8" w:space="0" w:color="auto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E6FBA" w:rsidRPr="008F23AC" w:rsidRDefault="007E6FBA" w:rsidP="008F23AC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b/>
                <w:sz w:val="18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000000"/>
            </w:tcBorders>
            <w:shd w:val="clear" w:color="auto" w:fill="auto"/>
            <w:vAlign w:val="center"/>
          </w:tcPr>
          <w:p w:rsidR="007E6FBA" w:rsidRPr="008F23AC" w:rsidRDefault="007E6FBA" w:rsidP="008F23AC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E6FBA" w:rsidRPr="008F23AC" w:rsidRDefault="007E6FBA" w:rsidP="008F23AC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E6FBA" w:rsidRPr="008F23AC" w:rsidRDefault="007E6FBA" w:rsidP="008F23AC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000000"/>
            </w:tcBorders>
            <w:shd w:val="clear" w:color="auto" w:fill="auto"/>
            <w:vAlign w:val="center"/>
          </w:tcPr>
          <w:p w:rsidR="007E6FBA" w:rsidRPr="008F23AC" w:rsidRDefault="007E6FBA" w:rsidP="008F23AC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E6FBA" w:rsidRPr="008F23AC" w:rsidRDefault="007E6FBA" w:rsidP="008F23AC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auto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E6FBA" w:rsidRPr="008F23AC" w:rsidRDefault="007E6FBA" w:rsidP="008F23AC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8F23AC">
              <w:rPr>
                <w:rFonts w:ascii="Palatino Linotype" w:eastAsia="Times New Roman" w:hAnsi="Palatino Linotype" w:cs="Arial"/>
                <w:b/>
                <w:bCs/>
                <w:sz w:val="18"/>
                <w:szCs w:val="20"/>
                <w:lang w:eastAsia="it-IT"/>
              </w:rPr>
              <w:t>95% C.I.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000000"/>
            </w:tcBorders>
            <w:shd w:val="clear" w:color="auto" w:fill="auto"/>
            <w:vAlign w:val="center"/>
          </w:tcPr>
          <w:p w:rsidR="007E6FBA" w:rsidRPr="008F23AC" w:rsidRDefault="007E6FBA" w:rsidP="008F23AC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b/>
                <w:bCs/>
                <w:sz w:val="18"/>
                <w:szCs w:val="20"/>
                <w:lang w:eastAsia="it-IT"/>
              </w:rPr>
            </w:pPr>
          </w:p>
        </w:tc>
      </w:tr>
      <w:tr w:rsidR="008F23AC" w:rsidRPr="008F23AC" w:rsidTr="008F23AC">
        <w:trPr>
          <w:jc w:val="center"/>
        </w:trPr>
        <w:tc>
          <w:tcPr>
            <w:tcW w:w="0" w:type="auto"/>
            <w:tcBorders>
              <w:top w:val="single" w:sz="8" w:space="0" w:color="000000"/>
              <w:bottom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E6FBA" w:rsidRPr="008F23AC" w:rsidRDefault="007E6FBA" w:rsidP="008F23AC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b/>
                <w:sz w:val="18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7E6FBA" w:rsidRPr="008F23AC" w:rsidRDefault="007E6FBA" w:rsidP="008F23AC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b/>
                <w:bCs/>
                <w:sz w:val="18"/>
                <w:szCs w:val="20"/>
                <w:lang w:eastAsia="it-IT"/>
              </w:rPr>
            </w:pPr>
            <w:r w:rsidRPr="008F23AC">
              <w:rPr>
                <w:rFonts w:ascii="Palatino Linotype" w:eastAsia="Times New Roman" w:hAnsi="Palatino Linotype" w:cs="Arial"/>
                <w:b/>
                <w:bCs/>
                <w:sz w:val="18"/>
                <w:szCs w:val="20"/>
                <w:lang w:eastAsia="it-IT"/>
              </w:rPr>
              <w:t>model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E6FBA" w:rsidRPr="008F23AC" w:rsidRDefault="007E6FBA" w:rsidP="008F23AC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8F23AC">
              <w:rPr>
                <w:rFonts w:ascii="Palatino Linotype" w:eastAsia="Times New Roman" w:hAnsi="Palatino Linotype" w:cs="Arial"/>
                <w:b/>
                <w:bCs/>
                <w:sz w:val="18"/>
                <w:szCs w:val="20"/>
                <w:lang w:eastAsia="it-IT"/>
              </w:rPr>
              <w:t>beta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E6FBA" w:rsidRPr="008F23AC" w:rsidRDefault="007E6FBA" w:rsidP="008F23AC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8F23AC">
              <w:rPr>
                <w:rFonts w:ascii="Palatino Linotype" w:eastAsia="Times New Roman" w:hAnsi="Palatino Linotype" w:cs="Arial"/>
                <w:b/>
                <w:bCs/>
                <w:sz w:val="18"/>
                <w:szCs w:val="20"/>
                <w:lang w:eastAsia="it-IT"/>
              </w:rPr>
              <w:t>S.E.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7E6FBA" w:rsidRPr="008F23AC" w:rsidRDefault="007E6FBA" w:rsidP="008F23AC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b/>
                <w:bCs/>
                <w:sz w:val="18"/>
                <w:szCs w:val="20"/>
                <w:lang w:eastAsia="it-IT"/>
              </w:rPr>
            </w:pPr>
            <w:r w:rsidRPr="008F23AC">
              <w:rPr>
                <w:rFonts w:ascii="Palatino Linotype" w:eastAsia="Times New Roman" w:hAnsi="Palatino Linotype" w:cs="Arial"/>
                <w:b/>
                <w:bCs/>
                <w:sz w:val="18"/>
                <w:szCs w:val="20"/>
                <w:lang w:eastAsia="it-IT"/>
              </w:rPr>
              <w:t>Wald F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E6FBA" w:rsidRPr="008F23AC" w:rsidRDefault="007E6FBA" w:rsidP="008F23AC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8F23AC">
              <w:rPr>
                <w:rFonts w:ascii="Palatino Linotype" w:eastAsia="Times New Roman" w:hAnsi="Palatino Linotype" w:cs="Arial"/>
                <w:b/>
                <w:bCs/>
                <w:sz w:val="18"/>
                <w:szCs w:val="20"/>
                <w:lang w:eastAsia="it-IT"/>
              </w:rPr>
              <w:t>HR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E6FBA" w:rsidRPr="008F23AC" w:rsidRDefault="007E6FBA" w:rsidP="008F23AC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8F23AC">
              <w:rPr>
                <w:rFonts w:ascii="Palatino Linotype" w:eastAsia="Times New Roman" w:hAnsi="Palatino Linotype" w:cs="Arial"/>
                <w:b/>
                <w:bCs/>
                <w:sz w:val="18"/>
                <w:szCs w:val="20"/>
                <w:lang w:eastAsia="it-IT"/>
              </w:rPr>
              <w:t>Lower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E6FBA" w:rsidRPr="008F23AC" w:rsidRDefault="007E6FBA" w:rsidP="008F23AC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8F23AC">
              <w:rPr>
                <w:rFonts w:ascii="Palatino Linotype" w:eastAsia="Times New Roman" w:hAnsi="Palatino Linotype" w:cs="Arial"/>
                <w:b/>
                <w:bCs/>
                <w:sz w:val="18"/>
                <w:szCs w:val="20"/>
                <w:lang w:eastAsia="it-IT"/>
              </w:rPr>
              <w:t>Upper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7E6FBA" w:rsidRPr="008F23AC" w:rsidRDefault="007E6FBA" w:rsidP="008F23AC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8F23AC">
              <w:rPr>
                <w:rFonts w:ascii="Palatino Linotype" w:eastAsia="Times New Roman" w:hAnsi="Palatino Linotype" w:cs="Arial"/>
                <w:b/>
                <w:bCs/>
                <w:sz w:val="18"/>
                <w:szCs w:val="20"/>
                <w:lang w:eastAsia="it-IT"/>
              </w:rPr>
              <w:t>P</w:t>
            </w:r>
          </w:p>
        </w:tc>
      </w:tr>
      <w:tr w:rsidR="008F23AC" w:rsidRPr="008F23AC" w:rsidTr="008F23AC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E6FBA" w:rsidRPr="008F23AC" w:rsidRDefault="007E6FBA" w:rsidP="008F23AC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8F23AC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Per 1 mg/dL in HDL-</w:t>
            </w:r>
            <w:r w:rsidR="00C653F5" w:rsidRPr="008F23AC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c</w:t>
            </w:r>
            <w:r w:rsidRPr="008F23AC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 xml:space="preserve"> reduction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7E6FBA" w:rsidRPr="008F23AC" w:rsidRDefault="007E6FBA" w:rsidP="008F23AC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8F23AC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E6FBA" w:rsidRPr="008F23AC" w:rsidRDefault="007E6FBA" w:rsidP="008F23AC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8F23AC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0.047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E6FBA" w:rsidRPr="008F23AC" w:rsidRDefault="007E6FBA" w:rsidP="008F23AC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8F23AC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0.017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7E6FBA" w:rsidRPr="008F23AC" w:rsidRDefault="007E6FBA" w:rsidP="008F23AC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8F23AC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7.63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E6FBA" w:rsidRPr="008F23AC" w:rsidRDefault="007E6FBA" w:rsidP="008F23AC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8F23AC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1.048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E6FBA" w:rsidRPr="008F23AC" w:rsidRDefault="007E6FBA" w:rsidP="008F23AC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8F23AC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1.014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E6FBA" w:rsidRPr="008F23AC" w:rsidRDefault="007E6FBA" w:rsidP="008F23AC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8F23AC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1.084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7E6FBA" w:rsidRPr="008F23AC" w:rsidRDefault="007E6FBA" w:rsidP="008F23AC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8F23AC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0.006</w:t>
            </w:r>
          </w:p>
        </w:tc>
      </w:tr>
      <w:tr w:rsidR="008F23AC" w:rsidRPr="008F23AC" w:rsidTr="008F23AC">
        <w:trPr>
          <w:jc w:val="center"/>
        </w:trPr>
        <w:tc>
          <w:tcPr>
            <w:tcW w:w="0" w:type="auto"/>
            <w:vMerge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E6FBA" w:rsidRPr="008F23AC" w:rsidRDefault="007E6FBA" w:rsidP="008F23AC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7E6FBA" w:rsidRPr="008F23AC" w:rsidRDefault="007E6FBA" w:rsidP="008F23AC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8F23AC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E6FBA" w:rsidRPr="008F23AC" w:rsidRDefault="007E6FBA" w:rsidP="008F23AC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8F23AC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0.055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E6FBA" w:rsidRPr="008F23AC" w:rsidRDefault="007E6FBA" w:rsidP="008F23AC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8F23AC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0.016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7E6FBA" w:rsidRPr="008F23AC" w:rsidRDefault="007E6FBA" w:rsidP="008F23AC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8F23AC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11.32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E6FBA" w:rsidRPr="008F23AC" w:rsidRDefault="007E6FBA" w:rsidP="008F23AC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8F23AC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1.056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E6FBA" w:rsidRPr="008F23AC" w:rsidRDefault="007E6FBA" w:rsidP="008F23AC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8F23AC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1.023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E6FBA" w:rsidRPr="008F23AC" w:rsidRDefault="007E6FBA" w:rsidP="008F23AC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8F23AC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1.091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7E6FBA" w:rsidRPr="008F23AC" w:rsidRDefault="007E6FBA" w:rsidP="008F23AC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8F23AC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0.001</w:t>
            </w:r>
          </w:p>
        </w:tc>
      </w:tr>
      <w:tr w:rsidR="008F23AC" w:rsidRPr="008F23AC" w:rsidTr="008F23AC">
        <w:trPr>
          <w:jc w:val="center"/>
        </w:trPr>
        <w:tc>
          <w:tcPr>
            <w:tcW w:w="0" w:type="auto"/>
            <w:vMerge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E6FBA" w:rsidRPr="008F23AC" w:rsidRDefault="007E6FBA" w:rsidP="008F23AC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7E6FBA" w:rsidRPr="008F23AC" w:rsidRDefault="007E6FBA" w:rsidP="008F23AC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8F23AC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E6FBA" w:rsidRPr="008F23AC" w:rsidRDefault="007E6FBA" w:rsidP="008F23AC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8F23AC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0.090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E6FBA" w:rsidRPr="008F23AC" w:rsidRDefault="007E6FBA" w:rsidP="008F23AC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8F23AC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0.047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7E6FBA" w:rsidRPr="008F23AC" w:rsidRDefault="007E6FBA" w:rsidP="008F23AC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8F23AC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3.62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E6FBA" w:rsidRPr="008F23AC" w:rsidRDefault="007E6FBA" w:rsidP="008F23AC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8F23AC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1.094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E6FBA" w:rsidRPr="008F23AC" w:rsidRDefault="007E6FBA" w:rsidP="008F23AC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8F23AC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0.997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E6FBA" w:rsidRPr="008F23AC" w:rsidRDefault="007E6FBA" w:rsidP="008F23AC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8F23AC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1.200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7E6FBA" w:rsidRPr="008F23AC" w:rsidRDefault="007E6FBA" w:rsidP="008F23AC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8F23AC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0.057</w:t>
            </w:r>
          </w:p>
        </w:tc>
      </w:tr>
      <w:tr w:rsidR="008F23AC" w:rsidRPr="008F23AC" w:rsidTr="008F23AC">
        <w:trPr>
          <w:jc w:val="center"/>
        </w:trPr>
        <w:tc>
          <w:tcPr>
            <w:tcW w:w="0" w:type="auto"/>
            <w:vMerge/>
            <w:tcBorders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E6FBA" w:rsidRPr="008F23AC" w:rsidRDefault="007E6FBA" w:rsidP="008F23AC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7E6FBA" w:rsidRPr="008F23AC" w:rsidRDefault="007E6FBA" w:rsidP="008F23AC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8F23AC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4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E6FBA" w:rsidRPr="008F23AC" w:rsidRDefault="007E6FBA" w:rsidP="008F23AC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8F23AC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0.072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E6FBA" w:rsidRPr="008F23AC" w:rsidRDefault="007E6FBA" w:rsidP="008F23AC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8F23AC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0.047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7E6FBA" w:rsidRPr="008F23AC" w:rsidRDefault="007E6FBA" w:rsidP="008F23AC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8F23AC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2.34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E6FBA" w:rsidRPr="008F23AC" w:rsidRDefault="007E6FBA" w:rsidP="008F23AC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8F23AC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1.074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E6FBA" w:rsidRPr="008F23AC" w:rsidRDefault="007E6FBA" w:rsidP="008F23AC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8F23AC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0.980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E6FBA" w:rsidRPr="008F23AC" w:rsidRDefault="007E6FBA" w:rsidP="008F23AC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8F23AC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1.178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7E6FBA" w:rsidRPr="008F23AC" w:rsidRDefault="007E6FBA" w:rsidP="008F23AC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8F23AC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0.126</w:t>
            </w:r>
          </w:p>
        </w:tc>
      </w:tr>
      <w:tr w:rsidR="007E6FBA" w:rsidRPr="008F23AC" w:rsidTr="008F23AC">
        <w:trPr>
          <w:jc w:val="center"/>
        </w:trPr>
        <w:tc>
          <w:tcPr>
            <w:tcW w:w="0" w:type="auto"/>
            <w:gridSpan w:val="9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E6FBA" w:rsidRPr="008F23AC" w:rsidRDefault="007E6FBA" w:rsidP="008F23AC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</w:p>
        </w:tc>
      </w:tr>
      <w:tr w:rsidR="008F23AC" w:rsidRPr="008F23AC" w:rsidTr="008F23AC">
        <w:trPr>
          <w:jc w:val="center"/>
        </w:trPr>
        <w:tc>
          <w:tcPr>
            <w:tcW w:w="0" w:type="auto"/>
            <w:vMerge w:val="restart"/>
            <w:tcBorders>
              <w:top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E6FBA" w:rsidRPr="008F23AC" w:rsidRDefault="007E6FBA" w:rsidP="008F23AC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8F23AC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 xml:space="preserve">Per 1 </w:t>
            </w:r>
            <w:r w:rsidRPr="008F23AC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sym w:font="Symbol" w:char="F06D"/>
            </w:r>
            <w:r w:rsidRPr="008F23AC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g/mL reduction in LCAT concentration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7E6FBA" w:rsidRPr="008F23AC" w:rsidRDefault="007E6FBA" w:rsidP="008F23AC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8F23AC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E6FBA" w:rsidRPr="008F23AC" w:rsidRDefault="007E6FBA" w:rsidP="008F23AC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8F23AC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0.631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E6FBA" w:rsidRPr="008F23AC" w:rsidRDefault="007E6FBA" w:rsidP="008F23AC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8F23AC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0.220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7E6FBA" w:rsidRPr="008F23AC" w:rsidRDefault="007E6FBA" w:rsidP="008F23AC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8F23AC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8.19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E6FBA" w:rsidRPr="008F23AC" w:rsidRDefault="007E6FBA" w:rsidP="008F23AC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8F23AC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1.880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E6FBA" w:rsidRPr="008F23AC" w:rsidRDefault="007E6FBA" w:rsidP="008F23AC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8F23AC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1.220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E6FBA" w:rsidRPr="008F23AC" w:rsidRDefault="007E6FBA" w:rsidP="008F23AC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8F23AC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2.896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7E6FBA" w:rsidRPr="008F23AC" w:rsidRDefault="007E6FBA" w:rsidP="008F23AC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8F23AC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0.001</w:t>
            </w:r>
          </w:p>
        </w:tc>
      </w:tr>
      <w:tr w:rsidR="008F23AC" w:rsidRPr="008F23AC" w:rsidTr="008F23AC">
        <w:trPr>
          <w:jc w:val="center"/>
        </w:trPr>
        <w:tc>
          <w:tcPr>
            <w:tcW w:w="0" w:type="auto"/>
            <w:vMerge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E6FBA" w:rsidRPr="008F23AC" w:rsidRDefault="007E6FBA" w:rsidP="008F23AC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7E6FBA" w:rsidRPr="008F23AC" w:rsidRDefault="007E6FBA" w:rsidP="008F23AC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8F23AC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E6FBA" w:rsidRPr="008F23AC" w:rsidRDefault="007E6FBA" w:rsidP="008F23AC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8F23AC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0.515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E6FBA" w:rsidRPr="008F23AC" w:rsidRDefault="007E6FBA" w:rsidP="008F23AC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8F23AC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0.208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7E6FBA" w:rsidRPr="008F23AC" w:rsidRDefault="007E6FBA" w:rsidP="008F23AC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8F23AC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6.13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E6FBA" w:rsidRPr="008F23AC" w:rsidRDefault="007E6FBA" w:rsidP="008F23AC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8F23AC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1.674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E6FBA" w:rsidRPr="008F23AC" w:rsidRDefault="007E6FBA" w:rsidP="008F23AC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8F23AC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1.113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E6FBA" w:rsidRPr="008F23AC" w:rsidRDefault="007E6FBA" w:rsidP="008F23AC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8F23AC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2.517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7E6FBA" w:rsidRPr="008F23AC" w:rsidRDefault="007E6FBA" w:rsidP="008F23AC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8F23AC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0.013</w:t>
            </w:r>
          </w:p>
        </w:tc>
      </w:tr>
      <w:tr w:rsidR="008F23AC" w:rsidRPr="008F23AC" w:rsidTr="008F23AC">
        <w:trPr>
          <w:jc w:val="center"/>
        </w:trPr>
        <w:tc>
          <w:tcPr>
            <w:tcW w:w="0" w:type="auto"/>
            <w:vMerge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E6FBA" w:rsidRPr="008F23AC" w:rsidRDefault="007E6FBA" w:rsidP="008F23AC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7E6FBA" w:rsidRPr="008F23AC" w:rsidRDefault="007E6FBA" w:rsidP="008F23AC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8F23AC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E6FBA" w:rsidRPr="008F23AC" w:rsidRDefault="007E6FBA" w:rsidP="008F23AC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8F23AC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0.497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E6FBA" w:rsidRPr="008F23AC" w:rsidRDefault="007E6FBA" w:rsidP="008F23AC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8F23AC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0.358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7E6FBA" w:rsidRPr="008F23AC" w:rsidRDefault="007E6FBA" w:rsidP="008F23AC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8F23AC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1.92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E6FBA" w:rsidRPr="008F23AC" w:rsidRDefault="007E6FBA" w:rsidP="008F23AC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8F23AC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1.643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E6FBA" w:rsidRPr="008F23AC" w:rsidRDefault="007E6FBA" w:rsidP="008F23AC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8F23AC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0.815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E6FBA" w:rsidRPr="008F23AC" w:rsidRDefault="007E6FBA" w:rsidP="008F23AC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8F23AC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3.315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7E6FBA" w:rsidRPr="008F23AC" w:rsidRDefault="007E6FBA" w:rsidP="008F23AC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8F23AC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0.165</w:t>
            </w:r>
          </w:p>
        </w:tc>
      </w:tr>
      <w:tr w:rsidR="008F23AC" w:rsidRPr="008F23AC" w:rsidTr="008F23AC">
        <w:trPr>
          <w:jc w:val="center"/>
        </w:trPr>
        <w:tc>
          <w:tcPr>
            <w:tcW w:w="0" w:type="auto"/>
            <w:vMerge/>
            <w:tcBorders>
              <w:bottom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E6FBA" w:rsidRPr="008F23AC" w:rsidRDefault="007E6FBA" w:rsidP="008F23AC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auto"/>
            </w:tcBorders>
            <w:shd w:val="clear" w:color="auto" w:fill="auto"/>
            <w:vAlign w:val="center"/>
          </w:tcPr>
          <w:p w:rsidR="007E6FBA" w:rsidRPr="008F23AC" w:rsidRDefault="007E6FBA" w:rsidP="008F23AC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8F23AC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4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E6FBA" w:rsidRPr="008F23AC" w:rsidRDefault="007E6FBA" w:rsidP="008F23AC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8F23AC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0.637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E6FBA" w:rsidRPr="008F23AC" w:rsidRDefault="007E6FBA" w:rsidP="008F23AC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8F23AC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0.414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auto"/>
            </w:tcBorders>
            <w:shd w:val="clear" w:color="auto" w:fill="auto"/>
            <w:vAlign w:val="center"/>
          </w:tcPr>
          <w:p w:rsidR="007E6FBA" w:rsidRPr="008F23AC" w:rsidRDefault="007E6FBA" w:rsidP="008F23AC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8F23AC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2.37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E6FBA" w:rsidRPr="008F23AC" w:rsidRDefault="007E6FBA" w:rsidP="008F23AC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8F23AC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1.891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E6FBA" w:rsidRPr="008F23AC" w:rsidRDefault="007E6FBA" w:rsidP="008F23AC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8F23AC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0.841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E6FBA" w:rsidRPr="008F23AC" w:rsidRDefault="007E6FBA" w:rsidP="008F23AC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8F23AC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4.252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auto"/>
            </w:tcBorders>
            <w:shd w:val="clear" w:color="auto" w:fill="auto"/>
            <w:vAlign w:val="center"/>
          </w:tcPr>
          <w:p w:rsidR="007E6FBA" w:rsidRPr="008F23AC" w:rsidRDefault="007E6FBA" w:rsidP="008F23AC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8F23AC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0.123</w:t>
            </w:r>
          </w:p>
        </w:tc>
      </w:tr>
    </w:tbl>
    <w:p w:rsidR="00021A89" w:rsidRPr="00142D5E" w:rsidRDefault="00021A89" w:rsidP="00021A89">
      <w:pPr>
        <w:pStyle w:val="MDPI43tablefooter"/>
        <w:ind w:left="425" w:right="425"/>
      </w:pPr>
      <w:r w:rsidRPr="00142D5E">
        <w:t xml:space="preserve">Tables report Hazard Risks (HR) (with lower and upper bounds of the 95% Confidence Interval (C.I.)) for dialysis entry and/or creatinine doubling per both one mg/dL reduction in HDL-c and ug/mL reduction in LCAT concentration in non-diabetic patients from the nefroPLIC cohort (among whom 22 CKD patients entered dialysis and/or doubled creatinine during follow-up). S.E.: </w:t>
      </w:r>
      <w:r w:rsidR="00CF3EDF">
        <w:t>s</w:t>
      </w:r>
      <w:r w:rsidRPr="00142D5E">
        <w:t xml:space="preserve">tandard error of the beta coefficient; Wald F: from Wald statistic for forward selection of co-variates (with entry testing (set at 0.05) and removal testing (set at 0.1)); </w:t>
      </w:r>
      <w:r w:rsidR="00CF3EDF" w:rsidRPr="00353143">
        <w:rPr>
          <w:i/>
          <w:iCs/>
        </w:rPr>
        <w:t>p</w:t>
      </w:r>
      <w:r w:rsidR="00CF3EDF">
        <w:t>-</w:t>
      </w:r>
      <w:r w:rsidRPr="00142D5E">
        <w:t>value.</w:t>
      </w:r>
    </w:p>
    <w:p w:rsidR="007E6FBA" w:rsidRPr="00142D5E" w:rsidRDefault="007E6FBA" w:rsidP="007E6FBA">
      <w:pPr>
        <w:jc w:val="both"/>
        <w:rPr>
          <w:rFonts w:ascii="Palatino Linotype" w:hAnsi="Palatino Linotype"/>
          <w:b/>
          <w:sz w:val="20"/>
          <w:szCs w:val="20"/>
        </w:rPr>
      </w:pPr>
      <w:r w:rsidRPr="00142D5E">
        <w:rPr>
          <w:rFonts w:ascii="Palatino Linotype" w:hAnsi="Palatino Linotype"/>
          <w:b/>
          <w:sz w:val="20"/>
          <w:szCs w:val="20"/>
        </w:rPr>
        <w:t>(B)</w:t>
      </w:r>
    </w:p>
    <w:tbl>
      <w:tblPr>
        <w:tblW w:w="0" w:type="auto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947"/>
        <w:gridCol w:w="521"/>
        <w:gridCol w:w="693"/>
        <w:gridCol w:w="693"/>
        <w:gridCol w:w="586"/>
        <w:gridCol w:w="783"/>
        <w:gridCol w:w="808"/>
        <w:gridCol w:w="873"/>
        <w:gridCol w:w="405"/>
      </w:tblGrid>
      <w:tr w:rsidR="00021A89" w:rsidRPr="00021A89" w:rsidTr="00021A89">
        <w:trPr>
          <w:jc w:val="center"/>
        </w:trPr>
        <w:tc>
          <w:tcPr>
            <w:tcW w:w="0" w:type="auto"/>
            <w:tcBorders>
              <w:top w:val="single" w:sz="8" w:space="0" w:color="auto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E6FBA" w:rsidRPr="00021A89" w:rsidRDefault="007E6FBA" w:rsidP="00021A89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b/>
                <w:sz w:val="18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000000"/>
            </w:tcBorders>
            <w:shd w:val="clear" w:color="auto" w:fill="auto"/>
            <w:vAlign w:val="center"/>
          </w:tcPr>
          <w:p w:rsidR="007E6FBA" w:rsidRPr="00021A89" w:rsidRDefault="007E6FBA" w:rsidP="00021A89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E6FBA" w:rsidRPr="00021A89" w:rsidRDefault="007E6FBA" w:rsidP="00021A89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E6FBA" w:rsidRPr="00021A89" w:rsidRDefault="007E6FBA" w:rsidP="00021A89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000000"/>
            </w:tcBorders>
            <w:shd w:val="clear" w:color="auto" w:fill="auto"/>
            <w:vAlign w:val="center"/>
          </w:tcPr>
          <w:p w:rsidR="007E6FBA" w:rsidRPr="00021A89" w:rsidRDefault="007E6FBA" w:rsidP="00021A89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E6FBA" w:rsidRPr="00021A89" w:rsidRDefault="007E6FBA" w:rsidP="00021A89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auto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E6FBA" w:rsidRPr="00021A89" w:rsidRDefault="007E6FBA" w:rsidP="00021A89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021A89">
              <w:rPr>
                <w:rFonts w:ascii="Palatino Linotype" w:eastAsia="Times New Roman" w:hAnsi="Palatino Linotype" w:cs="Arial"/>
                <w:b/>
                <w:bCs/>
                <w:sz w:val="18"/>
                <w:szCs w:val="20"/>
                <w:lang w:eastAsia="it-IT"/>
              </w:rPr>
              <w:t>95% C.I.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000000"/>
            </w:tcBorders>
            <w:shd w:val="clear" w:color="auto" w:fill="auto"/>
            <w:vAlign w:val="center"/>
          </w:tcPr>
          <w:p w:rsidR="007E6FBA" w:rsidRPr="00021A89" w:rsidRDefault="007E6FBA" w:rsidP="00021A89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b/>
                <w:bCs/>
                <w:sz w:val="18"/>
                <w:szCs w:val="20"/>
                <w:lang w:eastAsia="it-IT"/>
              </w:rPr>
            </w:pPr>
          </w:p>
        </w:tc>
      </w:tr>
      <w:tr w:rsidR="00021A89" w:rsidRPr="00021A89" w:rsidTr="00021A89">
        <w:trPr>
          <w:jc w:val="center"/>
        </w:trPr>
        <w:tc>
          <w:tcPr>
            <w:tcW w:w="0" w:type="auto"/>
            <w:tcBorders>
              <w:top w:val="single" w:sz="8" w:space="0" w:color="000000"/>
              <w:bottom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E6FBA" w:rsidRPr="00021A89" w:rsidRDefault="007E6FBA" w:rsidP="00021A89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b/>
                <w:sz w:val="18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7E6FBA" w:rsidRPr="00021A89" w:rsidRDefault="007E6FBA" w:rsidP="00021A89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b/>
                <w:bCs/>
                <w:sz w:val="18"/>
                <w:szCs w:val="20"/>
                <w:lang w:eastAsia="it-IT"/>
              </w:rPr>
            </w:pPr>
            <w:r w:rsidRPr="00021A89">
              <w:rPr>
                <w:rFonts w:ascii="Palatino Linotype" w:eastAsia="Times New Roman" w:hAnsi="Palatino Linotype" w:cs="Arial"/>
                <w:b/>
                <w:bCs/>
                <w:sz w:val="18"/>
                <w:szCs w:val="20"/>
                <w:lang w:eastAsia="it-IT"/>
              </w:rPr>
              <w:t>model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E6FBA" w:rsidRPr="00021A89" w:rsidRDefault="007E6FBA" w:rsidP="00021A89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021A89">
              <w:rPr>
                <w:rFonts w:ascii="Palatino Linotype" w:eastAsia="Times New Roman" w:hAnsi="Palatino Linotype" w:cs="Arial"/>
                <w:b/>
                <w:bCs/>
                <w:sz w:val="18"/>
                <w:szCs w:val="20"/>
                <w:lang w:eastAsia="it-IT"/>
              </w:rPr>
              <w:t>beta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E6FBA" w:rsidRPr="00021A89" w:rsidRDefault="007E6FBA" w:rsidP="00021A89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021A89">
              <w:rPr>
                <w:rFonts w:ascii="Palatino Linotype" w:eastAsia="Times New Roman" w:hAnsi="Palatino Linotype" w:cs="Arial"/>
                <w:b/>
                <w:bCs/>
                <w:sz w:val="18"/>
                <w:szCs w:val="20"/>
                <w:lang w:eastAsia="it-IT"/>
              </w:rPr>
              <w:t>S.E.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7E6FBA" w:rsidRPr="00021A89" w:rsidRDefault="007E6FBA" w:rsidP="00021A89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b/>
                <w:bCs/>
                <w:sz w:val="18"/>
                <w:szCs w:val="20"/>
                <w:lang w:eastAsia="it-IT"/>
              </w:rPr>
            </w:pPr>
            <w:r w:rsidRPr="00021A89">
              <w:rPr>
                <w:rFonts w:ascii="Palatino Linotype" w:eastAsia="Times New Roman" w:hAnsi="Palatino Linotype" w:cs="Arial"/>
                <w:b/>
                <w:bCs/>
                <w:sz w:val="18"/>
                <w:szCs w:val="20"/>
                <w:lang w:eastAsia="it-IT"/>
              </w:rPr>
              <w:t>Wald F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E6FBA" w:rsidRPr="00021A89" w:rsidRDefault="007E6FBA" w:rsidP="00021A89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021A89">
              <w:rPr>
                <w:rFonts w:ascii="Palatino Linotype" w:eastAsia="Times New Roman" w:hAnsi="Palatino Linotype" w:cs="Arial"/>
                <w:b/>
                <w:bCs/>
                <w:sz w:val="18"/>
                <w:szCs w:val="20"/>
                <w:lang w:eastAsia="it-IT"/>
              </w:rPr>
              <w:t>HR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E6FBA" w:rsidRPr="00021A89" w:rsidRDefault="007E6FBA" w:rsidP="00021A89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021A89">
              <w:rPr>
                <w:rFonts w:ascii="Palatino Linotype" w:eastAsia="Times New Roman" w:hAnsi="Palatino Linotype" w:cs="Arial"/>
                <w:b/>
                <w:bCs/>
                <w:sz w:val="18"/>
                <w:szCs w:val="20"/>
                <w:lang w:eastAsia="it-IT"/>
              </w:rPr>
              <w:t>Lower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E6FBA" w:rsidRPr="00021A89" w:rsidRDefault="007E6FBA" w:rsidP="00021A89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021A89">
              <w:rPr>
                <w:rFonts w:ascii="Palatino Linotype" w:eastAsia="Times New Roman" w:hAnsi="Palatino Linotype" w:cs="Arial"/>
                <w:b/>
                <w:bCs/>
                <w:sz w:val="18"/>
                <w:szCs w:val="20"/>
                <w:lang w:eastAsia="it-IT"/>
              </w:rPr>
              <w:t>Upper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7E6FBA" w:rsidRPr="00021A89" w:rsidRDefault="007E6FBA" w:rsidP="00021A89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021A89">
              <w:rPr>
                <w:rFonts w:ascii="Palatino Linotype" w:eastAsia="Times New Roman" w:hAnsi="Palatino Linotype" w:cs="Arial"/>
                <w:b/>
                <w:bCs/>
                <w:sz w:val="18"/>
                <w:szCs w:val="20"/>
                <w:lang w:eastAsia="it-IT"/>
              </w:rPr>
              <w:t>P</w:t>
            </w:r>
          </w:p>
        </w:tc>
      </w:tr>
      <w:tr w:rsidR="00021A89" w:rsidRPr="00021A89" w:rsidTr="00021A89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E6FBA" w:rsidRPr="00021A89" w:rsidRDefault="007E6FBA" w:rsidP="00021A89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021A89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Per 1 mg/dL in HDL-</w:t>
            </w:r>
            <w:r w:rsidR="00C653F5" w:rsidRPr="00021A89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c</w:t>
            </w:r>
            <w:r w:rsidRPr="00021A89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 xml:space="preserve"> reduction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7E6FBA" w:rsidRPr="00021A89" w:rsidRDefault="007E6FBA" w:rsidP="00021A89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021A89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E6FBA" w:rsidRPr="00021A89" w:rsidRDefault="007E6FBA" w:rsidP="00021A89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021A89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0.059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E6FBA" w:rsidRPr="00021A89" w:rsidRDefault="007E6FBA" w:rsidP="00021A89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021A89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0.029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7E6FBA" w:rsidRPr="00021A89" w:rsidRDefault="007E6FBA" w:rsidP="00021A89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021A89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4.17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E6FBA" w:rsidRPr="00021A89" w:rsidRDefault="007E6FBA" w:rsidP="00021A89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021A89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1.061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E6FBA" w:rsidRPr="00021A89" w:rsidRDefault="007E6FBA" w:rsidP="00021A89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021A89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1.002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E6FBA" w:rsidRPr="00021A89" w:rsidRDefault="007E6FBA" w:rsidP="00021A89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021A89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1.123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7E6FBA" w:rsidRPr="00021A89" w:rsidRDefault="007E6FBA" w:rsidP="00021A89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021A89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0.041</w:t>
            </w:r>
          </w:p>
        </w:tc>
      </w:tr>
      <w:tr w:rsidR="00021A89" w:rsidRPr="00021A89" w:rsidTr="00021A89">
        <w:trPr>
          <w:jc w:val="center"/>
        </w:trPr>
        <w:tc>
          <w:tcPr>
            <w:tcW w:w="0" w:type="auto"/>
            <w:vMerge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E6FBA" w:rsidRPr="00021A89" w:rsidRDefault="007E6FBA" w:rsidP="00021A89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7E6FBA" w:rsidRPr="00021A89" w:rsidRDefault="007E6FBA" w:rsidP="00021A89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021A89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E6FBA" w:rsidRPr="00021A89" w:rsidRDefault="007E6FBA" w:rsidP="00021A89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021A89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0.063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E6FBA" w:rsidRPr="00021A89" w:rsidRDefault="007E6FBA" w:rsidP="00021A89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021A89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0.034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7E6FBA" w:rsidRPr="00021A89" w:rsidRDefault="007E6FBA" w:rsidP="00021A89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021A89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3.47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E6FBA" w:rsidRPr="00021A89" w:rsidRDefault="007E6FBA" w:rsidP="00021A89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021A89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1.065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E6FBA" w:rsidRPr="00021A89" w:rsidRDefault="007E6FBA" w:rsidP="00021A89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021A89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0.997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E6FBA" w:rsidRPr="00021A89" w:rsidRDefault="007E6FBA" w:rsidP="00021A89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021A89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1.138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7E6FBA" w:rsidRPr="00021A89" w:rsidRDefault="007E6FBA" w:rsidP="00021A89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021A89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0.062</w:t>
            </w:r>
          </w:p>
        </w:tc>
      </w:tr>
      <w:tr w:rsidR="00021A89" w:rsidRPr="00021A89" w:rsidTr="00021A89">
        <w:trPr>
          <w:jc w:val="center"/>
        </w:trPr>
        <w:tc>
          <w:tcPr>
            <w:tcW w:w="0" w:type="auto"/>
            <w:vMerge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E6FBA" w:rsidRPr="00021A89" w:rsidRDefault="007E6FBA" w:rsidP="00021A89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7E6FBA" w:rsidRPr="00021A89" w:rsidRDefault="007E6FBA" w:rsidP="00021A89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021A89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E6FBA" w:rsidRPr="00021A89" w:rsidRDefault="007E6FBA" w:rsidP="00021A89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021A89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0.129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E6FBA" w:rsidRPr="00021A89" w:rsidRDefault="007E6FBA" w:rsidP="00021A89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021A89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0.051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7E6FBA" w:rsidRPr="00021A89" w:rsidRDefault="007E6FBA" w:rsidP="00021A89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021A89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6.39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E6FBA" w:rsidRPr="00021A89" w:rsidRDefault="007E6FBA" w:rsidP="00021A89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021A89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1.138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E6FBA" w:rsidRPr="00021A89" w:rsidRDefault="007E6FBA" w:rsidP="00021A89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021A89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1.029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E6FBA" w:rsidRPr="00021A89" w:rsidRDefault="007E6FBA" w:rsidP="00021A89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021A89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1.258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7E6FBA" w:rsidRPr="00021A89" w:rsidRDefault="007E6FBA" w:rsidP="00021A89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021A89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0.011</w:t>
            </w:r>
          </w:p>
        </w:tc>
      </w:tr>
      <w:tr w:rsidR="00021A89" w:rsidRPr="00021A89" w:rsidTr="00021A89">
        <w:trPr>
          <w:jc w:val="center"/>
        </w:trPr>
        <w:tc>
          <w:tcPr>
            <w:tcW w:w="0" w:type="auto"/>
            <w:vMerge/>
            <w:tcBorders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E6FBA" w:rsidRPr="00021A89" w:rsidRDefault="007E6FBA" w:rsidP="00021A89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7E6FBA" w:rsidRPr="00021A89" w:rsidRDefault="007E6FBA" w:rsidP="00021A89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021A89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4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E6FBA" w:rsidRPr="00021A89" w:rsidRDefault="007E6FBA" w:rsidP="00021A89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021A89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0.118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E6FBA" w:rsidRPr="00021A89" w:rsidRDefault="007E6FBA" w:rsidP="00021A89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021A89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0.054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7E6FBA" w:rsidRPr="00021A89" w:rsidRDefault="007E6FBA" w:rsidP="00021A89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021A89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4.88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E6FBA" w:rsidRPr="00021A89" w:rsidRDefault="007E6FBA" w:rsidP="00021A89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021A89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1.126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E6FBA" w:rsidRPr="00021A89" w:rsidRDefault="007E6FBA" w:rsidP="00021A89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021A89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1.013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E6FBA" w:rsidRPr="00021A89" w:rsidRDefault="007E6FBA" w:rsidP="00021A89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021A89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1.250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7E6FBA" w:rsidRPr="00021A89" w:rsidRDefault="007E6FBA" w:rsidP="00021A89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021A89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0.027</w:t>
            </w:r>
          </w:p>
        </w:tc>
      </w:tr>
      <w:tr w:rsidR="007E6FBA" w:rsidRPr="00021A89" w:rsidTr="00021A89">
        <w:trPr>
          <w:jc w:val="center"/>
        </w:trPr>
        <w:tc>
          <w:tcPr>
            <w:tcW w:w="0" w:type="auto"/>
            <w:gridSpan w:val="9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E6FBA" w:rsidRPr="00021A89" w:rsidRDefault="007E6FBA" w:rsidP="00021A89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</w:p>
        </w:tc>
      </w:tr>
      <w:tr w:rsidR="00021A89" w:rsidRPr="00021A89" w:rsidTr="00021A89">
        <w:trPr>
          <w:jc w:val="center"/>
        </w:trPr>
        <w:tc>
          <w:tcPr>
            <w:tcW w:w="0" w:type="auto"/>
            <w:vMerge w:val="restart"/>
            <w:tcBorders>
              <w:top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E6FBA" w:rsidRPr="00021A89" w:rsidRDefault="007E6FBA" w:rsidP="00021A89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021A89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 xml:space="preserve">Per 1 </w:t>
            </w:r>
            <w:r w:rsidRPr="00021A89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sym w:font="Symbol" w:char="F06D"/>
            </w:r>
            <w:r w:rsidRPr="00021A89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g/mL reduction in LCAT concentration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7E6FBA" w:rsidRPr="00021A89" w:rsidRDefault="007E6FBA" w:rsidP="00021A89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021A89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E6FBA" w:rsidRPr="00021A89" w:rsidRDefault="007E6FBA" w:rsidP="00021A89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021A89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0.370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E6FBA" w:rsidRPr="00021A89" w:rsidRDefault="007E6FBA" w:rsidP="00021A89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021A89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0.268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7E6FBA" w:rsidRPr="00021A89" w:rsidRDefault="007E6FBA" w:rsidP="00021A89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021A89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1.91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E6FBA" w:rsidRPr="00021A89" w:rsidRDefault="007E6FBA" w:rsidP="00021A89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021A89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1.448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E6FBA" w:rsidRPr="00021A89" w:rsidRDefault="007E6FBA" w:rsidP="00021A89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021A89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0.857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E6FBA" w:rsidRPr="00021A89" w:rsidRDefault="007E6FBA" w:rsidP="00021A89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021A89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2.447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7E6FBA" w:rsidRPr="00021A89" w:rsidRDefault="007E6FBA" w:rsidP="00021A89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021A89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0.166</w:t>
            </w:r>
          </w:p>
        </w:tc>
      </w:tr>
      <w:tr w:rsidR="00021A89" w:rsidRPr="00021A89" w:rsidTr="00021A89">
        <w:trPr>
          <w:jc w:val="center"/>
        </w:trPr>
        <w:tc>
          <w:tcPr>
            <w:tcW w:w="0" w:type="auto"/>
            <w:vMerge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E6FBA" w:rsidRPr="00021A89" w:rsidRDefault="007E6FBA" w:rsidP="00021A89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7E6FBA" w:rsidRPr="00021A89" w:rsidRDefault="007E6FBA" w:rsidP="00021A89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021A89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E6FBA" w:rsidRPr="00021A89" w:rsidRDefault="007E6FBA" w:rsidP="00021A89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021A89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0.501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E6FBA" w:rsidRPr="00021A89" w:rsidRDefault="007E6FBA" w:rsidP="00021A89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021A89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0.297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7E6FBA" w:rsidRPr="00021A89" w:rsidRDefault="007E6FBA" w:rsidP="00021A89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021A89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2.84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E6FBA" w:rsidRPr="00021A89" w:rsidRDefault="007E6FBA" w:rsidP="00021A89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021A89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1.650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E6FBA" w:rsidRPr="00021A89" w:rsidRDefault="007E6FBA" w:rsidP="00021A89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021A89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0.922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E6FBA" w:rsidRPr="00021A89" w:rsidRDefault="007E6FBA" w:rsidP="00021A89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021A89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2.951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7E6FBA" w:rsidRPr="00021A89" w:rsidRDefault="007E6FBA" w:rsidP="00021A89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021A89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0.092</w:t>
            </w:r>
          </w:p>
        </w:tc>
      </w:tr>
      <w:tr w:rsidR="00021A89" w:rsidRPr="00021A89" w:rsidTr="00021A89">
        <w:trPr>
          <w:jc w:val="center"/>
        </w:trPr>
        <w:tc>
          <w:tcPr>
            <w:tcW w:w="0" w:type="auto"/>
            <w:vMerge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E6FBA" w:rsidRPr="00021A89" w:rsidRDefault="007E6FBA" w:rsidP="00021A89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7E6FBA" w:rsidRPr="00021A89" w:rsidRDefault="007E6FBA" w:rsidP="00021A89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021A89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E6FBA" w:rsidRPr="00021A89" w:rsidRDefault="007E6FBA" w:rsidP="00021A89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021A89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1.175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E6FBA" w:rsidRPr="00021A89" w:rsidRDefault="007E6FBA" w:rsidP="00021A89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021A89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0.627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7E6FBA" w:rsidRPr="00021A89" w:rsidRDefault="007E6FBA" w:rsidP="00021A89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021A89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3.52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E6FBA" w:rsidRPr="00021A89" w:rsidRDefault="007E6FBA" w:rsidP="00021A89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021A89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3.240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E6FBA" w:rsidRPr="00021A89" w:rsidRDefault="007E6FBA" w:rsidP="00021A89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021A89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0.949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E6FBA" w:rsidRPr="00021A89" w:rsidRDefault="007E6FBA" w:rsidP="00021A89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021A89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11.062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7E6FBA" w:rsidRPr="00021A89" w:rsidRDefault="007E6FBA" w:rsidP="00021A89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021A89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0.061</w:t>
            </w:r>
          </w:p>
        </w:tc>
      </w:tr>
      <w:tr w:rsidR="00021A89" w:rsidRPr="00021A89" w:rsidTr="00021A89">
        <w:trPr>
          <w:jc w:val="center"/>
        </w:trPr>
        <w:tc>
          <w:tcPr>
            <w:tcW w:w="0" w:type="auto"/>
            <w:vMerge/>
            <w:tcBorders>
              <w:bottom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E6FBA" w:rsidRPr="00021A89" w:rsidRDefault="007E6FBA" w:rsidP="00021A89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auto"/>
            </w:tcBorders>
            <w:shd w:val="clear" w:color="auto" w:fill="auto"/>
            <w:vAlign w:val="center"/>
          </w:tcPr>
          <w:p w:rsidR="007E6FBA" w:rsidRPr="00021A89" w:rsidRDefault="007E6FBA" w:rsidP="00021A89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021A89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4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E6FBA" w:rsidRPr="00021A89" w:rsidRDefault="007E6FBA" w:rsidP="00021A89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021A89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2.396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E6FBA" w:rsidRPr="00021A89" w:rsidRDefault="007E6FBA" w:rsidP="00021A89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021A89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1.216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auto"/>
            </w:tcBorders>
            <w:shd w:val="clear" w:color="auto" w:fill="auto"/>
            <w:vAlign w:val="center"/>
          </w:tcPr>
          <w:p w:rsidR="007E6FBA" w:rsidRPr="00021A89" w:rsidRDefault="007E6FBA" w:rsidP="00021A89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021A89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3.88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E6FBA" w:rsidRPr="00021A89" w:rsidRDefault="007E6FBA" w:rsidP="00021A89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021A89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10.980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E6FBA" w:rsidRPr="00021A89" w:rsidRDefault="007E6FBA" w:rsidP="00021A89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021A89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1.012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E6FBA" w:rsidRPr="00021A89" w:rsidRDefault="007E6FBA" w:rsidP="00021A89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021A89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119.164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auto"/>
            </w:tcBorders>
            <w:shd w:val="clear" w:color="auto" w:fill="auto"/>
            <w:vAlign w:val="center"/>
          </w:tcPr>
          <w:p w:rsidR="007E6FBA" w:rsidRPr="00021A89" w:rsidRDefault="007E6FBA" w:rsidP="00021A89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021A89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0.049</w:t>
            </w:r>
          </w:p>
        </w:tc>
      </w:tr>
    </w:tbl>
    <w:p w:rsidR="00021A89" w:rsidRPr="00142D5E" w:rsidRDefault="00021A89" w:rsidP="00021A89">
      <w:pPr>
        <w:pStyle w:val="MDPI43tablefooter"/>
        <w:ind w:left="425" w:right="425"/>
      </w:pPr>
      <w:r w:rsidRPr="00142D5E">
        <w:t xml:space="preserve">Tables report Hazard Risks (HR) (with lower and upper bounds of the 95% Confidence Interval (C.I.)) for dialysis entry and/or creatinine doubling per both one mg/dL reduction in HDL-c and ug/mL reduction in LCAT concentration in diabetic patients from the nefroPLIC cohort (among whom 10 CKD patients entered dialysis and/or doubled creatinine during follow-up). S.E.: </w:t>
      </w:r>
      <w:r w:rsidR="00CF3EDF">
        <w:t>s</w:t>
      </w:r>
      <w:r w:rsidRPr="00142D5E">
        <w:t xml:space="preserve">tandard error of the beta coefficient; Wald F: from Wald statistic for forward selection of co-variates (with entry testing (set at 0.05) and removal testing (set at 0.1)); </w:t>
      </w:r>
      <w:r w:rsidR="00CF3EDF" w:rsidRPr="00353143">
        <w:rPr>
          <w:i/>
          <w:iCs/>
        </w:rPr>
        <w:t>p</w:t>
      </w:r>
      <w:r w:rsidR="00CF3EDF">
        <w:t>-</w:t>
      </w:r>
      <w:r w:rsidRPr="00142D5E">
        <w:t>value.</w:t>
      </w:r>
    </w:p>
    <w:p w:rsidR="007E6FBA" w:rsidRPr="00142D5E" w:rsidRDefault="007E6FBA" w:rsidP="007E6FBA">
      <w:pPr>
        <w:jc w:val="both"/>
        <w:rPr>
          <w:rFonts w:ascii="Palatino Linotype" w:hAnsi="Palatino Linotype"/>
          <w:b/>
          <w:sz w:val="20"/>
          <w:szCs w:val="20"/>
        </w:rPr>
      </w:pPr>
      <w:r w:rsidRPr="00142D5E">
        <w:rPr>
          <w:rFonts w:ascii="Palatino Linotype" w:hAnsi="Palatino Linotype"/>
          <w:b/>
          <w:sz w:val="20"/>
          <w:szCs w:val="20"/>
        </w:rPr>
        <w:t>(C)</w:t>
      </w:r>
    </w:p>
    <w:tbl>
      <w:tblPr>
        <w:tblW w:w="0" w:type="auto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947"/>
        <w:gridCol w:w="521"/>
        <w:gridCol w:w="753"/>
        <w:gridCol w:w="808"/>
        <w:gridCol w:w="808"/>
        <w:gridCol w:w="465"/>
        <w:gridCol w:w="495"/>
      </w:tblGrid>
      <w:tr w:rsidR="007E6FBA" w:rsidRPr="001833A7" w:rsidTr="001833A7">
        <w:trPr>
          <w:jc w:val="center"/>
        </w:trPr>
        <w:tc>
          <w:tcPr>
            <w:tcW w:w="0" w:type="auto"/>
            <w:tcBorders>
              <w:top w:val="single" w:sz="8" w:space="0" w:color="auto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E6FBA" w:rsidRPr="001833A7" w:rsidRDefault="007E6FBA" w:rsidP="001833A7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b/>
                <w:sz w:val="18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000000"/>
            </w:tcBorders>
            <w:shd w:val="clear" w:color="auto" w:fill="auto"/>
            <w:vAlign w:val="center"/>
          </w:tcPr>
          <w:p w:rsidR="007E6FBA" w:rsidRPr="001833A7" w:rsidRDefault="007E6FBA" w:rsidP="001833A7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E6FBA" w:rsidRPr="001833A7" w:rsidRDefault="007E6FBA" w:rsidP="001833A7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auto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E6FBA" w:rsidRPr="001833A7" w:rsidRDefault="007E6FBA" w:rsidP="001833A7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1833A7">
              <w:rPr>
                <w:rFonts w:ascii="Palatino Linotype" w:eastAsia="Times New Roman" w:hAnsi="Palatino Linotype" w:cs="Arial"/>
                <w:b/>
                <w:bCs/>
                <w:sz w:val="18"/>
                <w:szCs w:val="20"/>
                <w:lang w:eastAsia="it-IT"/>
              </w:rPr>
              <w:t>95% C.I.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000000"/>
            </w:tcBorders>
            <w:shd w:val="clear" w:color="auto" w:fill="auto"/>
            <w:vAlign w:val="center"/>
          </w:tcPr>
          <w:p w:rsidR="007E6FBA" w:rsidRPr="001833A7" w:rsidRDefault="007E6FBA" w:rsidP="001833A7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b/>
                <w:bCs/>
                <w:sz w:val="18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000000"/>
            </w:tcBorders>
            <w:shd w:val="clear" w:color="auto" w:fill="auto"/>
            <w:vAlign w:val="center"/>
          </w:tcPr>
          <w:p w:rsidR="007E6FBA" w:rsidRPr="001833A7" w:rsidRDefault="007E6FBA" w:rsidP="001833A7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b/>
                <w:bCs/>
                <w:sz w:val="18"/>
                <w:szCs w:val="20"/>
                <w:lang w:eastAsia="it-IT"/>
              </w:rPr>
            </w:pPr>
          </w:p>
        </w:tc>
      </w:tr>
      <w:tr w:rsidR="001833A7" w:rsidRPr="001833A7" w:rsidTr="001833A7">
        <w:trPr>
          <w:jc w:val="center"/>
        </w:trPr>
        <w:tc>
          <w:tcPr>
            <w:tcW w:w="0" w:type="auto"/>
            <w:tcBorders>
              <w:top w:val="single" w:sz="8" w:space="0" w:color="000000"/>
              <w:bottom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E6FBA" w:rsidRPr="001833A7" w:rsidRDefault="007E6FBA" w:rsidP="001833A7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b/>
                <w:sz w:val="18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7E6FBA" w:rsidRPr="001833A7" w:rsidRDefault="007E6FBA" w:rsidP="001833A7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b/>
                <w:bCs/>
                <w:sz w:val="18"/>
                <w:szCs w:val="20"/>
                <w:lang w:eastAsia="it-IT"/>
              </w:rPr>
            </w:pPr>
            <w:r w:rsidRPr="001833A7">
              <w:rPr>
                <w:rFonts w:ascii="Palatino Linotype" w:eastAsia="Times New Roman" w:hAnsi="Palatino Linotype" w:cs="Arial"/>
                <w:b/>
                <w:bCs/>
                <w:sz w:val="18"/>
                <w:szCs w:val="20"/>
                <w:lang w:eastAsia="it-IT"/>
              </w:rPr>
              <w:t>model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E6FBA" w:rsidRPr="001833A7" w:rsidRDefault="007E6FBA" w:rsidP="001833A7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1833A7">
              <w:rPr>
                <w:rFonts w:ascii="Palatino Linotype" w:eastAsia="Times New Roman" w:hAnsi="Palatino Linotype" w:cs="Arial"/>
                <w:b/>
                <w:bCs/>
                <w:sz w:val="18"/>
                <w:szCs w:val="20"/>
                <w:lang w:eastAsia="it-IT"/>
              </w:rPr>
              <w:t>beta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E6FBA" w:rsidRPr="001833A7" w:rsidRDefault="007E6FBA" w:rsidP="001833A7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1833A7">
              <w:rPr>
                <w:rFonts w:ascii="Palatino Linotype" w:eastAsia="Times New Roman" w:hAnsi="Palatino Linotype" w:cs="Arial"/>
                <w:b/>
                <w:bCs/>
                <w:sz w:val="18"/>
                <w:szCs w:val="20"/>
                <w:lang w:eastAsia="it-IT"/>
              </w:rPr>
              <w:t>Lower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E6FBA" w:rsidRPr="001833A7" w:rsidRDefault="007E6FBA" w:rsidP="001833A7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1833A7">
              <w:rPr>
                <w:rFonts w:ascii="Palatino Linotype" w:eastAsia="Times New Roman" w:hAnsi="Palatino Linotype" w:cs="Arial"/>
                <w:b/>
                <w:bCs/>
                <w:sz w:val="18"/>
                <w:szCs w:val="20"/>
                <w:lang w:eastAsia="it-IT"/>
              </w:rPr>
              <w:t>Upper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7E6FBA" w:rsidRPr="001833A7" w:rsidRDefault="00EE3A21" w:rsidP="001833A7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b/>
                <w:bCs/>
                <w:sz w:val="18"/>
                <w:szCs w:val="20"/>
                <w:lang w:eastAsia="it-IT"/>
              </w:rPr>
            </w:pPr>
            <w:r w:rsidRPr="001833A7">
              <w:rPr>
                <w:rFonts w:ascii="Palatino Linotype" w:eastAsia="Times New Roman" w:hAnsi="Palatino Linotype" w:cs="Arial"/>
                <w:b/>
                <w:bCs/>
                <w:sz w:val="18"/>
                <w:szCs w:val="20"/>
                <w:lang w:eastAsia="it-IT"/>
              </w:rPr>
              <w:t>t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7E6FBA" w:rsidRPr="001833A7" w:rsidRDefault="007E6FBA" w:rsidP="001833A7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1833A7">
              <w:rPr>
                <w:rFonts w:ascii="Palatino Linotype" w:eastAsia="Times New Roman" w:hAnsi="Palatino Linotype" w:cs="Arial"/>
                <w:b/>
                <w:bCs/>
                <w:sz w:val="18"/>
                <w:szCs w:val="20"/>
                <w:lang w:eastAsia="it-IT"/>
              </w:rPr>
              <w:t>P</w:t>
            </w:r>
          </w:p>
        </w:tc>
      </w:tr>
      <w:tr w:rsidR="001833A7" w:rsidRPr="001833A7" w:rsidTr="001833A7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E6FBA" w:rsidRPr="001833A7" w:rsidRDefault="007E6FBA" w:rsidP="001833A7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1833A7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Per 1 mg/dL in HDL-</w:t>
            </w:r>
            <w:r w:rsidR="00C653F5" w:rsidRPr="001833A7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c</w:t>
            </w:r>
            <w:r w:rsidRPr="001833A7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 xml:space="preserve"> reduction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7E6FBA" w:rsidRPr="001833A7" w:rsidRDefault="007E6FBA" w:rsidP="001833A7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1833A7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E6FBA" w:rsidRPr="001833A7" w:rsidRDefault="007E6FBA" w:rsidP="001833A7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1833A7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0.015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E6FBA" w:rsidRPr="001833A7" w:rsidRDefault="007E6FBA" w:rsidP="001833A7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1833A7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-0.018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E6FBA" w:rsidRPr="001833A7" w:rsidRDefault="007E6FBA" w:rsidP="001833A7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1833A7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0.040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7E6FBA" w:rsidRPr="001833A7" w:rsidRDefault="007E6FBA" w:rsidP="001833A7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1833A7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0.884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7E6FBA" w:rsidRPr="001833A7" w:rsidRDefault="007E6FBA" w:rsidP="001833A7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1833A7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0.378</w:t>
            </w:r>
          </w:p>
        </w:tc>
      </w:tr>
      <w:tr w:rsidR="007E6FBA" w:rsidRPr="001833A7" w:rsidTr="001833A7">
        <w:trPr>
          <w:jc w:val="center"/>
        </w:trPr>
        <w:tc>
          <w:tcPr>
            <w:tcW w:w="0" w:type="auto"/>
            <w:vMerge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E6FBA" w:rsidRPr="001833A7" w:rsidRDefault="007E6FBA" w:rsidP="001833A7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7E6FBA" w:rsidRPr="001833A7" w:rsidRDefault="007E6FBA" w:rsidP="001833A7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1833A7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E6FBA" w:rsidRPr="001833A7" w:rsidRDefault="007E6FBA" w:rsidP="001833A7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1833A7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0.014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E6FBA" w:rsidRPr="001833A7" w:rsidRDefault="007E6FBA" w:rsidP="001833A7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1833A7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-0.019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E6FBA" w:rsidRPr="001833A7" w:rsidRDefault="007E6FBA" w:rsidP="001833A7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1833A7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0.048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7E6FBA" w:rsidRPr="001833A7" w:rsidRDefault="007E6FBA" w:rsidP="001833A7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1833A7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0.844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7E6FBA" w:rsidRPr="001833A7" w:rsidRDefault="007E6FBA" w:rsidP="001833A7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1833A7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0.400</w:t>
            </w:r>
          </w:p>
        </w:tc>
      </w:tr>
      <w:tr w:rsidR="007E6FBA" w:rsidRPr="001833A7" w:rsidTr="001833A7">
        <w:trPr>
          <w:jc w:val="center"/>
        </w:trPr>
        <w:tc>
          <w:tcPr>
            <w:tcW w:w="0" w:type="auto"/>
            <w:vMerge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E6FBA" w:rsidRPr="001833A7" w:rsidRDefault="007E6FBA" w:rsidP="001833A7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7E6FBA" w:rsidRPr="001833A7" w:rsidRDefault="007E6FBA" w:rsidP="001833A7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1833A7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E6FBA" w:rsidRPr="001833A7" w:rsidRDefault="007E6FBA" w:rsidP="001833A7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1833A7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-0.007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E6FBA" w:rsidRPr="001833A7" w:rsidRDefault="007E6FBA" w:rsidP="001833A7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1833A7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-0.044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E6FBA" w:rsidRPr="001833A7" w:rsidRDefault="007E6FBA" w:rsidP="001833A7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1833A7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0.031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7E6FBA" w:rsidRPr="001833A7" w:rsidRDefault="00761095" w:rsidP="001833A7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1833A7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-</w:t>
            </w:r>
            <w:r w:rsidR="007E6FBA" w:rsidRPr="001833A7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0.357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7E6FBA" w:rsidRPr="001833A7" w:rsidRDefault="007E6FBA" w:rsidP="001833A7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1833A7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0.722</w:t>
            </w:r>
          </w:p>
        </w:tc>
      </w:tr>
      <w:tr w:rsidR="007E6FBA" w:rsidRPr="001833A7" w:rsidTr="001833A7">
        <w:trPr>
          <w:jc w:val="center"/>
        </w:trPr>
        <w:tc>
          <w:tcPr>
            <w:tcW w:w="0" w:type="auto"/>
            <w:vMerge/>
            <w:tcBorders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E6FBA" w:rsidRPr="001833A7" w:rsidRDefault="007E6FBA" w:rsidP="001833A7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7E6FBA" w:rsidRPr="001833A7" w:rsidRDefault="007E6FBA" w:rsidP="001833A7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1833A7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4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E6FBA" w:rsidRPr="001833A7" w:rsidRDefault="007E6FBA" w:rsidP="001833A7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1833A7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-0.007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E6FBA" w:rsidRPr="001833A7" w:rsidRDefault="007E6FBA" w:rsidP="001833A7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1833A7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-0.046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E6FBA" w:rsidRPr="001833A7" w:rsidRDefault="007E6FBA" w:rsidP="001833A7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1833A7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0.033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7E6FBA" w:rsidRPr="001833A7" w:rsidRDefault="00761095" w:rsidP="001833A7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1833A7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-</w:t>
            </w:r>
            <w:r w:rsidR="007E6FBA" w:rsidRPr="001833A7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0.332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7E6FBA" w:rsidRPr="001833A7" w:rsidRDefault="007E6FBA" w:rsidP="001833A7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1833A7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0.541</w:t>
            </w:r>
          </w:p>
        </w:tc>
      </w:tr>
      <w:tr w:rsidR="007E6FBA" w:rsidRPr="001833A7" w:rsidTr="001833A7">
        <w:trPr>
          <w:jc w:val="center"/>
        </w:trPr>
        <w:tc>
          <w:tcPr>
            <w:tcW w:w="0" w:type="auto"/>
            <w:vMerge w:val="restart"/>
            <w:tcBorders>
              <w:top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E6FBA" w:rsidRPr="001833A7" w:rsidRDefault="007E6FBA" w:rsidP="001833A7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1833A7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 xml:space="preserve">Per 1 </w:t>
            </w:r>
            <w:r w:rsidRPr="001833A7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sym w:font="Symbol" w:char="F06D"/>
            </w:r>
            <w:r w:rsidRPr="001833A7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g/mL reduction in LCAT concentration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7E6FBA" w:rsidRPr="001833A7" w:rsidRDefault="007E6FBA" w:rsidP="001833A7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1833A7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E6FBA" w:rsidRPr="001833A7" w:rsidRDefault="007E6FBA" w:rsidP="001833A7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1833A7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0.835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E6FBA" w:rsidRPr="001833A7" w:rsidRDefault="007E6FBA" w:rsidP="001833A7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1833A7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0.408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E6FBA" w:rsidRPr="001833A7" w:rsidRDefault="007E6FBA" w:rsidP="001833A7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1833A7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1.263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7E6FBA" w:rsidRPr="001833A7" w:rsidRDefault="007E6FBA" w:rsidP="001833A7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1833A7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3.86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7E6FBA" w:rsidRPr="001833A7" w:rsidRDefault="007E6FBA" w:rsidP="001833A7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1833A7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&lt;0.001</w:t>
            </w:r>
          </w:p>
        </w:tc>
      </w:tr>
      <w:tr w:rsidR="007E6FBA" w:rsidRPr="001833A7" w:rsidTr="001833A7">
        <w:trPr>
          <w:jc w:val="center"/>
        </w:trPr>
        <w:tc>
          <w:tcPr>
            <w:tcW w:w="0" w:type="auto"/>
            <w:vMerge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E6FBA" w:rsidRPr="001833A7" w:rsidRDefault="007E6FBA" w:rsidP="001833A7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7E6FBA" w:rsidRPr="001833A7" w:rsidRDefault="007E6FBA" w:rsidP="001833A7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1833A7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E6FBA" w:rsidRPr="001833A7" w:rsidRDefault="007E6FBA" w:rsidP="001833A7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1833A7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0.783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E6FBA" w:rsidRPr="001833A7" w:rsidRDefault="007E6FBA" w:rsidP="001833A7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1833A7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0.366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E6FBA" w:rsidRPr="001833A7" w:rsidRDefault="007E6FBA" w:rsidP="001833A7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1833A7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1.199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7E6FBA" w:rsidRPr="001833A7" w:rsidRDefault="007E6FBA" w:rsidP="001833A7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1833A7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3.71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7E6FBA" w:rsidRPr="001833A7" w:rsidRDefault="007E6FBA" w:rsidP="001833A7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1833A7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&lt;0.001</w:t>
            </w:r>
          </w:p>
        </w:tc>
      </w:tr>
      <w:tr w:rsidR="007E6FBA" w:rsidRPr="001833A7" w:rsidTr="001833A7">
        <w:trPr>
          <w:jc w:val="center"/>
        </w:trPr>
        <w:tc>
          <w:tcPr>
            <w:tcW w:w="0" w:type="auto"/>
            <w:vMerge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E6FBA" w:rsidRPr="001833A7" w:rsidRDefault="007E6FBA" w:rsidP="001833A7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7E6FBA" w:rsidRPr="001833A7" w:rsidRDefault="007E6FBA" w:rsidP="001833A7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1833A7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E6FBA" w:rsidRPr="001833A7" w:rsidRDefault="007E6FBA" w:rsidP="001833A7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1833A7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0.731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E6FBA" w:rsidRPr="001833A7" w:rsidRDefault="007E6FBA" w:rsidP="001833A7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1833A7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0.307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E6FBA" w:rsidRPr="001833A7" w:rsidRDefault="007E6FBA" w:rsidP="001833A7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1833A7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1.154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7E6FBA" w:rsidRPr="001833A7" w:rsidRDefault="007E6FBA" w:rsidP="001833A7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1833A7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3.41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7E6FBA" w:rsidRPr="001833A7" w:rsidRDefault="007E6FBA" w:rsidP="001833A7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1833A7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0.001</w:t>
            </w:r>
          </w:p>
        </w:tc>
      </w:tr>
      <w:tr w:rsidR="001833A7" w:rsidRPr="001833A7" w:rsidTr="001833A7">
        <w:trPr>
          <w:jc w:val="center"/>
        </w:trPr>
        <w:tc>
          <w:tcPr>
            <w:tcW w:w="0" w:type="auto"/>
            <w:vMerge/>
            <w:tcBorders>
              <w:bottom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E6FBA" w:rsidRPr="001833A7" w:rsidRDefault="007E6FBA" w:rsidP="001833A7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auto"/>
            </w:tcBorders>
            <w:shd w:val="clear" w:color="auto" w:fill="auto"/>
            <w:vAlign w:val="center"/>
          </w:tcPr>
          <w:p w:rsidR="007E6FBA" w:rsidRPr="001833A7" w:rsidRDefault="007E6FBA" w:rsidP="001833A7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1833A7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4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E6FBA" w:rsidRPr="001833A7" w:rsidRDefault="007E6FBA" w:rsidP="001833A7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1833A7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0.734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E6FBA" w:rsidRPr="001833A7" w:rsidRDefault="007E6FBA" w:rsidP="001833A7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1833A7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0.282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E6FBA" w:rsidRPr="001833A7" w:rsidRDefault="007E6FBA" w:rsidP="001833A7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1833A7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1.185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auto"/>
            </w:tcBorders>
            <w:shd w:val="clear" w:color="auto" w:fill="auto"/>
            <w:vAlign w:val="center"/>
          </w:tcPr>
          <w:p w:rsidR="007E6FBA" w:rsidRPr="001833A7" w:rsidRDefault="007E6FBA" w:rsidP="001833A7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1833A7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3.21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auto"/>
            </w:tcBorders>
            <w:shd w:val="clear" w:color="auto" w:fill="auto"/>
            <w:vAlign w:val="center"/>
          </w:tcPr>
          <w:p w:rsidR="007E6FBA" w:rsidRPr="001833A7" w:rsidRDefault="007E6FBA" w:rsidP="001833A7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1833A7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0.002</w:t>
            </w:r>
          </w:p>
        </w:tc>
      </w:tr>
    </w:tbl>
    <w:p w:rsidR="007E6FBA" w:rsidRPr="00142D5E" w:rsidRDefault="001833A7" w:rsidP="001833A7">
      <w:pPr>
        <w:pStyle w:val="MDPI43tablefooter"/>
        <w:ind w:left="425" w:right="425"/>
        <w:rPr>
          <w:b/>
        </w:rPr>
      </w:pPr>
      <w:r w:rsidRPr="00142D5E">
        <w:t xml:space="preserve">Table reports annual reduction in eGFR both one mg/dL reduction in HDL-c and ug/mL reduction in LCAT concentration in the non-diabetic patients of the PLIC cohort. Beta coefficients are reported, with the lower and upper bounds around beta, the t-value (the size of the difference relative to the variation in HDL-c or LCAT concentration) and the </w:t>
      </w:r>
      <w:r w:rsidR="00CF3EDF" w:rsidRPr="00353143">
        <w:rPr>
          <w:i/>
          <w:iCs/>
        </w:rPr>
        <w:t>p</w:t>
      </w:r>
      <w:r w:rsidR="00CF3EDF">
        <w:t>-</w:t>
      </w:r>
      <w:r w:rsidRPr="00142D5E">
        <w:t>value.</w:t>
      </w:r>
    </w:p>
    <w:p w:rsidR="007E6FBA" w:rsidRPr="00142D5E" w:rsidRDefault="007E6FBA" w:rsidP="007E6FBA">
      <w:pPr>
        <w:jc w:val="both"/>
        <w:rPr>
          <w:rFonts w:ascii="Palatino Linotype" w:hAnsi="Palatino Linotype"/>
          <w:b/>
          <w:sz w:val="20"/>
          <w:szCs w:val="20"/>
        </w:rPr>
      </w:pPr>
      <w:r w:rsidRPr="00142D5E">
        <w:rPr>
          <w:rFonts w:ascii="Palatino Linotype" w:hAnsi="Palatino Linotype"/>
          <w:b/>
          <w:sz w:val="20"/>
          <w:szCs w:val="20"/>
        </w:rPr>
        <w:t>(D)</w:t>
      </w:r>
    </w:p>
    <w:tbl>
      <w:tblPr>
        <w:tblW w:w="0" w:type="auto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947"/>
        <w:gridCol w:w="521"/>
        <w:gridCol w:w="753"/>
        <w:gridCol w:w="843"/>
        <w:gridCol w:w="808"/>
        <w:gridCol w:w="465"/>
        <w:gridCol w:w="405"/>
      </w:tblGrid>
      <w:tr w:rsidR="007E6FBA" w:rsidRPr="001833A7" w:rsidTr="001833A7">
        <w:trPr>
          <w:jc w:val="center"/>
        </w:trPr>
        <w:tc>
          <w:tcPr>
            <w:tcW w:w="0" w:type="auto"/>
            <w:tcBorders>
              <w:top w:val="single" w:sz="8" w:space="0" w:color="auto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E6FBA" w:rsidRPr="001833A7" w:rsidRDefault="007E6FBA" w:rsidP="001833A7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b/>
                <w:sz w:val="18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000000"/>
            </w:tcBorders>
            <w:shd w:val="clear" w:color="auto" w:fill="auto"/>
            <w:vAlign w:val="center"/>
          </w:tcPr>
          <w:p w:rsidR="007E6FBA" w:rsidRPr="001833A7" w:rsidRDefault="007E6FBA" w:rsidP="001833A7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E6FBA" w:rsidRPr="001833A7" w:rsidRDefault="007E6FBA" w:rsidP="001833A7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auto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E6FBA" w:rsidRPr="001833A7" w:rsidRDefault="007E6FBA" w:rsidP="001833A7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1833A7">
              <w:rPr>
                <w:rFonts w:ascii="Palatino Linotype" w:eastAsia="Times New Roman" w:hAnsi="Palatino Linotype" w:cs="Arial"/>
                <w:b/>
                <w:bCs/>
                <w:sz w:val="18"/>
                <w:szCs w:val="20"/>
                <w:lang w:eastAsia="it-IT"/>
              </w:rPr>
              <w:t>95% C.I.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000000"/>
            </w:tcBorders>
            <w:shd w:val="clear" w:color="auto" w:fill="auto"/>
            <w:vAlign w:val="center"/>
          </w:tcPr>
          <w:p w:rsidR="007E6FBA" w:rsidRPr="001833A7" w:rsidRDefault="007E6FBA" w:rsidP="001833A7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b/>
                <w:bCs/>
                <w:sz w:val="18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000000"/>
            </w:tcBorders>
            <w:shd w:val="clear" w:color="auto" w:fill="auto"/>
            <w:vAlign w:val="center"/>
          </w:tcPr>
          <w:p w:rsidR="007E6FBA" w:rsidRPr="001833A7" w:rsidRDefault="007E6FBA" w:rsidP="001833A7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b/>
                <w:bCs/>
                <w:sz w:val="18"/>
                <w:szCs w:val="20"/>
                <w:lang w:eastAsia="it-IT"/>
              </w:rPr>
            </w:pPr>
          </w:p>
        </w:tc>
      </w:tr>
      <w:tr w:rsidR="001833A7" w:rsidRPr="001833A7" w:rsidTr="001833A7">
        <w:trPr>
          <w:jc w:val="center"/>
        </w:trPr>
        <w:tc>
          <w:tcPr>
            <w:tcW w:w="0" w:type="auto"/>
            <w:tcBorders>
              <w:top w:val="single" w:sz="8" w:space="0" w:color="000000"/>
              <w:bottom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E6FBA" w:rsidRPr="001833A7" w:rsidRDefault="007E6FBA" w:rsidP="001833A7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b/>
                <w:sz w:val="18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7E6FBA" w:rsidRPr="001833A7" w:rsidRDefault="007E6FBA" w:rsidP="001833A7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b/>
                <w:bCs/>
                <w:sz w:val="18"/>
                <w:szCs w:val="20"/>
                <w:lang w:eastAsia="it-IT"/>
              </w:rPr>
            </w:pPr>
            <w:r w:rsidRPr="001833A7">
              <w:rPr>
                <w:rFonts w:ascii="Palatino Linotype" w:eastAsia="Times New Roman" w:hAnsi="Palatino Linotype" w:cs="Arial"/>
                <w:b/>
                <w:bCs/>
                <w:sz w:val="18"/>
                <w:szCs w:val="20"/>
                <w:lang w:eastAsia="it-IT"/>
              </w:rPr>
              <w:t>model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E6FBA" w:rsidRPr="001833A7" w:rsidRDefault="007E6FBA" w:rsidP="001833A7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1833A7">
              <w:rPr>
                <w:rFonts w:ascii="Palatino Linotype" w:eastAsia="Times New Roman" w:hAnsi="Palatino Linotype" w:cs="Arial"/>
                <w:b/>
                <w:bCs/>
                <w:sz w:val="18"/>
                <w:szCs w:val="20"/>
                <w:lang w:eastAsia="it-IT"/>
              </w:rPr>
              <w:t>beta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E6FBA" w:rsidRPr="001833A7" w:rsidRDefault="007E6FBA" w:rsidP="001833A7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1833A7">
              <w:rPr>
                <w:rFonts w:ascii="Palatino Linotype" w:eastAsia="Times New Roman" w:hAnsi="Palatino Linotype" w:cs="Arial"/>
                <w:b/>
                <w:bCs/>
                <w:sz w:val="18"/>
                <w:szCs w:val="20"/>
                <w:lang w:eastAsia="it-IT"/>
              </w:rPr>
              <w:t>Lower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E6FBA" w:rsidRPr="001833A7" w:rsidRDefault="007E6FBA" w:rsidP="001833A7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1833A7">
              <w:rPr>
                <w:rFonts w:ascii="Palatino Linotype" w:eastAsia="Times New Roman" w:hAnsi="Palatino Linotype" w:cs="Arial"/>
                <w:b/>
                <w:bCs/>
                <w:sz w:val="18"/>
                <w:szCs w:val="20"/>
                <w:lang w:eastAsia="it-IT"/>
              </w:rPr>
              <w:t>Upper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7E6FBA" w:rsidRPr="001833A7" w:rsidRDefault="00EE3A21" w:rsidP="001833A7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b/>
                <w:bCs/>
                <w:sz w:val="18"/>
                <w:szCs w:val="20"/>
                <w:lang w:eastAsia="it-IT"/>
              </w:rPr>
            </w:pPr>
            <w:r w:rsidRPr="001833A7">
              <w:rPr>
                <w:rFonts w:ascii="Palatino Linotype" w:eastAsia="Times New Roman" w:hAnsi="Palatino Linotype" w:cs="Arial"/>
                <w:b/>
                <w:bCs/>
                <w:sz w:val="18"/>
                <w:szCs w:val="20"/>
                <w:lang w:eastAsia="it-IT"/>
              </w:rPr>
              <w:t>t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7E6FBA" w:rsidRPr="001833A7" w:rsidRDefault="007E6FBA" w:rsidP="001833A7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1833A7">
              <w:rPr>
                <w:rFonts w:ascii="Palatino Linotype" w:eastAsia="Times New Roman" w:hAnsi="Palatino Linotype" w:cs="Arial"/>
                <w:b/>
                <w:bCs/>
                <w:sz w:val="18"/>
                <w:szCs w:val="20"/>
                <w:lang w:eastAsia="it-IT"/>
              </w:rPr>
              <w:t>P</w:t>
            </w:r>
          </w:p>
        </w:tc>
      </w:tr>
      <w:tr w:rsidR="001833A7" w:rsidRPr="001833A7" w:rsidTr="001833A7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E6FBA" w:rsidRPr="001833A7" w:rsidRDefault="007E6FBA" w:rsidP="001833A7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1833A7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Per 1 mg/dL in HDL-</w:t>
            </w:r>
            <w:r w:rsidR="00C653F5" w:rsidRPr="001833A7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c</w:t>
            </w:r>
            <w:r w:rsidRPr="001833A7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 xml:space="preserve"> reduction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7E6FBA" w:rsidRPr="001833A7" w:rsidRDefault="007E6FBA" w:rsidP="001833A7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1833A7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E6FBA" w:rsidRPr="001833A7" w:rsidRDefault="007E6FBA" w:rsidP="001833A7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1833A7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0.168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E6FBA" w:rsidRPr="001833A7" w:rsidRDefault="007E6FBA" w:rsidP="001833A7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1833A7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0.069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E6FBA" w:rsidRPr="001833A7" w:rsidRDefault="007E6FBA" w:rsidP="001833A7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1833A7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0.267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7E6FBA" w:rsidRPr="001833A7" w:rsidRDefault="007E6FBA" w:rsidP="001833A7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1833A7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3.787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7E6FBA" w:rsidRPr="001833A7" w:rsidRDefault="007E6FBA" w:rsidP="001833A7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1833A7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0.004</w:t>
            </w:r>
          </w:p>
        </w:tc>
      </w:tr>
      <w:tr w:rsidR="007E6FBA" w:rsidRPr="001833A7" w:rsidTr="001833A7">
        <w:trPr>
          <w:jc w:val="center"/>
        </w:trPr>
        <w:tc>
          <w:tcPr>
            <w:tcW w:w="0" w:type="auto"/>
            <w:vMerge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E6FBA" w:rsidRPr="001833A7" w:rsidRDefault="007E6FBA" w:rsidP="001833A7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7E6FBA" w:rsidRPr="001833A7" w:rsidRDefault="007E6FBA" w:rsidP="001833A7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1833A7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E6FBA" w:rsidRPr="001833A7" w:rsidRDefault="007E6FBA" w:rsidP="001833A7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1833A7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0.175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E6FBA" w:rsidRPr="001833A7" w:rsidRDefault="007E6FBA" w:rsidP="001833A7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1833A7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-0.070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E6FBA" w:rsidRPr="001833A7" w:rsidRDefault="007E6FBA" w:rsidP="001833A7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1833A7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0.281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7E6FBA" w:rsidRPr="001833A7" w:rsidRDefault="007E6FBA" w:rsidP="001833A7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1833A7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3.825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7E6FBA" w:rsidRPr="001833A7" w:rsidRDefault="007E6FBA" w:rsidP="001833A7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1833A7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0.005</w:t>
            </w:r>
          </w:p>
        </w:tc>
      </w:tr>
      <w:tr w:rsidR="007E6FBA" w:rsidRPr="001833A7" w:rsidTr="001833A7">
        <w:trPr>
          <w:jc w:val="center"/>
        </w:trPr>
        <w:tc>
          <w:tcPr>
            <w:tcW w:w="0" w:type="auto"/>
            <w:vMerge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E6FBA" w:rsidRPr="001833A7" w:rsidRDefault="007E6FBA" w:rsidP="001833A7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7E6FBA" w:rsidRPr="001833A7" w:rsidRDefault="007E6FBA" w:rsidP="001833A7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1833A7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E6FBA" w:rsidRPr="001833A7" w:rsidRDefault="007E6FBA" w:rsidP="001833A7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1833A7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-0.025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E6FBA" w:rsidRPr="001833A7" w:rsidRDefault="007E6FBA" w:rsidP="001833A7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1833A7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-0.643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E6FBA" w:rsidRPr="001833A7" w:rsidRDefault="007E6FBA" w:rsidP="001833A7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1833A7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0.594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7E6FBA" w:rsidRPr="001833A7" w:rsidRDefault="00761095" w:rsidP="001833A7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1833A7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-</w:t>
            </w:r>
            <w:r w:rsidR="007E6FBA" w:rsidRPr="001833A7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0.173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7E6FBA" w:rsidRPr="001833A7" w:rsidRDefault="007E6FBA" w:rsidP="001833A7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1833A7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0.879</w:t>
            </w:r>
          </w:p>
        </w:tc>
      </w:tr>
      <w:tr w:rsidR="007E6FBA" w:rsidRPr="001833A7" w:rsidTr="001833A7">
        <w:trPr>
          <w:jc w:val="center"/>
        </w:trPr>
        <w:tc>
          <w:tcPr>
            <w:tcW w:w="0" w:type="auto"/>
            <w:vMerge/>
            <w:tcBorders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E6FBA" w:rsidRPr="001833A7" w:rsidRDefault="007E6FBA" w:rsidP="001833A7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7E6FBA" w:rsidRPr="001833A7" w:rsidRDefault="007E6FBA" w:rsidP="001833A7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1833A7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4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E6FBA" w:rsidRPr="001833A7" w:rsidRDefault="007E6FBA" w:rsidP="001833A7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1833A7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-0.103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E6FBA" w:rsidRPr="001833A7" w:rsidRDefault="007E6FBA" w:rsidP="001833A7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1833A7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-4.095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E6FBA" w:rsidRPr="001833A7" w:rsidRDefault="007E6FBA" w:rsidP="001833A7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1833A7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3.888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7E6FBA" w:rsidRPr="001833A7" w:rsidRDefault="00761095" w:rsidP="001833A7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1833A7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-</w:t>
            </w:r>
            <w:r w:rsidR="007E6FBA" w:rsidRPr="001833A7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0.328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7E6FBA" w:rsidRPr="001833A7" w:rsidRDefault="007E6FBA" w:rsidP="001833A7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1833A7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0.798</w:t>
            </w:r>
          </w:p>
        </w:tc>
      </w:tr>
      <w:tr w:rsidR="007E6FBA" w:rsidRPr="001833A7" w:rsidTr="001833A7">
        <w:trPr>
          <w:jc w:val="center"/>
        </w:trPr>
        <w:tc>
          <w:tcPr>
            <w:tcW w:w="0" w:type="auto"/>
            <w:vMerge w:val="restart"/>
            <w:tcBorders>
              <w:top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E6FBA" w:rsidRPr="001833A7" w:rsidRDefault="007E6FBA" w:rsidP="001833A7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1833A7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 xml:space="preserve">Per 1 </w:t>
            </w:r>
            <w:r w:rsidRPr="001833A7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sym w:font="Symbol" w:char="F06D"/>
            </w:r>
            <w:r w:rsidRPr="001833A7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g/mL reduction in LCAT concentration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7E6FBA" w:rsidRPr="001833A7" w:rsidRDefault="007E6FBA" w:rsidP="001833A7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1833A7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E6FBA" w:rsidRPr="001833A7" w:rsidRDefault="007E6FBA" w:rsidP="001833A7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1833A7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1.123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E6FBA" w:rsidRPr="001833A7" w:rsidRDefault="007E6FBA" w:rsidP="001833A7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1833A7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-1.406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E6FBA" w:rsidRPr="001833A7" w:rsidRDefault="007E6FBA" w:rsidP="001833A7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1833A7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3.652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7E6FBA" w:rsidRPr="001833A7" w:rsidRDefault="007E6FBA" w:rsidP="001833A7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1833A7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0.989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7E6FBA" w:rsidRPr="001833A7" w:rsidRDefault="007E6FBA" w:rsidP="001833A7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1833A7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0.346</w:t>
            </w:r>
          </w:p>
        </w:tc>
      </w:tr>
      <w:tr w:rsidR="007E6FBA" w:rsidRPr="001833A7" w:rsidTr="001833A7">
        <w:trPr>
          <w:jc w:val="center"/>
        </w:trPr>
        <w:tc>
          <w:tcPr>
            <w:tcW w:w="0" w:type="auto"/>
            <w:vMerge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E6FBA" w:rsidRPr="001833A7" w:rsidRDefault="007E6FBA" w:rsidP="001833A7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7E6FBA" w:rsidRPr="001833A7" w:rsidRDefault="007E6FBA" w:rsidP="001833A7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1833A7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E6FBA" w:rsidRPr="001833A7" w:rsidRDefault="007E6FBA" w:rsidP="001833A7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1833A7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1.102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E6FBA" w:rsidRPr="001833A7" w:rsidRDefault="007E6FBA" w:rsidP="001833A7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1833A7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-1.696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E6FBA" w:rsidRPr="001833A7" w:rsidRDefault="007E6FBA" w:rsidP="001833A7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1833A7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3.899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7E6FBA" w:rsidRPr="001833A7" w:rsidRDefault="007E6FBA" w:rsidP="001833A7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1833A7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0.908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7E6FBA" w:rsidRPr="001833A7" w:rsidRDefault="007E6FBA" w:rsidP="001833A7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1833A7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0.390</w:t>
            </w:r>
          </w:p>
        </w:tc>
      </w:tr>
      <w:tr w:rsidR="007E6FBA" w:rsidRPr="001833A7" w:rsidTr="001833A7">
        <w:trPr>
          <w:jc w:val="center"/>
        </w:trPr>
        <w:tc>
          <w:tcPr>
            <w:tcW w:w="0" w:type="auto"/>
            <w:vMerge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E6FBA" w:rsidRPr="001833A7" w:rsidRDefault="007E6FBA" w:rsidP="001833A7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7E6FBA" w:rsidRPr="001833A7" w:rsidRDefault="007E6FBA" w:rsidP="001833A7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1833A7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E6FBA" w:rsidRPr="001833A7" w:rsidRDefault="007E6FBA" w:rsidP="001833A7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1833A7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0.193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E6FBA" w:rsidRPr="001833A7" w:rsidRDefault="007E6FBA" w:rsidP="001833A7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1833A7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-6.002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E6FBA" w:rsidRPr="001833A7" w:rsidRDefault="007E6FBA" w:rsidP="001833A7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1833A7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6.388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7E6FBA" w:rsidRPr="001833A7" w:rsidRDefault="007E6FBA" w:rsidP="001833A7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1833A7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0.134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7E6FBA" w:rsidRPr="001833A7" w:rsidRDefault="007E6FBA" w:rsidP="001833A7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1833A7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0.906</w:t>
            </w:r>
          </w:p>
        </w:tc>
      </w:tr>
      <w:tr w:rsidR="001833A7" w:rsidRPr="001833A7" w:rsidTr="001833A7">
        <w:trPr>
          <w:jc w:val="center"/>
        </w:trPr>
        <w:tc>
          <w:tcPr>
            <w:tcW w:w="0" w:type="auto"/>
            <w:vMerge/>
            <w:tcBorders>
              <w:bottom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E6FBA" w:rsidRPr="001833A7" w:rsidRDefault="007E6FBA" w:rsidP="001833A7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auto"/>
            </w:tcBorders>
            <w:shd w:val="clear" w:color="auto" w:fill="auto"/>
            <w:vAlign w:val="center"/>
          </w:tcPr>
          <w:p w:rsidR="007E6FBA" w:rsidRPr="001833A7" w:rsidRDefault="007E6FBA" w:rsidP="001833A7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1833A7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4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E6FBA" w:rsidRPr="001833A7" w:rsidRDefault="007E6FBA" w:rsidP="001833A7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1833A7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0.127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E6FBA" w:rsidRPr="001833A7" w:rsidRDefault="007E6FBA" w:rsidP="001833A7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1833A7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-38.451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E6FBA" w:rsidRPr="001833A7" w:rsidRDefault="007E6FBA" w:rsidP="001833A7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1833A7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38.704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auto"/>
            </w:tcBorders>
            <w:shd w:val="clear" w:color="auto" w:fill="auto"/>
            <w:vAlign w:val="center"/>
          </w:tcPr>
          <w:p w:rsidR="007E6FBA" w:rsidRPr="001833A7" w:rsidRDefault="007E6FBA" w:rsidP="001833A7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1833A7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0.042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auto"/>
            </w:tcBorders>
            <w:shd w:val="clear" w:color="auto" w:fill="auto"/>
            <w:vAlign w:val="center"/>
          </w:tcPr>
          <w:p w:rsidR="007E6FBA" w:rsidRPr="001833A7" w:rsidRDefault="007E6FBA" w:rsidP="001833A7">
            <w:pPr>
              <w:shd w:val="clear" w:color="auto" w:fill="FEFEFE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</w:pPr>
            <w:r w:rsidRPr="001833A7">
              <w:rPr>
                <w:rFonts w:ascii="Palatino Linotype" w:eastAsia="Times New Roman" w:hAnsi="Palatino Linotype" w:cs="Arial"/>
                <w:sz w:val="18"/>
                <w:szCs w:val="20"/>
                <w:lang w:eastAsia="it-IT"/>
              </w:rPr>
              <w:t>0.973</w:t>
            </w:r>
          </w:p>
        </w:tc>
      </w:tr>
    </w:tbl>
    <w:p w:rsidR="001833A7" w:rsidRDefault="001833A7" w:rsidP="001833A7">
      <w:pPr>
        <w:spacing w:line="240" w:lineRule="auto"/>
        <w:contextualSpacing/>
        <w:jc w:val="both"/>
        <w:rPr>
          <w:rFonts w:ascii="Palatino Linotype" w:hAnsi="Palatino Linotype"/>
          <w:sz w:val="20"/>
          <w:szCs w:val="20"/>
        </w:rPr>
      </w:pPr>
      <w:r w:rsidRPr="00142D5E">
        <w:rPr>
          <w:rFonts w:ascii="Palatino Linotype" w:hAnsi="Palatino Linotype"/>
          <w:sz w:val="20"/>
          <w:szCs w:val="20"/>
        </w:rPr>
        <w:t>T</w:t>
      </w:r>
      <w:r w:rsidR="00CF3EDF">
        <w:rPr>
          <w:rFonts w:ascii="Palatino Linotype" w:hAnsi="Palatino Linotype"/>
          <w:sz w:val="20"/>
          <w:szCs w:val="20"/>
        </w:rPr>
        <w:t>he t</w:t>
      </w:r>
      <w:r w:rsidRPr="00142D5E">
        <w:rPr>
          <w:rFonts w:ascii="Palatino Linotype" w:hAnsi="Palatino Linotype"/>
          <w:sz w:val="20"/>
          <w:szCs w:val="20"/>
        </w:rPr>
        <w:t xml:space="preserve">able reports </w:t>
      </w:r>
      <w:r w:rsidR="00CF3EDF">
        <w:rPr>
          <w:rFonts w:ascii="Palatino Linotype" w:hAnsi="Palatino Linotype"/>
          <w:sz w:val="20"/>
          <w:szCs w:val="20"/>
        </w:rPr>
        <w:t xml:space="preserve">the </w:t>
      </w:r>
      <w:r w:rsidRPr="00142D5E">
        <w:rPr>
          <w:rFonts w:ascii="Palatino Linotype" w:hAnsi="Palatino Linotype"/>
          <w:sz w:val="20"/>
          <w:szCs w:val="20"/>
        </w:rPr>
        <w:t>annual reduction in eGFR</w:t>
      </w:r>
      <w:r w:rsidR="00CF3EDF">
        <w:rPr>
          <w:rFonts w:ascii="Palatino Linotype" w:hAnsi="Palatino Linotype"/>
          <w:sz w:val="20"/>
          <w:szCs w:val="20"/>
        </w:rPr>
        <w:t>,</w:t>
      </w:r>
      <w:r w:rsidRPr="00142D5E">
        <w:rPr>
          <w:rFonts w:ascii="Palatino Linotype" w:hAnsi="Palatino Linotype"/>
          <w:sz w:val="20"/>
          <w:szCs w:val="20"/>
        </w:rPr>
        <w:t xml:space="preserve"> both </w:t>
      </w:r>
      <w:r w:rsidR="00CF3EDF">
        <w:rPr>
          <w:rFonts w:ascii="Palatino Linotype" w:hAnsi="Palatino Linotype"/>
          <w:sz w:val="20"/>
          <w:szCs w:val="20"/>
        </w:rPr>
        <w:t xml:space="preserve">the </w:t>
      </w:r>
      <w:r w:rsidRPr="00142D5E">
        <w:rPr>
          <w:rFonts w:ascii="Palatino Linotype" w:hAnsi="Palatino Linotype"/>
          <w:sz w:val="20"/>
          <w:szCs w:val="20"/>
        </w:rPr>
        <w:t xml:space="preserve">one mg/dL reduction in HDL-c and </w:t>
      </w:r>
      <w:r w:rsidR="00CF3EDF">
        <w:rPr>
          <w:rFonts w:ascii="Palatino Linotype" w:hAnsi="Palatino Linotype"/>
          <w:sz w:val="20"/>
          <w:szCs w:val="20"/>
        </w:rPr>
        <w:t xml:space="preserve">the </w:t>
      </w:r>
      <w:r w:rsidRPr="00142D5E">
        <w:rPr>
          <w:rFonts w:ascii="Palatino Linotype" w:hAnsi="Palatino Linotype"/>
          <w:sz w:val="20"/>
          <w:szCs w:val="20"/>
        </w:rPr>
        <w:t>ug/mL reduction in LCAT concentration in the diabetic patients of the PLIC cohort. Beta coefficients are reported, with the lower and upper bounds around beta, the t-value (the size of the difference relative to the variation in HDL-c or LCAT concentration) and the</w:t>
      </w:r>
      <w:r w:rsidRPr="00353143">
        <w:rPr>
          <w:rFonts w:ascii="Palatino Linotype" w:hAnsi="Palatino Linotype"/>
          <w:i/>
          <w:iCs/>
          <w:sz w:val="20"/>
          <w:szCs w:val="20"/>
        </w:rPr>
        <w:t xml:space="preserve"> </w:t>
      </w:r>
      <w:r w:rsidR="00CF3EDF" w:rsidRPr="00353143">
        <w:rPr>
          <w:rFonts w:ascii="Palatino Linotype" w:hAnsi="Palatino Linotype"/>
          <w:i/>
          <w:iCs/>
          <w:sz w:val="20"/>
          <w:szCs w:val="20"/>
        </w:rPr>
        <w:t>p</w:t>
      </w:r>
      <w:r w:rsidR="00CF3EDF">
        <w:rPr>
          <w:rFonts w:ascii="Palatino Linotype" w:hAnsi="Palatino Linotype"/>
          <w:sz w:val="20"/>
          <w:szCs w:val="20"/>
        </w:rPr>
        <w:t>-</w:t>
      </w:r>
      <w:r w:rsidRPr="00142D5E">
        <w:rPr>
          <w:rFonts w:ascii="Palatino Linotype" w:hAnsi="Palatino Linotype"/>
          <w:sz w:val="20"/>
          <w:szCs w:val="20"/>
        </w:rPr>
        <w:t>value.</w:t>
      </w:r>
    </w:p>
    <w:p w:rsidR="00B57C6E" w:rsidRPr="00142D5E" w:rsidRDefault="00B57C6E" w:rsidP="00B57C6E">
      <w:pPr>
        <w:pStyle w:val="MDPI31text"/>
      </w:pPr>
      <w:r w:rsidRPr="00142D5E">
        <w:t xml:space="preserve">For Table </w:t>
      </w:r>
      <w:r w:rsidRPr="00142D5E">
        <w:rPr>
          <w:b/>
        </w:rPr>
        <w:t>(A)</w:t>
      </w:r>
      <w:r w:rsidRPr="00142D5E">
        <w:t xml:space="preserve"> and Table </w:t>
      </w:r>
      <w:r w:rsidRPr="00142D5E">
        <w:rPr>
          <w:b/>
        </w:rPr>
        <w:t>(B)</w:t>
      </w:r>
      <w:r w:rsidRPr="00142D5E">
        <w:t>: Model 1 is un-adjusted; Model 2 is adjusted by age and gender; Model 3 is adjusted by age, gender, BMI, systolic and diastolic blood pressure, albuminuria, total cholesterol, triglycerides</w:t>
      </w:r>
      <w:r w:rsidR="00CF3EDF">
        <w:t>,</w:t>
      </w:r>
      <w:r w:rsidRPr="00142D5E">
        <w:t xml:space="preserve"> and glucose; Model 4 is adjusted by age, gender, BMI, systolic and diastolic blood pressure, anti-hypertensive treatments, albuminuria, total cholesterol, triglycerides, lipid lowering treatments, glucose, oral glucose lowering treatments.</w:t>
      </w:r>
    </w:p>
    <w:p w:rsidR="007E6FBA" w:rsidRPr="00B57C6E" w:rsidRDefault="00B57C6E" w:rsidP="00B57C6E">
      <w:pPr>
        <w:pStyle w:val="MDPI31text"/>
      </w:pPr>
      <w:r w:rsidRPr="00142D5E">
        <w:t xml:space="preserve">For Table </w:t>
      </w:r>
      <w:r w:rsidRPr="00142D5E">
        <w:rPr>
          <w:b/>
        </w:rPr>
        <w:t>(C)</w:t>
      </w:r>
      <w:r w:rsidRPr="00142D5E">
        <w:t xml:space="preserve"> and Table </w:t>
      </w:r>
      <w:r w:rsidRPr="00142D5E">
        <w:rPr>
          <w:b/>
        </w:rPr>
        <w:t>(D)</w:t>
      </w:r>
      <w:r w:rsidRPr="00142D5E">
        <w:t>: Model 1 is un-adjusted; Model 2 is adjusted by age and gender; Model 3 is adjusted by age, gender, BMI, systolic and diastolic blood pressure, total cholesterol, triglycerides</w:t>
      </w:r>
      <w:r w:rsidR="00CF3EDF">
        <w:t>,</w:t>
      </w:r>
      <w:r w:rsidRPr="00142D5E">
        <w:t xml:space="preserve"> and glucose; Model 4 is adjusted by age, gender, BMI, systolic and diastolic blood pressure, anti-hypertensive treatments, total cholesterol, triglycerides, lipid lowering treatments, glucose, oral glucose lowering treatments</w:t>
      </w:r>
      <w:r>
        <w:t>.</w:t>
      </w:r>
    </w:p>
    <w:sectPr w:rsidR="007E6FBA" w:rsidRPr="00B57C6E" w:rsidSect="00566CF6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inion Pro">
    <w:altName w:val="Times New Roman"/>
    <w:charset w:val="00"/>
    <w:family w:val="roman"/>
    <w:pitch w:val="variable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50A245F"/>
    <w:multiLevelType w:val="hybridMultilevel"/>
    <w:tmpl w:val="1C3A3F0C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805051C"/>
    <w:multiLevelType w:val="hybridMultilevel"/>
    <w:tmpl w:val="857682CE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2" w15:restartNumberingAfterBreak="0">
    <w:nsid w:val="369A6535"/>
    <w:multiLevelType w:val="hybridMultilevel"/>
    <w:tmpl w:val="781408B4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57BA"/>
    <w:rsid w:val="0000648D"/>
    <w:rsid w:val="000152F7"/>
    <w:rsid w:val="00021A89"/>
    <w:rsid w:val="00040D6F"/>
    <w:rsid w:val="0004434F"/>
    <w:rsid w:val="000754D6"/>
    <w:rsid w:val="00093F34"/>
    <w:rsid w:val="000A34DE"/>
    <w:rsid w:val="000D395B"/>
    <w:rsid w:val="00127AA0"/>
    <w:rsid w:val="00132DA1"/>
    <w:rsid w:val="00142D5E"/>
    <w:rsid w:val="001833A7"/>
    <w:rsid w:val="00222555"/>
    <w:rsid w:val="00292F6B"/>
    <w:rsid w:val="00353143"/>
    <w:rsid w:val="00383D89"/>
    <w:rsid w:val="003A5194"/>
    <w:rsid w:val="003A57F8"/>
    <w:rsid w:val="0040354D"/>
    <w:rsid w:val="004137D8"/>
    <w:rsid w:val="004157BA"/>
    <w:rsid w:val="004B77C6"/>
    <w:rsid w:val="0050093A"/>
    <w:rsid w:val="0051172B"/>
    <w:rsid w:val="00566CF6"/>
    <w:rsid w:val="0059384F"/>
    <w:rsid w:val="007406E3"/>
    <w:rsid w:val="00761095"/>
    <w:rsid w:val="00776D2E"/>
    <w:rsid w:val="007C6C29"/>
    <w:rsid w:val="007C7532"/>
    <w:rsid w:val="007E6FBA"/>
    <w:rsid w:val="0080057D"/>
    <w:rsid w:val="00825FD9"/>
    <w:rsid w:val="008436D0"/>
    <w:rsid w:val="008C18B8"/>
    <w:rsid w:val="008F23AC"/>
    <w:rsid w:val="00940F75"/>
    <w:rsid w:val="0095520E"/>
    <w:rsid w:val="009A5B11"/>
    <w:rsid w:val="009B73DC"/>
    <w:rsid w:val="009F2419"/>
    <w:rsid w:val="00AD4414"/>
    <w:rsid w:val="00AF45B1"/>
    <w:rsid w:val="00B042B4"/>
    <w:rsid w:val="00B57C6E"/>
    <w:rsid w:val="00B90FAA"/>
    <w:rsid w:val="00C16491"/>
    <w:rsid w:val="00C512CE"/>
    <w:rsid w:val="00C573B7"/>
    <w:rsid w:val="00C653F5"/>
    <w:rsid w:val="00C66667"/>
    <w:rsid w:val="00C674B0"/>
    <w:rsid w:val="00CA77C1"/>
    <w:rsid w:val="00CF3EDF"/>
    <w:rsid w:val="00D12DD6"/>
    <w:rsid w:val="00D52885"/>
    <w:rsid w:val="00D92459"/>
    <w:rsid w:val="00DC58D9"/>
    <w:rsid w:val="00E1334B"/>
    <w:rsid w:val="00E61C9E"/>
    <w:rsid w:val="00EE3A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5:docId w15:val="{8E4AF8FB-20BF-49F8-BE2B-3B74AE4C42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iPriority="0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e">
    <w:name w:val="Normal"/>
    <w:qFormat/>
    <w:rsid w:val="00566CF6"/>
    <w:rPr>
      <w:lang w:val="en-US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C1649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3A57F8"/>
    <w:pPr>
      <w:ind w:left="720"/>
      <w:contextualSpacing/>
    </w:pPr>
  </w:style>
  <w:style w:type="table" w:styleId="Grigliatabella">
    <w:name w:val="Table Grid"/>
    <w:basedOn w:val="Tabellanormale"/>
    <w:uiPriority w:val="59"/>
    <w:rsid w:val="00C16491"/>
    <w:pPr>
      <w:spacing w:after="0" w:line="260" w:lineRule="atLeast"/>
      <w:jc w:val="both"/>
    </w:pPr>
    <w:rPr>
      <w:rFonts w:ascii="Palatino Linotype" w:eastAsiaTheme="minorEastAsia" w:hAnsi="Palatino Linotype" w:cs="Times New Roman"/>
      <w:color w:val="000000"/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eck4ref-citation">
    <w:name w:val="M_deck_4_ref-citation"/>
    <w:basedOn w:val="Corpotesto"/>
    <w:qFormat/>
    <w:rsid w:val="00C16491"/>
    <w:pPr>
      <w:kinsoku w:val="0"/>
      <w:overflowPunct w:val="0"/>
      <w:autoSpaceDE w:val="0"/>
      <w:autoSpaceDN w:val="0"/>
      <w:adjustRightInd w:val="0"/>
      <w:snapToGrid w:val="0"/>
      <w:spacing w:line="32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styleId="Corpotesto">
    <w:name w:val="Body Text"/>
    <w:basedOn w:val="Normale"/>
    <w:link w:val="CorpotestoCarattere"/>
    <w:uiPriority w:val="99"/>
    <w:semiHidden/>
    <w:unhideWhenUsed/>
    <w:rsid w:val="00C16491"/>
    <w:pPr>
      <w:spacing w:after="120"/>
    </w:pPr>
  </w:style>
  <w:style w:type="character" w:customStyle="1" w:styleId="CorpotestoCarattere">
    <w:name w:val="Corpo testo Carattere"/>
    <w:basedOn w:val="Carpredefinitoparagrafo"/>
    <w:link w:val="Corpotesto"/>
    <w:uiPriority w:val="99"/>
    <w:semiHidden/>
    <w:rsid w:val="00C16491"/>
    <w:rPr>
      <w:lang w:val="en-US"/>
    </w:rPr>
  </w:style>
  <w:style w:type="paragraph" w:customStyle="1" w:styleId="Mdeck4ref-citation-red">
    <w:name w:val="M_deck_4_ref-citation-red"/>
    <w:basedOn w:val="Corpotesto"/>
    <w:qFormat/>
    <w:rsid w:val="00C16491"/>
    <w:pPr>
      <w:kinsoku w:val="0"/>
      <w:overflowPunct w:val="0"/>
      <w:autoSpaceDE w:val="0"/>
      <w:autoSpaceDN w:val="0"/>
      <w:adjustRightInd w:val="0"/>
      <w:snapToGrid w:val="0"/>
      <w:spacing w:line="32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eastAsia="de-DE" w:bidi="en-US"/>
    </w:rPr>
  </w:style>
  <w:style w:type="paragraph" w:customStyle="1" w:styleId="Mdeck4text">
    <w:name w:val="M_deck_4_text"/>
    <w:qFormat/>
    <w:rsid w:val="00C16491"/>
    <w:pPr>
      <w:kinsoku w:val="0"/>
      <w:overflowPunct w:val="0"/>
      <w:autoSpaceDE w:val="0"/>
      <w:autoSpaceDN w:val="0"/>
      <w:adjustRightInd w:val="0"/>
      <w:snapToGrid w:val="0"/>
      <w:spacing w:after="0" w:line="320" w:lineRule="atLeast"/>
      <w:ind w:firstLine="425"/>
      <w:jc w:val="both"/>
    </w:pPr>
    <w:rPr>
      <w:rFonts w:ascii="Minion Pro" w:eastAsia="Times New Roman" w:hAnsi="Minion Pro" w:cs="Times New Roman"/>
      <w:snapToGrid w:val="0"/>
      <w:color w:val="000000"/>
      <w:sz w:val="24"/>
      <w:szCs w:val="20"/>
      <w:lang w:val="en-US" w:eastAsia="de-DE" w:bidi="en-US"/>
    </w:rPr>
  </w:style>
  <w:style w:type="paragraph" w:customStyle="1" w:styleId="Mdeck4text2nd">
    <w:name w:val="M_deck_4_text_2nd"/>
    <w:qFormat/>
    <w:rsid w:val="00C16491"/>
    <w:pPr>
      <w:adjustRightInd w:val="0"/>
      <w:snapToGrid w:val="0"/>
      <w:spacing w:after="0" w:line="260" w:lineRule="atLeast"/>
      <w:ind w:left="850" w:hanging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paragraph" w:customStyle="1" w:styleId="Mdeck4textfirstlinezero">
    <w:name w:val="M_deck_4_text_firstline_zero"/>
    <w:basedOn w:val="Mdeck4text"/>
    <w:next w:val="Mdeck4text"/>
    <w:qFormat/>
    <w:rsid w:val="00C16491"/>
    <w:pPr>
      <w:ind w:firstLine="0"/>
    </w:pPr>
    <w:rPr>
      <w:szCs w:val="24"/>
    </w:rPr>
  </w:style>
  <w:style w:type="paragraph" w:customStyle="1" w:styleId="MDPI11articletype">
    <w:name w:val="MDPI_1.1_article_type"/>
    <w:next w:val="Normale"/>
    <w:qFormat/>
    <w:rsid w:val="00C16491"/>
    <w:pPr>
      <w:adjustRightInd w:val="0"/>
      <w:snapToGrid w:val="0"/>
      <w:spacing w:before="240" w:after="0" w:line="240" w:lineRule="auto"/>
    </w:pPr>
    <w:rPr>
      <w:rFonts w:ascii="Palatino Linotype" w:eastAsia="Times New Roman" w:hAnsi="Palatino Linotype" w:cs="Times New Roman"/>
      <w:i/>
      <w:snapToGrid w:val="0"/>
      <w:color w:val="000000"/>
      <w:sz w:val="20"/>
      <w:lang w:val="en-US" w:eastAsia="de-DE" w:bidi="en-US"/>
    </w:rPr>
  </w:style>
  <w:style w:type="paragraph" w:customStyle="1" w:styleId="MDPI12title">
    <w:name w:val="MDPI_1.2_title"/>
    <w:next w:val="Normale"/>
    <w:qFormat/>
    <w:rsid w:val="00C16491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val="en-US" w:eastAsia="de-DE" w:bidi="en-US"/>
    </w:rPr>
  </w:style>
  <w:style w:type="paragraph" w:customStyle="1" w:styleId="MDPI13authornames">
    <w:name w:val="MDPI_1.3_authornames"/>
    <w:next w:val="Normale"/>
    <w:qFormat/>
    <w:rsid w:val="00C16491"/>
    <w:pPr>
      <w:adjustRightInd w:val="0"/>
      <w:snapToGrid w:val="0"/>
      <w:spacing w:after="120" w:line="260" w:lineRule="atLeast"/>
    </w:pPr>
    <w:rPr>
      <w:rFonts w:ascii="Palatino Linotype" w:eastAsia="Times New Roman" w:hAnsi="Palatino Linotype" w:cs="Times New Roman"/>
      <w:b/>
      <w:color w:val="000000"/>
      <w:sz w:val="20"/>
      <w:lang w:val="en-US" w:eastAsia="de-DE" w:bidi="en-US"/>
    </w:rPr>
  </w:style>
  <w:style w:type="paragraph" w:customStyle="1" w:styleId="MDPI62Acknowledgments">
    <w:name w:val="MDPI_6.2_Acknowledgments"/>
    <w:qFormat/>
    <w:rsid w:val="00C16491"/>
    <w:pPr>
      <w:adjustRightInd w:val="0"/>
      <w:snapToGrid w:val="0"/>
      <w:spacing w:before="120" w:after="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val="en-US" w:eastAsia="de-DE" w:bidi="en-US"/>
    </w:rPr>
  </w:style>
  <w:style w:type="paragraph" w:customStyle="1" w:styleId="MDPI14history">
    <w:name w:val="MDPI_1.4_history"/>
    <w:basedOn w:val="MDPI62Acknowledgments"/>
    <w:next w:val="Normale"/>
    <w:qFormat/>
    <w:rsid w:val="00C16491"/>
    <w:pPr>
      <w:ind w:left="113"/>
      <w:jc w:val="left"/>
    </w:pPr>
    <w:rPr>
      <w:snapToGrid/>
    </w:rPr>
  </w:style>
  <w:style w:type="paragraph" w:customStyle="1" w:styleId="MDPI15academiceditor">
    <w:name w:val="MDPI_1.5_academic_editor"/>
    <w:qFormat/>
    <w:rsid w:val="00C16491"/>
    <w:pPr>
      <w:adjustRightInd w:val="0"/>
      <w:snapToGrid w:val="0"/>
      <w:spacing w:after="0" w:line="260" w:lineRule="atLeast"/>
      <w:ind w:left="113"/>
    </w:pPr>
    <w:rPr>
      <w:rFonts w:ascii="Palatino Linotype" w:eastAsia="Times New Roman" w:hAnsi="Palatino Linotype" w:cs="Times New Roman"/>
      <w:color w:val="000000"/>
      <w:sz w:val="18"/>
      <w:lang w:val="en-US" w:eastAsia="de-DE" w:bidi="en-US"/>
    </w:rPr>
  </w:style>
  <w:style w:type="paragraph" w:customStyle="1" w:styleId="MDPI16affiliation">
    <w:name w:val="MDPI_1.6_affiliation"/>
    <w:qFormat/>
    <w:rsid w:val="00C16491"/>
    <w:pPr>
      <w:adjustRightInd w:val="0"/>
      <w:snapToGrid w:val="0"/>
      <w:spacing w:after="0" w:line="260" w:lineRule="atLeast"/>
      <w:ind w:left="311" w:hanging="198"/>
    </w:pPr>
    <w:rPr>
      <w:rFonts w:ascii="Palatino Linotype" w:eastAsia="Times New Roman" w:hAnsi="Palatino Linotype" w:cs="Times New Roman"/>
      <w:color w:val="000000"/>
      <w:sz w:val="18"/>
      <w:szCs w:val="18"/>
      <w:lang w:val="en-US" w:eastAsia="de-DE" w:bidi="en-US"/>
    </w:rPr>
  </w:style>
  <w:style w:type="paragraph" w:customStyle="1" w:styleId="MDPI17abstract">
    <w:name w:val="MDPI_1.7_abstract"/>
    <w:next w:val="Normale"/>
    <w:qFormat/>
    <w:rsid w:val="00C16491"/>
    <w:pPr>
      <w:adjustRightInd w:val="0"/>
      <w:snapToGrid w:val="0"/>
      <w:spacing w:before="240" w:after="0" w:line="260" w:lineRule="atLeast"/>
      <w:ind w:left="113"/>
      <w:jc w:val="both"/>
    </w:pPr>
    <w:rPr>
      <w:rFonts w:ascii="Palatino Linotype" w:eastAsia="Times New Roman" w:hAnsi="Palatino Linotype" w:cs="Times New Roman"/>
      <w:color w:val="000000"/>
      <w:sz w:val="20"/>
      <w:lang w:val="en-US" w:eastAsia="de-DE" w:bidi="en-US"/>
    </w:rPr>
  </w:style>
  <w:style w:type="paragraph" w:customStyle="1" w:styleId="MDPI18keywords">
    <w:name w:val="MDPI_1.8_keywords"/>
    <w:next w:val="Normale"/>
    <w:qFormat/>
    <w:rsid w:val="00C16491"/>
    <w:pPr>
      <w:adjustRightInd w:val="0"/>
      <w:snapToGrid w:val="0"/>
      <w:spacing w:before="240" w:after="0" w:line="260" w:lineRule="atLeast"/>
      <w:ind w:left="113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19classification">
    <w:name w:val="MDPI_1.9_classification"/>
    <w:qFormat/>
    <w:rsid w:val="00C16491"/>
    <w:pPr>
      <w:spacing w:before="240" w:after="0" w:line="260" w:lineRule="atLeast"/>
      <w:ind w:left="113"/>
      <w:jc w:val="both"/>
    </w:pPr>
    <w:rPr>
      <w:rFonts w:ascii="Palatino Linotype" w:eastAsia="Times New Roman" w:hAnsi="Palatino Linotype" w:cs="Times New Roman"/>
      <w:b/>
      <w:color w:val="000000"/>
      <w:sz w:val="20"/>
      <w:lang w:val="en-US" w:eastAsia="de-DE" w:bidi="en-US"/>
    </w:rPr>
  </w:style>
  <w:style w:type="paragraph" w:customStyle="1" w:styleId="MDPI19line">
    <w:name w:val="MDPI_1.9_line"/>
    <w:qFormat/>
    <w:rsid w:val="00C16491"/>
    <w:pPr>
      <w:pBdr>
        <w:bottom w:val="single" w:sz="6" w:space="1" w:color="auto"/>
      </w:pBdr>
      <w:spacing w:after="0" w:line="260" w:lineRule="atLeast"/>
      <w:jc w:val="both"/>
    </w:pPr>
    <w:rPr>
      <w:rFonts w:ascii="Palatino Linotype" w:eastAsia="Times New Roman" w:hAnsi="Palatino Linotype"/>
      <w:color w:val="000000"/>
      <w:sz w:val="20"/>
      <w:szCs w:val="24"/>
      <w:lang w:val="en-US" w:eastAsia="de-DE" w:bidi="en-US"/>
    </w:rPr>
  </w:style>
  <w:style w:type="paragraph" w:customStyle="1" w:styleId="MDPI21heading1">
    <w:name w:val="MDPI_2.1_heading1"/>
    <w:qFormat/>
    <w:rsid w:val="00C16491"/>
    <w:pPr>
      <w:adjustRightInd w:val="0"/>
      <w:snapToGrid w:val="0"/>
      <w:spacing w:before="240" w:after="120" w:line="260" w:lineRule="atLeast"/>
      <w:jc w:val="both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lang w:val="en-US" w:eastAsia="de-DE" w:bidi="en-US"/>
    </w:rPr>
  </w:style>
  <w:style w:type="paragraph" w:customStyle="1" w:styleId="MDPI22heading2">
    <w:name w:val="MDPI_2.2_heading2"/>
    <w:qFormat/>
    <w:rsid w:val="00C16491"/>
    <w:pPr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val="en-US" w:eastAsia="de-DE" w:bidi="en-US"/>
    </w:rPr>
  </w:style>
  <w:style w:type="paragraph" w:customStyle="1" w:styleId="MDPI23heading3">
    <w:name w:val="MDPI_2.3_heading3"/>
    <w:qFormat/>
    <w:rsid w:val="00C16491"/>
    <w:pPr>
      <w:adjustRightInd w:val="0"/>
      <w:snapToGrid w:val="0"/>
      <w:spacing w:before="240" w:after="120" w:line="260" w:lineRule="atLeast"/>
      <w:outlineLvl w:val="2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31text">
    <w:name w:val="MDPI_3.1_text"/>
    <w:qFormat/>
    <w:rsid w:val="00C16491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32textnoindent">
    <w:name w:val="MDPI_3.2_text_no_indent"/>
    <w:qFormat/>
    <w:rsid w:val="00C16491"/>
    <w:pPr>
      <w:adjustRightInd w:val="0"/>
      <w:snapToGrid w:val="0"/>
      <w:spacing w:after="0" w:line="26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33textspaceafter">
    <w:name w:val="MDPI_3.3_text_space_after"/>
    <w:qFormat/>
    <w:rsid w:val="00C16491"/>
    <w:pPr>
      <w:spacing w:after="240" w:line="26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34textspacebefore">
    <w:name w:val="MDPI_3.4_text_space_before"/>
    <w:qFormat/>
    <w:rsid w:val="00C16491"/>
    <w:pPr>
      <w:spacing w:before="240" w:after="0" w:line="26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35textbeforelist">
    <w:name w:val="MDPI_3.5_text_before_list"/>
    <w:qFormat/>
    <w:rsid w:val="00C16491"/>
    <w:pPr>
      <w:spacing w:after="120" w:line="26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36textafterlist">
    <w:name w:val="MDPI_3.6_text_after_list"/>
    <w:qFormat/>
    <w:rsid w:val="00C16491"/>
    <w:pPr>
      <w:spacing w:before="120" w:after="0" w:line="26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37itemize">
    <w:name w:val="MDPI_3.7_itemize"/>
    <w:qFormat/>
    <w:rsid w:val="00C16491"/>
    <w:pPr>
      <w:numPr>
        <w:numId w:val="1"/>
      </w:numPr>
      <w:spacing w:after="0" w:line="26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38bullet">
    <w:name w:val="MDPI_3.8_bullet"/>
    <w:qFormat/>
    <w:rsid w:val="00C16491"/>
    <w:pPr>
      <w:numPr>
        <w:numId w:val="2"/>
      </w:numPr>
      <w:adjustRightInd w:val="0"/>
      <w:snapToGrid w:val="0"/>
      <w:spacing w:after="0" w:line="26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39equation">
    <w:name w:val="MDPI_3.9_equation"/>
    <w:qFormat/>
    <w:rsid w:val="00C16491"/>
    <w:pPr>
      <w:adjustRightInd w:val="0"/>
      <w:snapToGrid w:val="0"/>
      <w:spacing w:before="120" w:after="120" w:line="260" w:lineRule="atLeast"/>
      <w:ind w:left="709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3aequationnumber">
    <w:name w:val="MDPI_3.a_equation_number"/>
    <w:qFormat/>
    <w:rsid w:val="00C16491"/>
    <w:pPr>
      <w:spacing w:before="120" w:after="120" w:line="240" w:lineRule="auto"/>
      <w:jc w:val="right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411onetablecaption">
    <w:name w:val="MDPI_4.1.1_one_table_caption"/>
    <w:qFormat/>
    <w:rsid w:val="00C16491"/>
    <w:pPr>
      <w:adjustRightInd w:val="0"/>
      <w:snapToGrid w:val="0"/>
      <w:spacing w:before="240" w:after="120" w:line="260" w:lineRule="atLeast"/>
      <w:jc w:val="center"/>
    </w:pPr>
    <w:rPr>
      <w:rFonts w:ascii="Palatino Linotype" w:eastAsiaTheme="minorEastAsia" w:hAnsi="Palatino Linotype"/>
      <w:noProof/>
      <w:color w:val="000000"/>
      <w:sz w:val="18"/>
      <w:lang w:val="en-US" w:eastAsia="zh-CN" w:bidi="en-US"/>
    </w:rPr>
  </w:style>
  <w:style w:type="paragraph" w:customStyle="1" w:styleId="MDPI41tablecaption">
    <w:name w:val="MDPI_4.1_table_caption"/>
    <w:qFormat/>
    <w:rsid w:val="00C16491"/>
    <w:pPr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eastAsia="Times New Roman" w:hAnsi="Palatino Linotype"/>
      <w:color w:val="000000"/>
      <w:sz w:val="18"/>
      <w:lang w:val="en-US" w:eastAsia="de-DE" w:bidi="en-US"/>
    </w:rPr>
  </w:style>
  <w:style w:type="table" w:customStyle="1" w:styleId="MDPI41threelinetable">
    <w:name w:val="MDPI_4.1_three_line_table"/>
    <w:basedOn w:val="Tabellanormale"/>
    <w:uiPriority w:val="99"/>
    <w:rsid w:val="00C16491"/>
    <w:pPr>
      <w:adjustRightInd w:val="0"/>
      <w:snapToGrid w:val="0"/>
      <w:spacing w:after="0" w:line="240" w:lineRule="auto"/>
      <w:jc w:val="center"/>
    </w:pPr>
    <w:rPr>
      <w:rFonts w:ascii="Palatino Linotype" w:eastAsiaTheme="minorEastAsia" w:hAnsi="Palatino Linotype" w:cs="Times New Roman"/>
      <w:color w:val="000000"/>
      <w:sz w:val="20"/>
      <w:szCs w:val="20"/>
      <w:lang w:val="en-US" w:eastAsia="zh-CN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paragraph" w:customStyle="1" w:styleId="MDPI43tablefooter">
    <w:name w:val="MDPI_4.3_table_footer"/>
    <w:next w:val="MDPI31text"/>
    <w:qFormat/>
    <w:rsid w:val="00C16491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/>
      <w:color w:val="000000"/>
      <w:sz w:val="18"/>
      <w:lang w:val="en-US" w:eastAsia="de-DE" w:bidi="en-US"/>
    </w:rPr>
  </w:style>
  <w:style w:type="paragraph" w:customStyle="1" w:styleId="MDPI511onefigurecaption">
    <w:name w:val="MDPI_5.1.1_one_figure_caption"/>
    <w:qFormat/>
    <w:rsid w:val="00C16491"/>
    <w:pPr>
      <w:adjustRightInd w:val="0"/>
      <w:snapToGrid w:val="0"/>
      <w:spacing w:before="240" w:after="120" w:line="260" w:lineRule="atLeast"/>
      <w:jc w:val="center"/>
    </w:pPr>
    <w:rPr>
      <w:rFonts w:ascii="Palatino Linotype" w:eastAsiaTheme="minorEastAsia" w:hAnsi="Palatino Linotype" w:cs="Times New Roman"/>
      <w:noProof/>
      <w:color w:val="000000"/>
      <w:sz w:val="18"/>
      <w:szCs w:val="20"/>
      <w:lang w:val="en-US" w:eastAsia="zh-CN" w:bidi="en-US"/>
    </w:rPr>
  </w:style>
  <w:style w:type="paragraph" w:customStyle="1" w:styleId="MDPI51figurecaption">
    <w:name w:val="MDPI_5.1_figure_caption"/>
    <w:qFormat/>
    <w:rsid w:val="00C16491"/>
    <w:pPr>
      <w:adjustRightInd w:val="0"/>
      <w:snapToGrid w:val="0"/>
      <w:spacing w:before="120" w:after="240" w:line="260" w:lineRule="atLeast"/>
      <w:ind w:left="425" w:right="425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val="en-US" w:eastAsia="de-DE" w:bidi="en-US"/>
    </w:rPr>
  </w:style>
  <w:style w:type="paragraph" w:customStyle="1" w:styleId="MDPI52figure">
    <w:name w:val="MDPI_5.2_figure"/>
    <w:qFormat/>
    <w:rsid w:val="00C16491"/>
    <w:pPr>
      <w:adjustRightInd w:val="0"/>
      <w:snapToGrid w:val="0"/>
      <w:spacing w:before="240" w:after="12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paragraph" w:customStyle="1" w:styleId="MDPI61Supplementary">
    <w:name w:val="MDPI_6.1_Supplementary"/>
    <w:qFormat/>
    <w:rsid w:val="00C16491"/>
    <w:pPr>
      <w:spacing w:before="240" w:after="0" w:line="26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val="en-US" w:bidi="en-US"/>
    </w:rPr>
  </w:style>
  <w:style w:type="paragraph" w:customStyle="1" w:styleId="MDPI63AuthorContributions">
    <w:name w:val="MDPI_6.3_AuthorContributions"/>
    <w:qFormat/>
    <w:rsid w:val="00C16491"/>
    <w:pPr>
      <w:spacing w:after="0" w:line="260" w:lineRule="atLeast"/>
      <w:jc w:val="both"/>
    </w:pPr>
    <w:rPr>
      <w:rFonts w:ascii="Palatino Linotype" w:eastAsia="SimSun" w:hAnsi="Palatino Linotype" w:cs="Times New Roman"/>
      <w:snapToGrid w:val="0"/>
      <w:sz w:val="18"/>
      <w:szCs w:val="20"/>
      <w:lang w:val="en-US" w:bidi="en-US"/>
    </w:rPr>
  </w:style>
  <w:style w:type="paragraph" w:customStyle="1" w:styleId="MDPI64CoI">
    <w:name w:val="MDPI_6.4_CoI"/>
    <w:qFormat/>
    <w:rsid w:val="00C16491"/>
    <w:pPr>
      <w:adjustRightInd w:val="0"/>
      <w:snapToGrid w:val="0"/>
      <w:spacing w:before="120" w:after="120" w:line="26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val="en-US" w:eastAsia="de-DE" w:bidi="en-US"/>
    </w:rPr>
  </w:style>
  <w:style w:type="paragraph" w:customStyle="1" w:styleId="MDPI71References">
    <w:name w:val="MDPI_7.1_References"/>
    <w:qFormat/>
    <w:rsid w:val="00C16491"/>
    <w:pPr>
      <w:numPr>
        <w:numId w:val="3"/>
      </w:numPr>
      <w:spacing w:after="0" w:line="26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val="en-US" w:eastAsia="de-DE" w:bidi="en-US"/>
    </w:rPr>
  </w:style>
  <w:style w:type="paragraph" w:customStyle="1" w:styleId="MDPI72Copyright">
    <w:name w:val="MDPI_7.2_Copyright"/>
    <w:qFormat/>
    <w:rsid w:val="00C16491"/>
    <w:pPr>
      <w:adjustRightInd w:val="0"/>
      <w:snapToGrid w:val="0"/>
      <w:spacing w:before="400" w:after="0" w:line="260" w:lineRule="atLeast"/>
      <w:jc w:val="both"/>
    </w:pPr>
    <w:rPr>
      <w:rFonts w:ascii="Palatino Linotype" w:eastAsia="Times New Roman" w:hAnsi="Palatino Linotype" w:cs="Times New Roman"/>
      <w:noProof/>
      <w:snapToGrid w:val="0"/>
      <w:color w:val="000000"/>
      <w:spacing w:val="-2"/>
      <w:sz w:val="18"/>
      <w:szCs w:val="20"/>
      <w:lang w:val="en-GB" w:eastAsia="en-GB"/>
    </w:rPr>
  </w:style>
  <w:style w:type="paragraph" w:customStyle="1" w:styleId="MDPI73CopyrightImage">
    <w:name w:val="MDPI_7.3_CopyrightImage"/>
    <w:rsid w:val="00C16491"/>
    <w:pPr>
      <w:adjustRightInd w:val="0"/>
      <w:snapToGrid w:val="0"/>
      <w:spacing w:after="100" w:line="260" w:lineRule="atLeast"/>
      <w:jc w:val="right"/>
    </w:pPr>
    <w:rPr>
      <w:rFonts w:ascii="Palatino Linotype" w:eastAsia="Times New Roman" w:hAnsi="Palatino Linotype" w:cs="Times New Roman"/>
      <w:color w:val="000000"/>
      <w:sz w:val="20"/>
      <w:szCs w:val="20"/>
      <w:lang w:val="en-US" w:eastAsia="de-CH"/>
    </w:rPr>
  </w:style>
  <w:style w:type="paragraph" w:customStyle="1" w:styleId="MDPI81theorem">
    <w:name w:val="MDPI_8.1_theorem"/>
    <w:qFormat/>
    <w:rsid w:val="00C16491"/>
    <w:pPr>
      <w:spacing w:after="0" w:line="260" w:lineRule="atLeast"/>
      <w:jc w:val="both"/>
    </w:pPr>
    <w:rPr>
      <w:rFonts w:ascii="Palatino Linotype" w:eastAsia="Times New Roman" w:hAnsi="Palatino Linotype" w:cs="Times New Roman"/>
      <w:i/>
      <w:snapToGrid w:val="0"/>
      <w:color w:val="000000"/>
      <w:sz w:val="20"/>
      <w:lang w:val="en-US" w:eastAsia="de-DE" w:bidi="en-US"/>
    </w:rPr>
  </w:style>
  <w:style w:type="paragraph" w:customStyle="1" w:styleId="MDPI82proof">
    <w:name w:val="MDPI_8.2_proof"/>
    <w:qFormat/>
    <w:rsid w:val="00C16491"/>
    <w:pPr>
      <w:spacing w:after="0" w:line="26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equationFram">
    <w:name w:val="MDPI_equationFram"/>
    <w:qFormat/>
    <w:rsid w:val="00C16491"/>
    <w:pPr>
      <w:adjustRightInd w:val="0"/>
      <w:snapToGrid w:val="0"/>
      <w:spacing w:before="120" w:after="12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footer">
    <w:name w:val="MDPI_footer"/>
    <w:qFormat/>
    <w:rsid w:val="00C16491"/>
    <w:pPr>
      <w:adjustRightInd w:val="0"/>
      <w:snapToGrid w:val="0"/>
      <w:spacing w:before="120" w:after="0" w:line="260" w:lineRule="atLeast"/>
      <w:jc w:val="center"/>
    </w:pPr>
    <w:rPr>
      <w:rFonts w:ascii="Palatino Linotype" w:eastAsia="Times New Roman" w:hAnsi="Palatino Linotype" w:cs="Times New Roman"/>
      <w:color w:val="000000"/>
      <w:sz w:val="20"/>
      <w:szCs w:val="20"/>
      <w:lang w:val="en-US" w:eastAsia="de-DE"/>
    </w:rPr>
  </w:style>
  <w:style w:type="paragraph" w:customStyle="1" w:styleId="MDPIfooterfirstpage">
    <w:name w:val="MDPI_footer_firstpage"/>
    <w:qFormat/>
    <w:rsid w:val="00C16491"/>
    <w:pPr>
      <w:tabs>
        <w:tab w:val="right" w:pos="8845"/>
      </w:tabs>
      <w:spacing w:after="0" w:line="160" w:lineRule="exact"/>
    </w:pPr>
    <w:rPr>
      <w:rFonts w:ascii="Palatino Linotype" w:eastAsia="Times New Roman" w:hAnsi="Palatino Linotype" w:cs="Times New Roman"/>
      <w:color w:val="000000"/>
      <w:sz w:val="16"/>
      <w:szCs w:val="20"/>
      <w:lang w:val="en-US" w:eastAsia="de-DE"/>
    </w:rPr>
  </w:style>
  <w:style w:type="paragraph" w:customStyle="1" w:styleId="MDPIheader">
    <w:name w:val="MDPI_header"/>
    <w:qFormat/>
    <w:rsid w:val="00C16491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iCs/>
      <w:color w:val="000000"/>
      <w:sz w:val="16"/>
      <w:szCs w:val="20"/>
      <w:lang w:val="en-US" w:eastAsia="de-DE"/>
    </w:rPr>
  </w:style>
  <w:style w:type="paragraph" w:customStyle="1" w:styleId="MDPIheadercitation">
    <w:name w:val="MDPI_header_citation"/>
    <w:rsid w:val="00C16491"/>
    <w:pPr>
      <w:spacing w:after="240" w:line="240" w:lineRule="auto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val="en-US" w:eastAsia="de-DE" w:bidi="en-US"/>
    </w:rPr>
  </w:style>
  <w:style w:type="paragraph" w:customStyle="1" w:styleId="MDPIheaderjournallogo">
    <w:name w:val="MDPI_header_journal_logo"/>
    <w:qFormat/>
    <w:rsid w:val="00C16491"/>
    <w:pPr>
      <w:adjustRightInd w:val="0"/>
      <w:snapToGrid w:val="0"/>
      <w:spacing w:after="0" w:line="260" w:lineRule="atLeast"/>
      <w:jc w:val="both"/>
    </w:pPr>
    <w:rPr>
      <w:rFonts w:ascii="Palatino Linotype" w:eastAsia="Times New Roman" w:hAnsi="Palatino Linotype" w:cs="Times New Roman"/>
      <w:i/>
      <w:color w:val="000000"/>
      <w:sz w:val="24"/>
      <w:lang w:val="en-US" w:eastAsia="de-CH"/>
    </w:rPr>
  </w:style>
  <w:style w:type="paragraph" w:customStyle="1" w:styleId="MDPIheadermdpilogo">
    <w:name w:val="MDPI_header_mdpi_logo"/>
    <w:qFormat/>
    <w:rsid w:val="00C16491"/>
    <w:pPr>
      <w:adjustRightInd w:val="0"/>
      <w:snapToGrid w:val="0"/>
      <w:spacing w:after="0" w:line="260" w:lineRule="atLeast"/>
      <w:jc w:val="right"/>
    </w:pPr>
    <w:rPr>
      <w:rFonts w:ascii="Palatino Linotype" w:eastAsia="Times New Roman" w:hAnsi="Palatino Linotype" w:cs="Times New Roman"/>
      <w:color w:val="000000"/>
      <w:sz w:val="24"/>
      <w:lang w:val="en-US" w:eastAsia="de-CH"/>
    </w:rPr>
  </w:style>
  <w:style w:type="paragraph" w:customStyle="1" w:styleId="MDPItext">
    <w:name w:val="MDPI_text"/>
    <w:qFormat/>
    <w:rsid w:val="00C16491"/>
    <w:pPr>
      <w:spacing w:after="0" w:line="260" w:lineRule="atLeast"/>
      <w:ind w:left="425" w:right="425" w:firstLine="284"/>
      <w:jc w:val="both"/>
    </w:pPr>
    <w:rPr>
      <w:rFonts w:ascii="Times New Roman" w:eastAsia="Times New Roman" w:hAnsi="Times New Roman" w:cs="Times New Roman"/>
      <w:noProof/>
      <w:snapToGrid w:val="0"/>
      <w:color w:val="000000"/>
      <w:lang w:val="en-US" w:eastAsia="de-DE" w:bidi="en-US"/>
    </w:rPr>
  </w:style>
  <w:style w:type="paragraph" w:customStyle="1" w:styleId="MDPItitle">
    <w:name w:val="MDPI_title"/>
    <w:qFormat/>
    <w:rsid w:val="00C16491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val="en-US" w:eastAsia="de-DE" w:bidi="en-US"/>
    </w:rPr>
  </w:style>
  <w:style w:type="paragraph" w:styleId="NormaleWeb">
    <w:name w:val="Normal (Web)"/>
    <w:basedOn w:val="Normale"/>
    <w:uiPriority w:val="99"/>
    <w:rsid w:val="00C16491"/>
    <w:pPr>
      <w:spacing w:after="0" w:line="260" w:lineRule="atLeast"/>
      <w:jc w:val="both"/>
    </w:pPr>
    <w:rPr>
      <w:rFonts w:ascii="Palatino Linotype" w:eastAsiaTheme="minorEastAsia" w:hAnsi="Palatino Linotype" w:cs="Times New Roman"/>
      <w:noProof/>
      <w:color w:val="000000"/>
      <w:sz w:val="20"/>
      <w:szCs w:val="24"/>
      <w:lang w:eastAsia="zh-CN"/>
    </w:rPr>
  </w:style>
  <w:style w:type="paragraph" w:customStyle="1" w:styleId="MsoFootnoteText0">
    <w:name w:val="MsoFootnoteText"/>
    <w:basedOn w:val="NormaleWeb"/>
    <w:qFormat/>
    <w:rsid w:val="00C16491"/>
    <w:rPr>
      <w:rFonts w:ascii="Times New Roman" w:hAnsi="Times New Roman"/>
    </w:rPr>
  </w:style>
  <w:style w:type="character" w:styleId="Numeropagina">
    <w:name w:val="page number"/>
    <w:basedOn w:val="Carpredefinitoparagrafo"/>
    <w:rsid w:val="00C16491"/>
  </w:style>
  <w:style w:type="character" w:styleId="Testosegnaposto">
    <w:name w:val="Placeholder Text"/>
    <w:basedOn w:val="Carpredefinitoparagrafo"/>
    <w:uiPriority w:val="99"/>
    <w:semiHidden/>
    <w:rsid w:val="00C16491"/>
    <w:rPr>
      <w:color w:val="808080"/>
    </w:rPr>
  </w:style>
  <w:style w:type="paragraph" w:styleId="Indicedellefigure">
    <w:name w:val="table of figures"/>
    <w:basedOn w:val="Normale"/>
    <w:next w:val="Normale"/>
    <w:rsid w:val="00C16491"/>
    <w:pPr>
      <w:tabs>
        <w:tab w:val="left" w:pos="374"/>
      </w:tabs>
      <w:snapToGrid w:val="0"/>
      <w:spacing w:after="0" w:line="220" w:lineRule="exact"/>
      <w:jc w:val="both"/>
    </w:pPr>
    <w:rPr>
      <w:rFonts w:ascii="Palatino Linotype" w:eastAsiaTheme="minorEastAsia" w:hAnsi="Palatino Linotype" w:cs="Times New Roman"/>
      <w:noProof/>
      <w:color w:val="000000"/>
      <w:sz w:val="16"/>
      <w:szCs w:val="16"/>
      <w:lang w:eastAsia="zh-CN"/>
    </w:rPr>
  </w:style>
  <w:style w:type="paragraph" w:customStyle="1" w:styleId="TextBericht">
    <w:name w:val="Text_Bericht"/>
    <w:basedOn w:val="Normale"/>
    <w:uiPriority w:val="99"/>
    <w:rsid w:val="00C16491"/>
    <w:pPr>
      <w:spacing w:after="120" w:line="276" w:lineRule="auto"/>
      <w:jc w:val="both"/>
    </w:pPr>
    <w:rPr>
      <w:rFonts w:ascii="Arial" w:eastAsiaTheme="minorEastAsia" w:hAnsi="Arial" w:cs="Times New Roman"/>
      <w:noProof/>
      <w:color w:val="000000"/>
      <w:sz w:val="20"/>
      <w:szCs w:val="20"/>
      <w:lang w:val="de-DE" w:eastAsia="zh-CN"/>
    </w:rPr>
  </w:style>
  <w:style w:type="paragraph" w:customStyle="1" w:styleId="berschrift3">
    <w:name w:val="Überschrift3"/>
    <w:basedOn w:val="Titolo2"/>
    <w:uiPriority w:val="99"/>
    <w:rsid w:val="00C16491"/>
    <w:pPr>
      <w:keepLines w:val="0"/>
      <w:tabs>
        <w:tab w:val="num" w:pos="360"/>
      </w:tabs>
      <w:spacing w:before="0" w:line="260" w:lineRule="atLeast"/>
      <w:ind w:left="576" w:hanging="576"/>
      <w:jc w:val="both"/>
    </w:pPr>
    <w:rPr>
      <w:rFonts w:ascii="Arial" w:eastAsiaTheme="minorEastAsia" w:hAnsi="Arial" w:cs="Arial"/>
      <w:b/>
      <w:bCs/>
      <w:iCs/>
      <w:noProof/>
      <w:color w:val="000000"/>
      <w:sz w:val="20"/>
      <w:szCs w:val="28"/>
      <w:lang w:val="de-DE" w:eastAsia="zh-CN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C16491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US"/>
    </w:rPr>
  </w:style>
  <w:style w:type="character" w:styleId="Rimandocommento">
    <w:name w:val="annotation reference"/>
    <w:basedOn w:val="Carpredefinitoparagrafo"/>
    <w:uiPriority w:val="99"/>
    <w:semiHidden/>
    <w:unhideWhenUsed/>
    <w:rsid w:val="00CF3EDF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CF3EDF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CF3EDF"/>
    <w:rPr>
      <w:sz w:val="20"/>
      <w:szCs w:val="20"/>
      <w:lang w:val="en-US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CF3EDF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CF3EDF"/>
    <w:rPr>
      <w:b/>
      <w:bCs/>
      <w:sz w:val="20"/>
      <w:szCs w:val="20"/>
      <w:lang w:val="en-US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CF3ED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CF3EDF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2048</Words>
  <Characters>11678</Characters>
  <Application>Microsoft Office Word</Application>
  <DocSecurity>0</DocSecurity>
  <Lines>97</Lines>
  <Paragraphs>27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6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a Baragetti</dc:creator>
  <cp:lastModifiedBy>Laura Calabresi</cp:lastModifiedBy>
  <cp:revision>2</cp:revision>
  <cp:lastPrinted>2020-07-14T21:20:00Z</cp:lastPrinted>
  <dcterms:created xsi:type="dcterms:W3CDTF">2020-07-16T18:07:00Z</dcterms:created>
  <dcterms:modified xsi:type="dcterms:W3CDTF">2020-07-16T18:07:00Z</dcterms:modified>
</cp:coreProperties>
</file>